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960C7" w14:textId="3A443F3F" w:rsidR="00F82279" w:rsidRDefault="00F82279" w:rsidP="00F82279">
      <w:pPr>
        <w:spacing w:line="360" w:lineRule="auto"/>
        <w:jc w:val="left"/>
        <w:rPr>
          <w:b/>
          <w:bCs/>
          <w:sz w:val="28"/>
          <w:szCs w:val="18"/>
        </w:rPr>
      </w:pPr>
      <w:r>
        <w:rPr>
          <w:b/>
          <w:bCs/>
          <w:sz w:val="28"/>
          <w:szCs w:val="18"/>
        </w:rPr>
        <w:t>Journal of Neurology</w:t>
      </w:r>
    </w:p>
    <w:p w14:paraId="673B2854" w14:textId="77777777" w:rsidR="00F82279" w:rsidRDefault="00F82279" w:rsidP="00F82279">
      <w:pPr>
        <w:spacing w:line="360" w:lineRule="auto"/>
        <w:jc w:val="left"/>
        <w:rPr>
          <w:b/>
          <w:bCs/>
          <w:sz w:val="28"/>
          <w:szCs w:val="18"/>
        </w:rPr>
      </w:pPr>
    </w:p>
    <w:p w14:paraId="5CA3AC35" w14:textId="400BEABE" w:rsidR="00F82279" w:rsidRDefault="00F82279" w:rsidP="00F82279">
      <w:pPr>
        <w:spacing w:line="360" w:lineRule="auto"/>
        <w:jc w:val="center"/>
        <w:rPr>
          <w:b/>
          <w:bCs/>
          <w:sz w:val="28"/>
          <w:szCs w:val="18"/>
        </w:rPr>
      </w:pPr>
      <w:r>
        <w:rPr>
          <w:b/>
          <w:bCs/>
          <w:sz w:val="28"/>
          <w:szCs w:val="18"/>
        </w:rPr>
        <w:t xml:space="preserve">Quantitative </w:t>
      </w:r>
      <w:r w:rsidRPr="00B905EF">
        <w:rPr>
          <w:b/>
          <w:bCs/>
          <w:sz w:val="28"/>
          <w:szCs w:val="18"/>
          <w:vertAlign w:val="superscript"/>
        </w:rPr>
        <w:t>1</w:t>
      </w:r>
      <w:r>
        <w:rPr>
          <w:b/>
          <w:bCs/>
          <w:sz w:val="28"/>
          <w:szCs w:val="18"/>
        </w:rPr>
        <w:t xml:space="preserve">H and </w:t>
      </w:r>
      <w:r w:rsidRPr="00CF6D93">
        <w:rPr>
          <w:b/>
          <w:bCs/>
          <w:sz w:val="28"/>
          <w:szCs w:val="18"/>
          <w:vertAlign w:val="superscript"/>
        </w:rPr>
        <w:t>23</w:t>
      </w:r>
      <w:r w:rsidRPr="00CF6D93">
        <w:rPr>
          <w:b/>
          <w:bCs/>
          <w:sz w:val="28"/>
          <w:szCs w:val="18"/>
        </w:rPr>
        <w:t xml:space="preserve">Na </w:t>
      </w:r>
      <w:r>
        <w:rPr>
          <w:b/>
          <w:bCs/>
          <w:sz w:val="28"/>
          <w:szCs w:val="18"/>
        </w:rPr>
        <w:t xml:space="preserve">muscle </w:t>
      </w:r>
      <w:r w:rsidRPr="00CF6D93">
        <w:rPr>
          <w:b/>
          <w:bCs/>
          <w:sz w:val="28"/>
          <w:szCs w:val="18"/>
        </w:rPr>
        <w:t xml:space="preserve">MRI </w:t>
      </w:r>
      <w:r>
        <w:rPr>
          <w:b/>
          <w:bCs/>
          <w:sz w:val="28"/>
          <w:szCs w:val="18"/>
        </w:rPr>
        <w:t>in</w:t>
      </w:r>
      <w:r w:rsidRPr="00CF6D93">
        <w:rPr>
          <w:b/>
          <w:bCs/>
          <w:sz w:val="28"/>
          <w:szCs w:val="18"/>
        </w:rPr>
        <w:t xml:space="preserve"> </w:t>
      </w:r>
    </w:p>
    <w:p w14:paraId="0E1256FB" w14:textId="77777777" w:rsidR="00F82279" w:rsidRPr="00B27E1D" w:rsidRDefault="00F82279" w:rsidP="00F82279">
      <w:pPr>
        <w:jc w:val="center"/>
        <w:rPr>
          <w:b/>
          <w:bCs/>
          <w:sz w:val="28"/>
          <w:szCs w:val="18"/>
        </w:rPr>
      </w:pPr>
      <w:r w:rsidRPr="00CF6D93">
        <w:rPr>
          <w:b/>
          <w:bCs/>
          <w:sz w:val="28"/>
          <w:szCs w:val="18"/>
        </w:rPr>
        <w:t xml:space="preserve">Facioscapulohumeral </w:t>
      </w:r>
      <w:r>
        <w:rPr>
          <w:b/>
          <w:bCs/>
          <w:sz w:val="28"/>
          <w:szCs w:val="18"/>
        </w:rPr>
        <w:t xml:space="preserve">muscular dystrophy </w:t>
      </w:r>
      <w:r w:rsidRPr="00CF6D93">
        <w:rPr>
          <w:b/>
          <w:bCs/>
          <w:sz w:val="28"/>
          <w:szCs w:val="18"/>
        </w:rPr>
        <w:t>patients</w:t>
      </w:r>
    </w:p>
    <w:p w14:paraId="709F99F9" w14:textId="77777777" w:rsidR="00F82279" w:rsidRDefault="00F82279" w:rsidP="00F82279">
      <w:pPr>
        <w:spacing w:line="276" w:lineRule="auto"/>
        <w:jc w:val="left"/>
      </w:pPr>
      <w:r w:rsidRPr="008014BD">
        <w:t>*Teresa Gerhalter, PhD</w:t>
      </w:r>
      <w:r>
        <w:rPr>
          <w:vertAlign w:val="superscript"/>
        </w:rPr>
        <w:t xml:space="preserve"> 1 </w:t>
      </w:r>
      <w:r w:rsidRPr="00AE63FF">
        <w:t>(</w:t>
      </w:r>
      <w:hyperlink r:id="rId8" w:tgtFrame="_blank" w:history="1">
        <w:r>
          <w:rPr>
            <w:rStyle w:val="Hyperlink"/>
          </w:rPr>
          <w:t>0000-0001-9734-4632</w:t>
        </w:r>
      </w:hyperlink>
      <w:r>
        <w:t>)</w:t>
      </w:r>
      <w:r w:rsidRPr="008014BD">
        <w:t xml:space="preserve">, Benjamin Marty, PhD </w:t>
      </w:r>
      <w:r w:rsidRPr="008014BD">
        <w:rPr>
          <w:vertAlign w:val="superscript"/>
        </w:rPr>
        <w:t>2,3</w:t>
      </w:r>
      <w:r w:rsidRPr="008014BD">
        <w:t xml:space="preserve"> </w:t>
      </w:r>
      <w:r>
        <w:t>(</w:t>
      </w:r>
      <w:hyperlink r:id="rId9" w:history="1">
        <w:r>
          <w:rPr>
            <w:rStyle w:val="Hyperlink"/>
          </w:rPr>
          <w:t>0000-0002-4983-647X</w:t>
        </w:r>
      </w:hyperlink>
      <w:r>
        <w:t xml:space="preserve">), </w:t>
      </w:r>
      <w:r w:rsidRPr="008014BD">
        <w:t xml:space="preserve">Lena V. Gast, MSc </w:t>
      </w:r>
      <w:r w:rsidRPr="008014BD">
        <w:rPr>
          <w:vertAlign w:val="superscript"/>
        </w:rPr>
        <w:t>1</w:t>
      </w:r>
      <w:r>
        <w:rPr>
          <w:vertAlign w:val="superscript"/>
        </w:rPr>
        <w:t>,6</w:t>
      </w:r>
      <w:r>
        <w:t>(</w:t>
      </w:r>
      <w:r w:rsidRPr="00AE63FF">
        <w:t xml:space="preserve"> </w:t>
      </w:r>
      <w:hyperlink r:id="rId10" w:history="1">
        <w:r>
          <w:rPr>
            <w:rStyle w:val="Hyperlink"/>
          </w:rPr>
          <w:t>0000-0002-4599-1122</w:t>
        </w:r>
      </w:hyperlink>
      <w:r>
        <w:t xml:space="preserve">), </w:t>
      </w:r>
      <w:r w:rsidRPr="008014BD">
        <w:t xml:space="preserve">Katharina Porzelt, MD </w:t>
      </w:r>
      <w:r w:rsidRPr="008014BD">
        <w:rPr>
          <w:vertAlign w:val="superscript"/>
        </w:rPr>
        <w:t>4</w:t>
      </w:r>
      <w:r w:rsidRPr="008014BD">
        <w:t xml:space="preserve">, </w:t>
      </w:r>
      <w:r>
        <w:t>Rafael Heiss, MD</w:t>
      </w:r>
      <w:r w:rsidRPr="008014BD">
        <w:t xml:space="preserve"> </w:t>
      </w:r>
      <w:r w:rsidRPr="008014BD">
        <w:rPr>
          <w:vertAlign w:val="superscript"/>
        </w:rPr>
        <w:t>1</w:t>
      </w:r>
      <w:r w:rsidRPr="008014BD">
        <w:t xml:space="preserve"> </w:t>
      </w:r>
      <w:r>
        <w:t>(</w:t>
      </w:r>
      <w:hyperlink r:id="rId11" w:history="1">
        <w:r>
          <w:rPr>
            <w:rStyle w:val="Hyperlink"/>
          </w:rPr>
          <w:t>0000-0002-2897-5411</w:t>
        </w:r>
      </w:hyperlink>
      <w:r>
        <w:rPr>
          <w:color w:val="000000" w:themeColor="text1"/>
        </w:rPr>
        <w:t xml:space="preserve">), </w:t>
      </w:r>
      <w:r w:rsidRPr="00EC487F">
        <w:rPr>
          <w:color w:val="000000" w:themeColor="text1"/>
        </w:rPr>
        <w:t xml:space="preserve">Michael Uder, MD </w:t>
      </w:r>
      <w:r w:rsidRPr="00EC487F">
        <w:rPr>
          <w:color w:val="000000" w:themeColor="text1"/>
          <w:vertAlign w:val="superscript"/>
        </w:rPr>
        <w:t>1</w:t>
      </w:r>
      <w:r w:rsidRPr="00EC487F">
        <w:rPr>
          <w:color w:val="000000" w:themeColor="text1"/>
        </w:rPr>
        <w:t xml:space="preserve">, Stefan Schwab, MD </w:t>
      </w:r>
      <w:r w:rsidRPr="00EC487F">
        <w:rPr>
          <w:color w:val="000000" w:themeColor="text1"/>
          <w:vertAlign w:val="superscript"/>
        </w:rPr>
        <w:t>4</w:t>
      </w:r>
      <w:r w:rsidRPr="00EC487F">
        <w:rPr>
          <w:color w:val="000000" w:themeColor="text1"/>
        </w:rPr>
        <w:t xml:space="preserve">, Pierre </w:t>
      </w:r>
      <w:r w:rsidRPr="008014BD">
        <w:t xml:space="preserve">G. Carlier, MD </w:t>
      </w:r>
      <w:r w:rsidRPr="008014BD">
        <w:rPr>
          <w:vertAlign w:val="superscript"/>
        </w:rPr>
        <w:t>2,3</w:t>
      </w:r>
      <w:r>
        <w:t xml:space="preserve">, </w:t>
      </w:r>
      <w:r w:rsidRPr="008014BD">
        <w:t xml:space="preserve">Armin M. Nagel, PhD </w:t>
      </w:r>
      <w:r w:rsidRPr="008014BD">
        <w:rPr>
          <w:vertAlign w:val="superscript"/>
        </w:rPr>
        <w:t>1,</w:t>
      </w:r>
      <w:r>
        <w:rPr>
          <w:vertAlign w:val="superscript"/>
        </w:rPr>
        <w:t>5,</w:t>
      </w:r>
      <w:r w:rsidRPr="008014BD">
        <w:rPr>
          <w:vertAlign w:val="superscript"/>
        </w:rPr>
        <w:t>6</w:t>
      </w:r>
      <w:r>
        <w:t xml:space="preserve"> (</w:t>
      </w:r>
      <w:hyperlink r:id="rId12" w:history="1">
        <w:r>
          <w:rPr>
            <w:rStyle w:val="Hyperlink"/>
          </w:rPr>
          <w:t>0000-0003-0948-1421</w:t>
        </w:r>
      </w:hyperlink>
      <w:r>
        <w:t xml:space="preserve">), and </w:t>
      </w:r>
      <w:r w:rsidRPr="008014BD">
        <w:t>Matthias Türk</w:t>
      </w:r>
      <w:r>
        <w:t>, MD</w:t>
      </w:r>
      <w:r w:rsidRPr="008014BD">
        <w:t xml:space="preserve"> </w:t>
      </w:r>
      <w:r w:rsidRPr="008014BD">
        <w:rPr>
          <w:vertAlign w:val="superscript"/>
        </w:rPr>
        <w:t>4</w:t>
      </w:r>
      <w:r>
        <w:t xml:space="preserve"> (</w:t>
      </w:r>
      <w:hyperlink r:id="rId13" w:history="1">
        <w:r>
          <w:rPr>
            <w:rStyle w:val="Hyperlink"/>
          </w:rPr>
          <w:t>0000-0001-9812-3794</w:t>
        </w:r>
      </w:hyperlink>
      <w:r>
        <w:t>)</w:t>
      </w:r>
    </w:p>
    <w:p w14:paraId="35E2C78A" w14:textId="77777777" w:rsidR="00F82279" w:rsidRPr="00AE63FF" w:rsidRDefault="00F82279" w:rsidP="00F82279">
      <w:pPr>
        <w:spacing w:line="240" w:lineRule="auto"/>
        <w:jc w:val="left"/>
      </w:pPr>
    </w:p>
    <w:p w14:paraId="580DCA21" w14:textId="77777777" w:rsidR="00F82279" w:rsidRPr="00F6711E" w:rsidRDefault="00F82279" w:rsidP="00F82279">
      <w:pPr>
        <w:spacing w:line="276" w:lineRule="auto"/>
        <w:ind w:left="142" w:hanging="142"/>
        <w:jc w:val="left"/>
        <w:rPr>
          <w:i/>
          <w:iCs/>
        </w:rPr>
      </w:pPr>
      <w:r w:rsidRPr="00F6711E">
        <w:rPr>
          <w:i/>
          <w:iCs/>
          <w:vertAlign w:val="superscript"/>
        </w:rPr>
        <w:t>1</w:t>
      </w:r>
      <w:r w:rsidRPr="00F6711E">
        <w:rPr>
          <w:i/>
          <w:iCs/>
        </w:rPr>
        <w:t xml:space="preserve">Institute of Radiology, University Hospital Erlangen, Friedrich-Alexander University Erlangen-Nuremberg (FAU), </w:t>
      </w:r>
      <w:r>
        <w:rPr>
          <w:i/>
          <w:iCs/>
        </w:rPr>
        <w:t xml:space="preserve">Erlangen, </w:t>
      </w:r>
      <w:r w:rsidRPr="00F6711E">
        <w:rPr>
          <w:i/>
          <w:iCs/>
        </w:rPr>
        <w:t>Germany</w:t>
      </w:r>
    </w:p>
    <w:p w14:paraId="24103B64" w14:textId="77777777" w:rsidR="00F82279" w:rsidRPr="00F6711E" w:rsidRDefault="00F82279" w:rsidP="00F82279">
      <w:pPr>
        <w:autoSpaceDE w:val="0"/>
        <w:autoSpaceDN w:val="0"/>
        <w:adjustRightInd w:val="0"/>
        <w:spacing w:line="276" w:lineRule="auto"/>
        <w:jc w:val="left"/>
        <w:rPr>
          <w:i/>
          <w:iCs/>
        </w:rPr>
      </w:pPr>
      <w:r w:rsidRPr="00F6711E">
        <w:rPr>
          <w:i/>
          <w:iCs/>
          <w:vertAlign w:val="superscript"/>
        </w:rPr>
        <w:t>2</w:t>
      </w:r>
      <w:r w:rsidRPr="00F6711E">
        <w:rPr>
          <w:i/>
          <w:iCs/>
        </w:rPr>
        <w:t xml:space="preserve">NMR laboratory, Institute of Myology, </w:t>
      </w:r>
      <w:r>
        <w:rPr>
          <w:i/>
          <w:iCs/>
        </w:rPr>
        <w:t xml:space="preserve">Paris, </w:t>
      </w:r>
      <w:r w:rsidRPr="00F6711E">
        <w:rPr>
          <w:i/>
          <w:iCs/>
        </w:rPr>
        <w:t xml:space="preserve">France </w:t>
      </w:r>
    </w:p>
    <w:p w14:paraId="1DC33848" w14:textId="77777777" w:rsidR="00F82279" w:rsidRPr="00F6711E" w:rsidRDefault="00F82279" w:rsidP="00F82279">
      <w:pPr>
        <w:autoSpaceDE w:val="0"/>
        <w:autoSpaceDN w:val="0"/>
        <w:adjustRightInd w:val="0"/>
        <w:spacing w:line="276" w:lineRule="auto"/>
        <w:jc w:val="left"/>
        <w:rPr>
          <w:i/>
          <w:iCs/>
        </w:rPr>
      </w:pPr>
      <w:r w:rsidRPr="00F6711E">
        <w:rPr>
          <w:i/>
          <w:iCs/>
          <w:vertAlign w:val="superscript"/>
        </w:rPr>
        <w:t>3</w:t>
      </w:r>
      <w:r w:rsidRPr="00F6711E">
        <w:rPr>
          <w:i/>
          <w:iCs/>
        </w:rPr>
        <w:t xml:space="preserve">NMR laboratory, CEA/DRF/IBFJ/MIRCen, </w:t>
      </w:r>
      <w:r>
        <w:rPr>
          <w:i/>
          <w:iCs/>
        </w:rPr>
        <w:t xml:space="preserve">Paris, </w:t>
      </w:r>
      <w:r w:rsidRPr="00F6711E">
        <w:rPr>
          <w:i/>
          <w:iCs/>
        </w:rPr>
        <w:t xml:space="preserve">France </w:t>
      </w:r>
    </w:p>
    <w:p w14:paraId="6552EA89" w14:textId="77777777" w:rsidR="00F82279" w:rsidRPr="00F6711E" w:rsidRDefault="00F82279" w:rsidP="00F82279">
      <w:pPr>
        <w:autoSpaceDE w:val="0"/>
        <w:autoSpaceDN w:val="0"/>
        <w:adjustRightInd w:val="0"/>
        <w:spacing w:line="276" w:lineRule="auto"/>
        <w:jc w:val="left"/>
        <w:rPr>
          <w:i/>
          <w:iCs/>
        </w:rPr>
      </w:pPr>
      <w:r w:rsidRPr="00F6711E">
        <w:rPr>
          <w:i/>
          <w:iCs/>
          <w:vertAlign w:val="superscript"/>
        </w:rPr>
        <w:t>4</w:t>
      </w:r>
      <w:r w:rsidRPr="00F6711E">
        <w:rPr>
          <w:i/>
          <w:iCs/>
        </w:rPr>
        <w:t xml:space="preserve">Department of Neurology, Friedrich-Alexander University Erlangen-Nuremberg (FAU), </w:t>
      </w:r>
      <w:r>
        <w:rPr>
          <w:i/>
          <w:iCs/>
        </w:rPr>
        <w:t xml:space="preserve">Erlangen, </w:t>
      </w:r>
      <w:r w:rsidRPr="00F6711E">
        <w:rPr>
          <w:i/>
          <w:iCs/>
        </w:rPr>
        <w:t xml:space="preserve">Germany </w:t>
      </w:r>
    </w:p>
    <w:p w14:paraId="38FC7571" w14:textId="77777777" w:rsidR="00F82279" w:rsidRPr="00F6711E" w:rsidRDefault="00F82279" w:rsidP="00F82279">
      <w:pPr>
        <w:spacing w:line="276" w:lineRule="auto"/>
        <w:jc w:val="left"/>
        <w:rPr>
          <w:i/>
        </w:rPr>
      </w:pPr>
      <w:r w:rsidRPr="00F6711E">
        <w:rPr>
          <w:i/>
          <w:iCs/>
          <w:vertAlign w:val="superscript"/>
        </w:rPr>
        <w:t>5</w:t>
      </w:r>
      <w:r w:rsidRPr="00F6711E">
        <w:rPr>
          <w:i/>
          <w:iCs/>
        </w:rPr>
        <w:t xml:space="preserve">Division of Medical Physics in Radiology, </w:t>
      </w:r>
      <w:r w:rsidRPr="00F6711E">
        <w:rPr>
          <w:i/>
        </w:rPr>
        <w:t>German Cancer Research Centre</w:t>
      </w:r>
      <w:r w:rsidRPr="00F6711E">
        <w:rPr>
          <w:i/>
          <w:iCs/>
        </w:rPr>
        <w:t xml:space="preserve">, </w:t>
      </w:r>
      <w:r>
        <w:rPr>
          <w:i/>
          <w:iCs/>
        </w:rPr>
        <w:t xml:space="preserve">Heidelberg, </w:t>
      </w:r>
      <w:r w:rsidRPr="00F6711E">
        <w:rPr>
          <w:i/>
          <w:iCs/>
        </w:rPr>
        <w:t>Germany</w:t>
      </w:r>
    </w:p>
    <w:p w14:paraId="48324A90" w14:textId="77777777" w:rsidR="00F82279" w:rsidRPr="00F6711E" w:rsidRDefault="00F82279" w:rsidP="00F82279">
      <w:pPr>
        <w:autoSpaceDE w:val="0"/>
        <w:autoSpaceDN w:val="0"/>
        <w:adjustRightInd w:val="0"/>
        <w:spacing w:line="276" w:lineRule="auto"/>
        <w:jc w:val="left"/>
        <w:rPr>
          <w:rFonts w:asciiTheme="majorBidi" w:hAnsiTheme="majorBidi" w:cstheme="majorBidi"/>
          <w:bCs/>
          <w:i/>
        </w:rPr>
      </w:pPr>
      <w:r w:rsidRPr="00F6711E">
        <w:rPr>
          <w:rFonts w:cstheme="minorHAnsi"/>
          <w:i/>
          <w:iCs/>
          <w:vertAlign w:val="superscript"/>
        </w:rPr>
        <w:t>6</w:t>
      </w:r>
      <w:r w:rsidRPr="00F6711E">
        <w:rPr>
          <w:rFonts w:cstheme="minorHAnsi"/>
          <w:bCs/>
          <w:i/>
        </w:rPr>
        <w:t xml:space="preserve">Institute of Medical Physics, </w:t>
      </w:r>
      <w:r w:rsidRPr="00F6711E">
        <w:rPr>
          <w:i/>
          <w:iCs/>
        </w:rPr>
        <w:t>Friedrich-Alexander University Erlangen-Nuremberg (FAU),</w:t>
      </w:r>
      <w:r w:rsidRPr="00F6711E">
        <w:rPr>
          <w:rFonts w:asciiTheme="majorBidi" w:hAnsiTheme="majorBidi" w:cstheme="majorBidi"/>
          <w:bCs/>
          <w:i/>
        </w:rPr>
        <w:t xml:space="preserve"> </w:t>
      </w:r>
      <w:r>
        <w:rPr>
          <w:rFonts w:asciiTheme="majorBidi" w:hAnsiTheme="majorBidi" w:cstheme="majorBidi"/>
          <w:bCs/>
          <w:i/>
        </w:rPr>
        <w:t xml:space="preserve">Erlangen, </w:t>
      </w:r>
      <w:r w:rsidRPr="00F6711E">
        <w:rPr>
          <w:rFonts w:cstheme="minorHAnsi"/>
          <w:bCs/>
          <w:i/>
        </w:rPr>
        <w:t>Germany</w:t>
      </w:r>
    </w:p>
    <w:p w14:paraId="4C636056" w14:textId="77777777" w:rsidR="00F82279" w:rsidRPr="00CF6D93" w:rsidRDefault="00F82279" w:rsidP="00F82279">
      <w:pPr>
        <w:autoSpaceDE w:val="0"/>
        <w:autoSpaceDN w:val="0"/>
        <w:adjustRightInd w:val="0"/>
        <w:spacing w:line="276" w:lineRule="auto"/>
        <w:rPr>
          <w:i/>
          <w:iCs/>
        </w:rPr>
      </w:pPr>
    </w:p>
    <w:p w14:paraId="1B739DE8" w14:textId="77777777" w:rsidR="00F82279" w:rsidRPr="00C10706" w:rsidRDefault="00F82279" w:rsidP="00F82279">
      <w:pPr>
        <w:spacing w:line="276" w:lineRule="auto"/>
        <w:rPr>
          <w:u w:val="single"/>
        </w:rPr>
      </w:pPr>
      <w:r w:rsidRPr="00C10706">
        <w:rPr>
          <w:u w:val="single"/>
        </w:rPr>
        <w:t>*Corresponding author / institution from which the work originated</w:t>
      </w:r>
    </w:p>
    <w:p w14:paraId="646AAD6A" w14:textId="5A7751E3" w:rsidR="00F82279" w:rsidRDefault="00F82279" w:rsidP="00F82279">
      <w:pPr>
        <w:spacing w:line="276" w:lineRule="auto"/>
        <w:rPr>
          <w:rStyle w:val="Hyperlink"/>
          <w:rFonts w:cstheme="minorHAnsi"/>
          <w:lang w:val="de-DE"/>
        </w:rPr>
      </w:pPr>
      <w:r w:rsidRPr="00747566">
        <w:rPr>
          <w:rFonts w:cstheme="minorHAnsi"/>
        </w:rPr>
        <w:t>E-mail</w:t>
      </w:r>
      <w:r w:rsidRPr="00C7680F">
        <w:rPr>
          <w:rFonts w:cstheme="minorHAnsi"/>
          <w:lang w:val="de-DE"/>
        </w:rPr>
        <w:t xml:space="preserve">: </w:t>
      </w:r>
      <w:hyperlink r:id="rId14" w:history="1">
        <w:r w:rsidRPr="00C7680F">
          <w:rPr>
            <w:rStyle w:val="Hyperlink"/>
            <w:rFonts w:cstheme="minorHAnsi"/>
            <w:lang w:val="de-DE"/>
          </w:rPr>
          <w:t>teresagerhalter@gmx.at</w:t>
        </w:r>
      </w:hyperlink>
    </w:p>
    <w:p w14:paraId="2E8D47C9" w14:textId="7D07A715" w:rsidR="00F82279" w:rsidRDefault="00F82279" w:rsidP="00F82279">
      <w:pPr>
        <w:spacing w:line="276" w:lineRule="auto"/>
        <w:rPr>
          <w:rFonts w:cstheme="minorHAnsi"/>
          <w:lang w:val="de-DE"/>
        </w:rPr>
      </w:pPr>
    </w:p>
    <w:p w14:paraId="29A1D242" w14:textId="77777777" w:rsidR="00F82279" w:rsidRPr="00C7680F" w:rsidRDefault="00F82279" w:rsidP="00F82279">
      <w:pPr>
        <w:spacing w:line="276" w:lineRule="auto"/>
        <w:rPr>
          <w:rFonts w:cstheme="minorHAnsi"/>
          <w:lang w:val="de-DE"/>
        </w:rPr>
      </w:pPr>
      <w:bookmarkStart w:id="0" w:name="_GoBack"/>
      <w:bookmarkEnd w:id="0"/>
    </w:p>
    <w:p w14:paraId="2B14B8E1" w14:textId="5FDB904C" w:rsidR="00F82279" w:rsidRDefault="00F82279">
      <w:pPr>
        <w:spacing w:line="240" w:lineRule="auto"/>
        <w:jc w:val="left"/>
        <w:rPr>
          <w:b/>
          <w:szCs w:val="16"/>
        </w:rPr>
      </w:pPr>
      <w:r>
        <w:rPr>
          <w:b/>
          <w:szCs w:val="16"/>
        </w:rPr>
        <w:br w:type="page"/>
      </w:r>
    </w:p>
    <w:p w14:paraId="0AF5A18E" w14:textId="68DE1691" w:rsidR="001F6D26" w:rsidRDefault="001F6D26" w:rsidP="001F6D26">
      <w:pPr>
        <w:pStyle w:val="ListParagraph"/>
        <w:ind w:left="0"/>
        <w:rPr>
          <w:b/>
          <w:szCs w:val="16"/>
        </w:rPr>
      </w:pPr>
      <w:r>
        <w:rPr>
          <w:b/>
          <w:szCs w:val="16"/>
        </w:rPr>
        <w:lastRenderedPageBreak/>
        <w:t>Supplementa</w:t>
      </w:r>
      <w:r w:rsidR="0017128B">
        <w:rPr>
          <w:b/>
          <w:szCs w:val="16"/>
        </w:rPr>
        <w:t>l</w:t>
      </w:r>
      <w:r>
        <w:rPr>
          <w:b/>
          <w:szCs w:val="16"/>
        </w:rPr>
        <w:t xml:space="preserve"> </w:t>
      </w:r>
      <w:r w:rsidR="00504AE3">
        <w:rPr>
          <w:b/>
          <w:szCs w:val="16"/>
        </w:rPr>
        <w:t>Data</w:t>
      </w:r>
    </w:p>
    <w:p w14:paraId="28C2CF3D" w14:textId="488E8EA4" w:rsidR="006E4E0C" w:rsidRDefault="006E4E0C" w:rsidP="001F6D26">
      <w:pPr>
        <w:pStyle w:val="ListParagraph"/>
        <w:ind w:left="0"/>
        <w:rPr>
          <w:b/>
          <w:szCs w:val="16"/>
        </w:rPr>
      </w:pPr>
      <w:r>
        <w:rPr>
          <w:b/>
          <w:szCs w:val="16"/>
        </w:rPr>
        <w:t>Table e-1: Patients demographic and medication infor</w:t>
      </w:r>
      <w:r w:rsidRPr="006E4E0C">
        <w:rPr>
          <w:b/>
          <w:szCs w:val="16"/>
        </w:rPr>
        <w:t>mation</w:t>
      </w:r>
      <w:r>
        <w:rPr>
          <w:b/>
          <w:szCs w:val="16"/>
        </w:rPr>
        <w:t xml:space="preserve">. </w:t>
      </w:r>
    </w:p>
    <w:tbl>
      <w:tblPr>
        <w:tblW w:w="912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992"/>
        <w:gridCol w:w="993"/>
        <w:gridCol w:w="993"/>
        <w:gridCol w:w="4952"/>
      </w:tblGrid>
      <w:tr w:rsidR="006E4E0C" w:rsidRPr="0034349B" w14:paraId="462CDBD8" w14:textId="77777777" w:rsidTr="006E4E0C">
        <w:trPr>
          <w:trHeight w:val="850"/>
          <w:jc w:val="center"/>
        </w:trPr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9E5D13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FSHD patien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4EE4F3" w14:textId="259A2578" w:rsidR="006E4E0C" w:rsidRPr="005F0F4C" w:rsidRDefault="006E4E0C" w:rsidP="006E4E0C">
            <w:pPr>
              <w:spacing w:line="240" w:lineRule="auto"/>
              <w:ind w:left="-137" w:right="-123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Age (years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7FD4AC" w14:textId="3C3F2577" w:rsidR="006E4E0C" w:rsidRPr="005F0F4C" w:rsidRDefault="006E4E0C" w:rsidP="006E4E0C">
            <w:pPr>
              <w:spacing w:line="240" w:lineRule="auto"/>
              <w:ind w:left="-125" w:right="-120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Sex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924F0B" w14:textId="4DE20C08" w:rsidR="006E4E0C" w:rsidRPr="005F0F4C" w:rsidRDefault="006E4E0C" w:rsidP="006E4E0C">
            <w:pPr>
              <w:spacing w:line="240" w:lineRule="auto"/>
              <w:ind w:left="-129" w:right="-117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"/>
              </w:rPr>
              <w:t>D</w:t>
            </w: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isease duration (years)</w:t>
            </w:r>
          </w:p>
        </w:tc>
        <w:tc>
          <w:tcPr>
            <w:tcW w:w="49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1F31AF" w14:textId="362CEE00" w:rsidR="006E4E0C" w:rsidRPr="005F0F4C" w:rsidRDefault="006E4E0C" w:rsidP="006E4E0C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"/>
              </w:rPr>
              <w:t>Medication</w:t>
            </w:r>
          </w:p>
        </w:tc>
      </w:tr>
      <w:tr w:rsidR="006E4E0C" w:rsidRPr="0034349B" w14:paraId="1BBA6896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FAD5D8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EA9A48" w14:textId="0260593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66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2D9BB1" w14:textId="51EC0F00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 w:themeColor="text1"/>
                <w:kern w:val="2"/>
              </w:rPr>
              <w:t>m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BA9F7C" w14:textId="22B7B76D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40</w:t>
            </w:r>
          </w:p>
        </w:tc>
        <w:tc>
          <w:tcPr>
            <w:tcW w:w="495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38504C7" w14:textId="7A33DEF3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cetylsalicylic acid; Metformin; Liraglutid; Ivabradine; Metoprolol; Insulin; Spironolactone; Ramipril; Bimatoprost/Timolol; Brinzolamide</w:t>
            </w:r>
          </w:p>
        </w:tc>
      </w:tr>
      <w:tr w:rsidR="006E4E0C" w:rsidRPr="0034349B" w14:paraId="7FF218FD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4AFA63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749523" w14:textId="31AA7A4F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8A2C25" w14:textId="7AF4DE88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 w:themeColor="text1"/>
                <w:kern w:val="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CC4568" w14:textId="5BF2DE86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32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88F0" w14:textId="32FD03F8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6E4E0C" w:rsidRPr="0034349B" w14:paraId="20AEB92E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B5A5CA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A5DDDF" w14:textId="7EDB77A0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3D834A" w14:textId="5FA17FBF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 w:themeColor="text1"/>
                <w:kern w:val="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E26819" w14:textId="3383C50B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9-13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08C75" w14:textId="2F8E05F4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6E4E0C" w:rsidRPr="0034349B" w14:paraId="507D2C04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02EB9B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15879B" w14:textId="4BCD17F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00072D" w14:textId="561EC8AF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 w:themeColor="text1"/>
                <w:kern w:val="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1FEFDD" w14:textId="54108D65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16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1B2B3" w14:textId="3C975424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lopurinol; Acetylsalicylic acid; Magnesium; Olmesartan; Amlodipine; Hydrochlorothiazide</w:t>
            </w:r>
          </w:p>
        </w:tc>
      </w:tr>
      <w:tr w:rsidR="006E4E0C" w:rsidRPr="0034349B" w14:paraId="11B1FAAE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0E8219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A1E175" w14:textId="3E4DE9FA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532064" w14:textId="1ACE2916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 w:themeColor="text1"/>
                <w:kern w:val="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0E82D5" w14:textId="425735A0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10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DEB6F" w14:textId="7B91A45A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mipril; Glimepiride</w:t>
            </w:r>
          </w:p>
        </w:tc>
      </w:tr>
      <w:tr w:rsidR="006E4E0C" w:rsidRPr="0034349B" w14:paraId="3004B25E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EA972F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B6EC33" w14:textId="738F2D1D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901966" w14:textId="04EA5FB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 w:themeColor="text1"/>
                <w:kern w:val="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2B32B9" w14:textId="0F8695CA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&gt;50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5C6C9" w14:textId="46E3D910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nlafaxine</w:t>
            </w:r>
          </w:p>
        </w:tc>
      </w:tr>
      <w:tr w:rsidR="006E4E0C" w:rsidRPr="0034349B" w14:paraId="36F43435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3B9D49" w14:textId="7777777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0DCAE4" w14:textId="11404A5E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2D70B5" w14:textId="24761A73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 w:themeColor="text1"/>
                <w:kern w:val="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49AE89" w14:textId="1E48AD3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13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B55B" w14:textId="2E0B07FD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6E4E0C" w:rsidRPr="0034349B" w14:paraId="25BDEDFD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9A69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7A116" w14:textId="710BB873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B94E5" w14:textId="1ED0E5D6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0BEF1B" w14:textId="6A827C46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21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B773" w14:textId="783E523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6E4E0C" w:rsidRPr="0034349B" w14:paraId="200F3663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BE42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2980F" w14:textId="6771D216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4621" w14:textId="4454AB86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6F1FD3" w14:textId="1874C9DC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18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D891" w14:textId="10CB2899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varoxaban</w:t>
            </w:r>
          </w:p>
        </w:tc>
      </w:tr>
      <w:tr w:rsidR="006E4E0C" w:rsidRPr="0034349B" w14:paraId="423DD63B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4710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F526" w14:textId="2798EECB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97F75" w14:textId="75A60963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2B9560" w14:textId="3FD69F4D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39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770A" w14:textId="5CE12EAD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6E4E0C" w:rsidRPr="0034349B" w14:paraId="701FE701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6694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311A" w14:textId="452150ED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49D85" w14:textId="3724B4BE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CBC085" w14:textId="4A2F23AF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5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99EB" w14:textId="39BFE274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entanyl; Oxycodone; Acetylsalicylic acid; </w:t>
            </w:r>
            <w:r>
              <w:rPr>
                <w:rFonts w:ascii="Calibri" w:hAnsi="Calibri" w:cs="Calibri"/>
                <w:sz w:val="22"/>
                <w:szCs w:val="22"/>
              </w:rPr>
              <w:t>Atorvastati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; Bisoprolol; Ramipril; Amlodipine</w:t>
            </w:r>
          </w:p>
        </w:tc>
      </w:tr>
      <w:tr w:rsidR="006E4E0C" w:rsidRPr="0034349B" w14:paraId="5BEA0705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E0DBF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1FF1" w14:textId="6E2DD3D9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4C4C" w14:textId="0067A366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DBE117" w14:textId="0E5B2F38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&gt;50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71556" w14:textId="0E2AF59F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formin; Acetylsalicylic acid; Bisoprolol</w:t>
            </w:r>
          </w:p>
        </w:tc>
      </w:tr>
      <w:tr w:rsidR="006E4E0C" w:rsidRPr="0034349B" w14:paraId="6432B7EF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33F1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17853" w14:textId="3D7EB575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BE7A" w14:textId="5881A4FB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A51C3F" w14:textId="0DB64B25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21-25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7320" w14:textId="070B864C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al contraceptive pill</w:t>
            </w:r>
          </w:p>
        </w:tc>
      </w:tr>
      <w:tr w:rsidR="006E4E0C" w:rsidRPr="0034349B" w14:paraId="589F71D9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7418A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0C52" w14:textId="72AD12C0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780AD" w14:textId="6AB66643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805359" w14:textId="6A46E0C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15-19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A69C2" w14:textId="0CB891B3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al contraceptive pill</w:t>
            </w:r>
          </w:p>
        </w:tc>
      </w:tr>
      <w:tr w:rsidR="006E4E0C" w:rsidRPr="0034349B" w14:paraId="2F608749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6CF1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54F5" w14:textId="1270CA01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1B22" w14:textId="4E3427F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80E947" w14:textId="63EE1928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2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2149" w14:textId="44E97273" w:rsidR="006E4E0C" w:rsidRPr="000C469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xonidine; Acetylsalicylic acid; Dihydralazine; Allopurinol; L-thyroxine; Candesartan; Metformin;</w:t>
            </w:r>
            <w:r>
              <w:rPr>
                <w:rFonts w:ascii="Calibri" w:hAnsi="Calibri" w:cs="Calibri"/>
                <w:sz w:val="22"/>
                <w:szCs w:val="22"/>
              </w:rPr>
              <w:t>Bezafibrat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Amlodipine; Torasemide; Metoprolol; </w:t>
            </w:r>
            <w:r>
              <w:rPr>
                <w:rFonts w:ascii="Calibri" w:hAnsi="Calibri" w:cs="Calibri"/>
                <w:sz w:val="22"/>
                <w:szCs w:val="22"/>
              </w:rPr>
              <w:t>Atorvastati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; Insulin</w:t>
            </w:r>
          </w:p>
        </w:tc>
      </w:tr>
      <w:tr w:rsidR="006E4E0C" w:rsidRPr="0034349B" w14:paraId="774BC8B2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DA15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13F3" w14:textId="266F38E3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0D39" w14:textId="7F0C3F0B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77032C" w14:textId="66D80A88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8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830F" w14:textId="4AD88250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6E4E0C" w:rsidRPr="0034349B" w14:paraId="75784F5E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F546B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65B2C" w14:textId="1EC93390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479B5" w14:textId="53836DA1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CDDC9B" w14:textId="60A436D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30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52DEF" w14:textId="3ED149FE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esartan; Hydrochlorothiazide; Allopurinol</w:t>
            </w:r>
          </w:p>
        </w:tc>
      </w:tr>
      <w:tr w:rsidR="006E4E0C" w:rsidRPr="0034349B" w14:paraId="74509721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9B1AD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FC4E" w14:textId="71472025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40F5" w14:textId="04A5EE92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6DE453" w14:textId="53E801A1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5-30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1E84" w14:textId="57CE39D8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vodopa; Etoricoxib; Cannabidiol</w:t>
            </w:r>
          </w:p>
        </w:tc>
      </w:tr>
      <w:tr w:rsidR="006E4E0C" w:rsidRPr="0034349B" w14:paraId="156E9833" w14:textId="77777777" w:rsidTr="006E4E0C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BFB4" w14:textId="77777777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139D4" w14:textId="5FD468CE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40E6" w14:textId="1E53799C" w:rsidR="006E4E0C" w:rsidRPr="007F263E" w:rsidRDefault="006E4E0C" w:rsidP="006E4E0C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CC2A9C">
              <w:rPr>
                <w:color w:val="000000"/>
                <w:kern w:val="24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4A8AF4" w14:textId="087ACEB0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</w:rPr>
            </w:pPr>
            <w:r w:rsidRPr="00CC2A9C">
              <w:rPr>
                <w:color w:val="000000"/>
              </w:rPr>
              <w:t>25</w:t>
            </w:r>
          </w:p>
        </w:tc>
        <w:tc>
          <w:tcPr>
            <w:tcW w:w="49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C16C7C" w14:textId="7EE98FF7" w:rsidR="006E4E0C" w:rsidRPr="007F263E" w:rsidRDefault="006E4E0C" w:rsidP="006E4E0C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</w:tbl>
    <w:p w14:paraId="2B7327E6" w14:textId="16AACDCA" w:rsidR="006E4E0C" w:rsidRDefault="006E4E0C" w:rsidP="001F6D26">
      <w:pPr>
        <w:pStyle w:val="ListParagraph"/>
        <w:ind w:left="0"/>
        <w:rPr>
          <w:b/>
          <w:szCs w:val="16"/>
        </w:rPr>
      </w:pPr>
    </w:p>
    <w:p w14:paraId="31A57468" w14:textId="77777777" w:rsidR="006E4E0C" w:rsidRDefault="006E4E0C">
      <w:pPr>
        <w:spacing w:line="240" w:lineRule="auto"/>
        <w:jc w:val="left"/>
        <w:rPr>
          <w:b/>
          <w:szCs w:val="16"/>
        </w:rPr>
      </w:pPr>
      <w:r>
        <w:rPr>
          <w:b/>
          <w:szCs w:val="16"/>
        </w:rPr>
        <w:br w:type="page"/>
      </w:r>
    </w:p>
    <w:p w14:paraId="160981AF" w14:textId="202D8E06" w:rsidR="00504AE3" w:rsidRDefault="00504AE3" w:rsidP="001F6D26">
      <w:pPr>
        <w:pStyle w:val="ListParagraph"/>
        <w:ind w:left="0"/>
        <w:rPr>
          <w:szCs w:val="16"/>
        </w:rPr>
      </w:pPr>
      <w:r w:rsidRPr="00860003">
        <w:rPr>
          <w:b/>
          <w:szCs w:val="16"/>
        </w:rPr>
        <w:lastRenderedPageBreak/>
        <w:t xml:space="preserve">Table </w:t>
      </w:r>
      <w:r w:rsidR="0017128B">
        <w:rPr>
          <w:b/>
          <w:szCs w:val="16"/>
        </w:rPr>
        <w:t>e</w:t>
      </w:r>
      <w:r w:rsidRPr="00860003">
        <w:rPr>
          <w:b/>
          <w:szCs w:val="16"/>
        </w:rPr>
        <w:t>-</w:t>
      </w:r>
      <w:r w:rsidR="006E4E0C">
        <w:rPr>
          <w:b/>
          <w:szCs w:val="16"/>
        </w:rPr>
        <w:t>2</w:t>
      </w:r>
      <w:r w:rsidRPr="00504AE3">
        <w:rPr>
          <w:szCs w:val="16"/>
        </w:rPr>
        <w:t xml:space="preserve">: </w:t>
      </w:r>
      <w:r w:rsidRPr="0017128B">
        <w:rPr>
          <w:b/>
          <w:szCs w:val="16"/>
        </w:rPr>
        <w:t>Semiquantitative</w:t>
      </w:r>
      <w:r w:rsidR="00A473ED" w:rsidRPr="0017128B">
        <w:rPr>
          <w:b/>
          <w:szCs w:val="16"/>
        </w:rPr>
        <w:t xml:space="preserve"> </w:t>
      </w:r>
      <w:r w:rsidRPr="0017128B">
        <w:rPr>
          <w:b/>
          <w:szCs w:val="16"/>
        </w:rPr>
        <w:t xml:space="preserve">scores for </w:t>
      </w:r>
      <w:r w:rsidR="004E3512" w:rsidRPr="0017128B">
        <w:rPr>
          <w:b/>
          <w:szCs w:val="16"/>
        </w:rPr>
        <w:t>lower leg</w:t>
      </w:r>
      <w:r w:rsidR="00A473ED" w:rsidRPr="0017128B">
        <w:rPr>
          <w:b/>
          <w:szCs w:val="16"/>
        </w:rPr>
        <w:t xml:space="preserve"> </w:t>
      </w:r>
      <w:r w:rsidRPr="0017128B">
        <w:rPr>
          <w:b/>
          <w:szCs w:val="16"/>
        </w:rPr>
        <w:t>muscles</w:t>
      </w:r>
      <w:r w:rsidR="004E3512" w:rsidRPr="0017128B">
        <w:rPr>
          <w:b/>
          <w:szCs w:val="16"/>
        </w:rPr>
        <w:t xml:space="preserve"> of FSHD patients</w:t>
      </w:r>
      <w:r w:rsidR="00A473ED" w:rsidRPr="0017128B">
        <w:rPr>
          <w:b/>
          <w:szCs w:val="16"/>
        </w:rPr>
        <w:t>.</w:t>
      </w:r>
      <w:r w:rsidR="00A473ED">
        <w:rPr>
          <w:szCs w:val="16"/>
        </w:rPr>
        <w:t xml:space="preserve"> The fat replacement was scored with the five-point scale by Goutallier </w:t>
      </w:r>
      <w:r w:rsidR="00A473ED" w:rsidRPr="00AA1F8E">
        <w:rPr>
          <w:i/>
          <w:szCs w:val="16"/>
        </w:rPr>
        <w:t>et al.</w:t>
      </w:r>
      <w:r w:rsidR="00A473ED">
        <w:rPr>
          <w:szCs w:val="16"/>
        </w:rPr>
        <w:t xml:space="preserve"> and </w:t>
      </w:r>
      <w:r w:rsidR="00C04BEE" w:rsidRPr="00CF6D93">
        <w:t>STIR</w:t>
      </w:r>
      <w:r w:rsidR="00C04BEE">
        <w:rPr>
          <w:noProof/>
        </w:rPr>
        <w:t>-T</w:t>
      </w:r>
      <w:r w:rsidR="00C04BEE" w:rsidRPr="00D6409F">
        <w:rPr>
          <w:noProof/>
          <w:vertAlign w:val="subscript"/>
        </w:rPr>
        <w:t>2</w:t>
      </w:r>
      <w:r w:rsidR="00C04BEE">
        <w:rPr>
          <w:noProof/>
        </w:rPr>
        <w:t>w</w:t>
      </w:r>
      <w:r w:rsidR="00C04BEE">
        <w:rPr>
          <w:szCs w:val="16"/>
        </w:rPr>
        <w:t xml:space="preserve"> </w:t>
      </w:r>
      <w:r w:rsidR="00A473ED">
        <w:rPr>
          <w:szCs w:val="16"/>
        </w:rPr>
        <w:t xml:space="preserve">intensities were rated on </w:t>
      </w:r>
      <w:r w:rsidR="00646BC6">
        <w:rPr>
          <w:szCs w:val="16"/>
        </w:rPr>
        <w:t>a</w:t>
      </w:r>
      <w:r w:rsidR="00A473ED">
        <w:rPr>
          <w:szCs w:val="16"/>
        </w:rPr>
        <w:t xml:space="preserve"> scale from 0, normal appearance, to 4, severe involvement of entire muscle. </w:t>
      </w:r>
      <w:r w:rsidR="00256B33">
        <w:rPr>
          <w:szCs w:val="16"/>
        </w:rPr>
        <w:t xml:space="preserve">No </w:t>
      </w:r>
      <w:r w:rsidR="00C04BEE" w:rsidRPr="00CF6D93">
        <w:t>STIR</w:t>
      </w:r>
      <w:r w:rsidR="00C04BEE">
        <w:rPr>
          <w:noProof/>
        </w:rPr>
        <w:t>-T</w:t>
      </w:r>
      <w:r w:rsidR="00C04BEE" w:rsidRPr="00D6409F">
        <w:rPr>
          <w:noProof/>
          <w:vertAlign w:val="subscript"/>
        </w:rPr>
        <w:t>2</w:t>
      </w:r>
      <w:r w:rsidR="00C04BEE">
        <w:rPr>
          <w:noProof/>
        </w:rPr>
        <w:t>w</w:t>
      </w:r>
      <w:r w:rsidR="00C04BEE">
        <w:rPr>
          <w:szCs w:val="16"/>
        </w:rPr>
        <w:t xml:space="preserve"> </w:t>
      </w:r>
      <w:r w:rsidR="00256B33">
        <w:rPr>
          <w:szCs w:val="16"/>
        </w:rPr>
        <w:t xml:space="preserve">images were acquired for patient #5. </w:t>
      </w:r>
      <w:r w:rsidR="00A473ED">
        <w:rPr>
          <w:szCs w:val="16"/>
        </w:rPr>
        <w:t>TA…</w:t>
      </w:r>
      <w:r>
        <w:rPr>
          <w:szCs w:val="16"/>
        </w:rPr>
        <w:t xml:space="preserve"> </w:t>
      </w:r>
      <w:r w:rsidR="00A473ED">
        <w:rPr>
          <w:szCs w:val="16"/>
        </w:rPr>
        <w:t>tibialis anterior, EHL/EDL… extensor halluc</w:t>
      </w:r>
      <w:r w:rsidR="00C04BEE">
        <w:rPr>
          <w:szCs w:val="16"/>
        </w:rPr>
        <w:t>e</w:t>
      </w:r>
      <w:r w:rsidR="00A473ED">
        <w:rPr>
          <w:szCs w:val="16"/>
        </w:rPr>
        <w:t>s/digitorum, PER… peroneus, TP… tibialis posterior, GM… gastrocnemius medialis, GL… gastrocnemius lateralis, SOL… soleus, FHL… flexor halluc</w:t>
      </w:r>
      <w:r w:rsidR="00C04BEE">
        <w:rPr>
          <w:szCs w:val="16"/>
        </w:rPr>
        <w:t>e</w:t>
      </w:r>
      <w:r w:rsidR="00A473ED">
        <w:rPr>
          <w:szCs w:val="16"/>
        </w:rPr>
        <w:t>s longus, FDL… flexor digitorum longus</w:t>
      </w:r>
    </w:p>
    <w:tbl>
      <w:tblPr>
        <w:tblW w:w="1012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992"/>
        <w:gridCol w:w="993"/>
        <w:gridCol w:w="993"/>
        <w:gridCol w:w="992"/>
        <w:gridCol w:w="993"/>
        <w:gridCol w:w="993"/>
        <w:gridCol w:w="992"/>
        <w:gridCol w:w="993"/>
        <w:gridCol w:w="993"/>
      </w:tblGrid>
      <w:tr w:rsidR="00646BC6" w:rsidRPr="0034349B" w14:paraId="4FA0122B" w14:textId="2C2C1B3C" w:rsidTr="00646BC6">
        <w:trPr>
          <w:trHeight w:val="850"/>
          <w:jc w:val="center"/>
        </w:trPr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37D28C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FSHD patien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F8D2A6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TA</w:t>
            </w:r>
          </w:p>
          <w:p w14:paraId="1E952C27" w14:textId="0ADDEFB3" w:rsidR="00646BC6" w:rsidRPr="005F0F4C" w:rsidRDefault="00646BC6" w:rsidP="005F0F4C">
            <w:pPr>
              <w:spacing w:line="240" w:lineRule="auto"/>
              <w:ind w:left="-137" w:right="-123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A4E9D0" w14:textId="05F58E64" w:rsidR="00646BC6" w:rsidRDefault="00646BC6" w:rsidP="005F0F4C">
            <w:pPr>
              <w:spacing w:line="240" w:lineRule="auto"/>
              <w:ind w:left="-125" w:right="-120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EHL/DL</w:t>
            </w:r>
          </w:p>
          <w:p w14:paraId="5BCB8385" w14:textId="0B58BD2D" w:rsidR="00646BC6" w:rsidRPr="005F0F4C" w:rsidRDefault="00646BC6" w:rsidP="005F0F4C">
            <w:pPr>
              <w:spacing w:line="240" w:lineRule="auto"/>
              <w:ind w:left="-125" w:right="-120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213A61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Per</w:t>
            </w:r>
          </w:p>
          <w:p w14:paraId="29817DBA" w14:textId="4AF69F53" w:rsidR="00646BC6" w:rsidRPr="005F0F4C" w:rsidRDefault="00646BC6" w:rsidP="005F0F4C">
            <w:pPr>
              <w:spacing w:line="240" w:lineRule="auto"/>
              <w:ind w:left="-129" w:right="-117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5D59FE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TP</w:t>
            </w:r>
          </w:p>
          <w:p w14:paraId="67C11E70" w14:textId="433DFCA5" w:rsidR="00646BC6" w:rsidRPr="005F0F4C" w:rsidRDefault="00646BC6" w:rsidP="00646BC6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3457FE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GM</w:t>
            </w:r>
          </w:p>
          <w:p w14:paraId="76B98EAB" w14:textId="589488DD" w:rsidR="00646BC6" w:rsidRPr="005F0F4C" w:rsidRDefault="00646BC6" w:rsidP="005F0F4C">
            <w:pPr>
              <w:spacing w:line="240" w:lineRule="auto"/>
              <w:ind w:left="-136" w:right="-124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B27C42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GL</w:t>
            </w:r>
          </w:p>
          <w:p w14:paraId="47A32A1C" w14:textId="1E1C43A6" w:rsidR="00646BC6" w:rsidRPr="005F0F4C" w:rsidRDefault="00646BC6" w:rsidP="005F0F4C">
            <w:pPr>
              <w:spacing w:line="240" w:lineRule="auto"/>
              <w:ind w:left="-139" w:right="-121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A3BCD0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SOL</w:t>
            </w:r>
          </w:p>
          <w:p w14:paraId="599354E7" w14:textId="4C3A6842" w:rsidR="00646BC6" w:rsidRPr="005F0F4C" w:rsidRDefault="00646BC6" w:rsidP="005F0F4C">
            <w:pPr>
              <w:spacing w:line="240" w:lineRule="auto"/>
              <w:ind w:left="-128" w:right="-118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31884F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FHL</w:t>
            </w:r>
          </w:p>
          <w:p w14:paraId="042D0EDE" w14:textId="294CFB46" w:rsidR="00646BC6" w:rsidRPr="005F0F4C" w:rsidRDefault="00646BC6" w:rsidP="00646BC6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110FB2" w14:textId="77777777" w:rsidR="00646BC6" w:rsidRDefault="00646BC6" w:rsidP="00646BC6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</w:rPr>
            </w:pPr>
            <w:r w:rsidRPr="00646BC6">
              <w:rPr>
                <w:rFonts w:cstheme="minorHAnsi"/>
                <w:b/>
                <w:bCs/>
                <w:color w:val="000000" w:themeColor="text1"/>
                <w:kern w:val="2"/>
              </w:rPr>
              <w:t>FDL</w:t>
            </w:r>
          </w:p>
          <w:p w14:paraId="331D9C12" w14:textId="04F551E4" w:rsidR="00646BC6" w:rsidRPr="005F0F4C" w:rsidRDefault="00646BC6" w:rsidP="00646BC6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kern w:val="2"/>
              </w:rPr>
            </w:pPr>
            <w:r w:rsidRPr="005F0F4C">
              <w:rPr>
                <w:rFonts w:cstheme="minorHAnsi"/>
                <w:bCs/>
                <w:color w:val="000000" w:themeColor="text1"/>
                <w:kern w:val="2"/>
              </w:rPr>
              <w:t>Fat/STIR</w:t>
            </w:r>
          </w:p>
        </w:tc>
      </w:tr>
      <w:tr w:rsidR="00646BC6" w:rsidRPr="0034349B" w14:paraId="70AFBC99" w14:textId="11F93F20" w:rsidTr="00646BC6">
        <w:trPr>
          <w:trHeight w:val="397"/>
          <w:jc w:val="center"/>
        </w:trPr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E5EC50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A79A18" w14:textId="0B9F74CE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CF6D2D" w14:textId="52570748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9C24E6" w14:textId="632E4774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E406552" w14:textId="7745BF1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7BC57F" w14:textId="43D1A2B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545048" w14:textId="4F75982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98CE60" w14:textId="6D3EDB79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31E1CA" w14:textId="63DC0E37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1F76746" w14:textId="0DC8EB8F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</w:tr>
      <w:tr w:rsidR="00646BC6" w:rsidRPr="0034349B" w14:paraId="66B9CCE9" w14:textId="2B41A832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E33EF5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F2FCC5" w14:textId="55B9D4E2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D7DB26" w14:textId="14977D05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FF0284" w14:textId="0668035A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6742" w14:textId="1E6A90C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5618A3" w14:textId="259FD8DA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FBC788" w14:textId="7014C209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228D96" w14:textId="20541D10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AF59" w14:textId="66480156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4FBF" w14:textId="0242B498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232DFEB2" w14:textId="3BA61419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F6EFD9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5C0C36" w14:textId="155A6E43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4D25D3" w14:textId="32C8809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B0C317" w14:textId="46DF637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2AB9" w14:textId="28B6F8E9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28E9D7" w14:textId="4EB1C08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9FAB42" w14:textId="3973FA4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79C7C3" w14:textId="0C0593D8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53EF" w14:textId="7C13A56B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E862" w14:textId="39FB8A6E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4E035C68" w14:textId="46A8E79F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90CAB5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BD45A3" w14:textId="6D795629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256DC8" w14:textId="3C2E5825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F17D54" w14:textId="52D0E804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DA08" w14:textId="26EAD760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F62892" w14:textId="6884707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7F1D57" w14:textId="0F7CC31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956433" w14:textId="343E7D76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F150" w14:textId="49D68C2B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8784" w14:textId="60A621D2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6F4DBBA6" w14:textId="6CBDBB1A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FCF385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172B2F" w14:textId="5DB5CF8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E052E9" w14:textId="498244B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D98E43" w14:textId="27F7BDC5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5D1B" w14:textId="10B7679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87BA8F" w14:textId="25C757E2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0CF369" w14:textId="54FF954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E2FFE6" w14:textId="2C36653F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0507" w14:textId="3CDC9ED3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C0B7" w14:textId="42774FAD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</w:t>
            </w:r>
            <w:r w:rsidR="00CC6767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646BC6" w:rsidRPr="0034349B" w14:paraId="681E12F5" w14:textId="68511873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24D4E8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0876A9" w14:textId="0C759EC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BD1BF2" w14:textId="342AABF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E5D1A0" w14:textId="6C0A214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E89A" w14:textId="7224BB2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9330FC" w14:textId="58296D46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CB39F8" w14:textId="1B650C6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7BB3D7" w14:textId="03D0F9E4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034B" w14:textId="59BE1FBC" w:rsidR="00646BC6" w:rsidRPr="00470996" w:rsidRDefault="004E3512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="00646BC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EA2B" w14:textId="085383DC" w:rsidR="00646BC6" w:rsidRDefault="004E3512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="00646BC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</w:tr>
      <w:tr w:rsidR="00646BC6" w:rsidRPr="0034349B" w14:paraId="628387D6" w14:textId="1EDB26CD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CA427A" w14:textId="777777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 w:themeColor="text1"/>
                <w:kern w:val="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653DBA" w14:textId="286AD18E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FDE8A1" w14:textId="4B9F486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D23D15" w14:textId="49668DB4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2B3D" w14:textId="129B366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4DB07B" w14:textId="70CCF004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783920" w14:textId="391D9BD4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343D52" w14:textId="7D942DA9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2B36" w14:textId="61ED3F58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3C45" w14:textId="012FD5A7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093EF7F8" w14:textId="4B510CF1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190C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C84F" w14:textId="0927DBBD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6EB8" w14:textId="34CF913B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C15186" w14:textId="0F066052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62DC" w14:textId="3F404600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1A8251" w14:textId="09710C1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062295" w14:textId="0D89359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69A111" w14:textId="2F3C3569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FB71" w14:textId="60C2C4B3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4646" w14:textId="24743DE9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3F57BC5C" w14:textId="2B16EBA2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B975F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ECC7" w14:textId="111C59CC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8342" w14:textId="5F20C974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9A4335" w14:textId="5539D0AF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25FD" w14:textId="2C138D39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EB3DAB" w14:textId="3E372770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A98C08" w14:textId="01F5E92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6DF09D" w14:textId="2209DFAF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8B7C" w14:textId="5F6B6C07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779A" w14:textId="64B6323E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206114FE" w14:textId="0EAB08F1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1E4A0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C8161" w14:textId="29E5201B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2301" w14:textId="521200D1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67C31F" w14:textId="2256F23A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2325" w14:textId="581E647A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124D0E" w14:textId="25FA3AE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2313CA" w14:textId="715DABA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BAF00B" w14:textId="6F7589E2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B0A9" w14:textId="5253823D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CFA7" w14:textId="70CF6D9C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3ACADDA4" w14:textId="7F652C28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26B2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C4D03" w14:textId="5D7FBD7D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33777" w14:textId="414420B0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C3C618" w14:textId="7F49D7C6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55D8" w14:textId="5004F5B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51121D" w14:textId="6FE2A01E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30C9C9" w14:textId="3763E025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BA0966" w14:textId="02C92CC7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5EC1" w14:textId="01D2A0F0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E959" w14:textId="4BAD7CA0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4BADAFA2" w14:textId="4C13EE0C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5BA04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DF256" w14:textId="60904E46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A0A2" w14:textId="34B87C12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6D6D6D" w14:textId="5F8FE918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AAC4" w14:textId="51A0C093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A2F592" w14:textId="6EE7EA8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B3D01C" w14:textId="263D6312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439592" w14:textId="5009F3ED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BBE3" w14:textId="046D037A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1FB9" w14:textId="43426A01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0</w:t>
            </w:r>
          </w:p>
        </w:tc>
      </w:tr>
      <w:tr w:rsidR="00646BC6" w:rsidRPr="0034349B" w14:paraId="68FC2B99" w14:textId="20EDBC20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AE38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886A" w14:textId="78F703DC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51DD4" w14:textId="58762F5C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C62742" w14:textId="15170538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CF43" w14:textId="2BC21ACE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0837B3" w14:textId="697B5BC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4D9955" w14:textId="7B84C2A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001A69" w14:textId="74FADE69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0163" w14:textId="424E3CD9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C8C7" w14:textId="5C59FAB0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3E04A429" w14:textId="2B615A21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17782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2716B" w14:textId="62BCE4C9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02BE" w14:textId="320610E3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D40A04" w14:textId="35933EB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10DE" w14:textId="04787177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41178D" w14:textId="6725FB1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313C4A" w14:textId="4A630BF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E2A1F9" w14:textId="3DCE9B32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A50D" w14:textId="4AB98C64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63AD" w14:textId="61DFAB0D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6105DDD1" w14:textId="25BBCCD3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9AD3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7A00" w14:textId="73B26945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3AAC" w14:textId="1FA8C364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7ACF2B" w14:textId="1B0D6EE6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9A09" w14:textId="3AC62E6B" w:rsidR="00646BC6" w:rsidRPr="000C469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lang w:val="de-A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A416F2" w14:textId="2958D7D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112D49" w14:textId="3A31D5FA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032E87" w14:textId="1F067310" w:rsidR="00646BC6" w:rsidRPr="00470996" w:rsidRDefault="008C159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9ED3" w14:textId="32C5445F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807D" w14:textId="7BEB1943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/0</w:t>
            </w:r>
          </w:p>
        </w:tc>
      </w:tr>
      <w:tr w:rsidR="00646BC6" w:rsidRPr="0034349B" w14:paraId="7CFEBBB8" w14:textId="0B26F9FB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B919D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E0315" w14:textId="4BFEB84D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92EAC" w14:textId="03360149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4041A5" w14:textId="4B0146A5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2385" w14:textId="03CB466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167138" w14:textId="6EBBDF9F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024B43" w14:textId="7215956A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0DFB9E" w14:textId="66C7013F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B1AC" w14:textId="32DBEC6F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B8FE" w14:textId="37117563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7F449103" w14:textId="40D5EBEC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47070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566C" w14:textId="159B6931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4FFD" w14:textId="16759B74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E3862F" w14:textId="00757010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9AC7" w14:textId="0A0093A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01BF1A" w14:textId="1B57F081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0D1732" w14:textId="2F7DDED1" w:rsidR="00646BC6" w:rsidRPr="007F263E" w:rsidRDefault="004E3512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3FAF55" w14:textId="19928E1D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255F" w14:textId="3111835C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9C1E" w14:textId="101AB4E9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28E5FC58" w14:textId="501A0D81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28B0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1A083" w14:textId="74D6CD9C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77A63" w14:textId="09C192DF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4EF5AA" w14:textId="5C162833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6275" w14:textId="261E40DF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550B54" w14:textId="32750D2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A073C7" w14:textId="11B0593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86601B" w14:textId="2D03B10F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91DF" w14:textId="16DAABA1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E934" w14:textId="3086F283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  <w:tr w:rsidR="00646BC6" w:rsidRPr="0034349B" w14:paraId="23ADB6BE" w14:textId="0FF3337B" w:rsidTr="00646BC6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833A" w14:textId="77777777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 w:rsidRPr="007F263E">
              <w:rPr>
                <w:rFonts w:cstheme="minorHAnsi"/>
                <w:b/>
                <w:bCs/>
                <w:color w:val="000000"/>
                <w:kern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17F2" w14:textId="213DE85D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/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C6A85" w14:textId="547BA52D" w:rsidR="00646BC6" w:rsidRPr="007F263E" w:rsidRDefault="00646BC6" w:rsidP="00646BC6">
            <w:pPr>
              <w:spacing w:line="240" w:lineRule="auto"/>
              <w:jc w:val="center"/>
              <w:textAlignment w:val="bottom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2F2E5C" w14:textId="115D36FC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12422E" w14:textId="5A00A8CB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81D8D7" w14:textId="1FE1563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68B328" w14:textId="2C9EEFCD" w:rsidR="00646BC6" w:rsidRPr="007F263E" w:rsidRDefault="00646BC6" w:rsidP="00646BC6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ADD388" w14:textId="4CDA4232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C1596">
              <w:rPr>
                <w:rFonts w:ascii="Calibri" w:hAnsi="Calibri"/>
                <w:color w:val="000000"/>
                <w:sz w:val="22"/>
                <w:szCs w:val="22"/>
              </w:rPr>
              <w:t>/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98E59E" w14:textId="6934F879" w:rsidR="00646BC6" w:rsidRPr="00470996" w:rsidRDefault="00646BC6" w:rsidP="00646BC6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0AA305" w14:textId="50203F75" w:rsidR="00646BC6" w:rsidRDefault="00646BC6" w:rsidP="00646BC6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/0</w:t>
            </w:r>
          </w:p>
        </w:tc>
      </w:tr>
    </w:tbl>
    <w:p w14:paraId="4515274F" w14:textId="5FEE6571" w:rsidR="001F624C" w:rsidRDefault="001F624C" w:rsidP="001F6D26">
      <w:pPr>
        <w:pStyle w:val="ListParagraph"/>
        <w:ind w:left="0"/>
        <w:rPr>
          <w:szCs w:val="16"/>
        </w:rPr>
      </w:pPr>
    </w:p>
    <w:p w14:paraId="30F9F665" w14:textId="0EAE4264" w:rsidR="00300263" w:rsidRDefault="00300263" w:rsidP="00300263">
      <w:pPr>
        <w:pStyle w:val="ListParagraph"/>
        <w:ind w:left="0"/>
        <w:rPr>
          <w:szCs w:val="16"/>
        </w:rPr>
      </w:pPr>
      <w:r w:rsidRPr="00860003">
        <w:rPr>
          <w:b/>
          <w:szCs w:val="16"/>
        </w:rPr>
        <w:lastRenderedPageBreak/>
        <w:t xml:space="preserve">Table </w:t>
      </w:r>
      <w:r w:rsidR="0017128B">
        <w:rPr>
          <w:b/>
          <w:szCs w:val="16"/>
        </w:rPr>
        <w:t>e</w:t>
      </w:r>
      <w:r w:rsidRPr="00860003">
        <w:rPr>
          <w:b/>
          <w:szCs w:val="16"/>
        </w:rPr>
        <w:t>-</w:t>
      </w:r>
      <w:r w:rsidR="006E4E0C">
        <w:rPr>
          <w:b/>
          <w:szCs w:val="16"/>
        </w:rPr>
        <w:t>3</w:t>
      </w:r>
      <w:r w:rsidRPr="00504AE3">
        <w:rPr>
          <w:szCs w:val="16"/>
        </w:rPr>
        <w:t xml:space="preserve">: </w:t>
      </w:r>
      <w:r w:rsidRPr="0017128B">
        <w:rPr>
          <w:b/>
          <w:szCs w:val="16"/>
        </w:rPr>
        <w:t>Semiquantitative scores for lower leg muscles of healthy controls.</w:t>
      </w:r>
      <w:r>
        <w:rPr>
          <w:szCs w:val="16"/>
        </w:rPr>
        <w:t xml:space="preserve"> The fat replacement was scored with the five-point scale by Goutallier </w:t>
      </w:r>
      <w:r w:rsidRPr="00AA1F8E">
        <w:rPr>
          <w:i/>
          <w:szCs w:val="16"/>
        </w:rPr>
        <w:t>et al.</w:t>
      </w:r>
      <w:r>
        <w:rPr>
          <w:szCs w:val="16"/>
        </w:rPr>
        <w:t xml:space="preserve"> and STIR intensities were rated on a scale from 0, normal appearance, to 4, severe involvement of entire muscle. TA… tibialis anterior, EHL/DL… extensor halluc</w:t>
      </w:r>
      <w:r w:rsidR="00C04BEE">
        <w:rPr>
          <w:szCs w:val="16"/>
        </w:rPr>
        <w:t>e</w:t>
      </w:r>
      <w:r>
        <w:rPr>
          <w:szCs w:val="16"/>
        </w:rPr>
        <w:t>s/digitorum, P</w:t>
      </w:r>
      <w:r w:rsidR="005F0F4C">
        <w:rPr>
          <w:szCs w:val="16"/>
        </w:rPr>
        <w:t>er</w:t>
      </w:r>
      <w:r>
        <w:rPr>
          <w:szCs w:val="16"/>
        </w:rPr>
        <w:t>… peroneus, TP… tibialis posterior, GM… gastrocnemius medialis, GL… gastrocnemius lateralis, SOL… soleus, FHL… flexor halluc</w:t>
      </w:r>
      <w:r w:rsidR="00C04BEE">
        <w:rPr>
          <w:szCs w:val="16"/>
        </w:rPr>
        <w:t>e</w:t>
      </w:r>
      <w:r>
        <w:rPr>
          <w:szCs w:val="16"/>
        </w:rPr>
        <w:t>s longus, FDL… flexor digitorum longus</w:t>
      </w:r>
    </w:p>
    <w:tbl>
      <w:tblPr>
        <w:tblW w:w="1012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992"/>
        <w:gridCol w:w="993"/>
        <w:gridCol w:w="993"/>
        <w:gridCol w:w="992"/>
        <w:gridCol w:w="993"/>
        <w:gridCol w:w="993"/>
        <w:gridCol w:w="992"/>
        <w:gridCol w:w="993"/>
        <w:gridCol w:w="993"/>
      </w:tblGrid>
      <w:tr w:rsidR="00300263" w:rsidRPr="003F208B" w14:paraId="10CBCDB0" w14:textId="77777777" w:rsidTr="0077337A">
        <w:trPr>
          <w:trHeight w:val="850"/>
          <w:jc w:val="center"/>
        </w:trPr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6E4A5A" w14:textId="3BB48DAB" w:rsidR="00300263" w:rsidRPr="003F208B" w:rsidRDefault="00300263" w:rsidP="0077337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Healthy contro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270104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TA</w:t>
            </w:r>
          </w:p>
          <w:p w14:paraId="4D5EB146" w14:textId="77777777" w:rsidR="00300263" w:rsidRPr="003F208B" w:rsidRDefault="00300263" w:rsidP="005F0F4C">
            <w:pPr>
              <w:spacing w:line="240" w:lineRule="auto"/>
              <w:ind w:left="-137" w:right="-123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C39FF6" w14:textId="4814B460" w:rsidR="00300263" w:rsidRPr="003F208B" w:rsidRDefault="00300263" w:rsidP="005F0F4C">
            <w:pPr>
              <w:spacing w:line="240" w:lineRule="auto"/>
              <w:ind w:left="-125" w:right="-120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EHL/DL</w:t>
            </w:r>
          </w:p>
          <w:p w14:paraId="1FDC7424" w14:textId="77777777" w:rsidR="00300263" w:rsidRPr="003F208B" w:rsidRDefault="00300263" w:rsidP="005F0F4C">
            <w:pPr>
              <w:spacing w:line="240" w:lineRule="auto"/>
              <w:ind w:left="-125" w:right="-120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603F66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Per</w:t>
            </w:r>
          </w:p>
          <w:p w14:paraId="726D2057" w14:textId="77777777" w:rsidR="00300263" w:rsidRPr="003F208B" w:rsidRDefault="00300263" w:rsidP="005F0F4C">
            <w:pPr>
              <w:spacing w:line="240" w:lineRule="auto"/>
              <w:ind w:left="-129" w:right="-117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7EA636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TP</w:t>
            </w:r>
          </w:p>
          <w:p w14:paraId="18BB4228" w14:textId="77777777" w:rsidR="00300263" w:rsidRPr="003F208B" w:rsidRDefault="00300263" w:rsidP="0077337A">
            <w:pPr>
              <w:spacing w:line="240" w:lineRule="auto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E5B885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GM</w:t>
            </w:r>
          </w:p>
          <w:p w14:paraId="21E4A4CE" w14:textId="77777777" w:rsidR="00300263" w:rsidRPr="003F208B" w:rsidRDefault="00300263" w:rsidP="005F0F4C">
            <w:pPr>
              <w:spacing w:line="240" w:lineRule="auto"/>
              <w:ind w:left="-136" w:right="-124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93282F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GL</w:t>
            </w:r>
          </w:p>
          <w:p w14:paraId="37797981" w14:textId="77777777" w:rsidR="00300263" w:rsidRPr="003F208B" w:rsidRDefault="00300263" w:rsidP="005F0F4C">
            <w:pPr>
              <w:spacing w:line="240" w:lineRule="auto"/>
              <w:ind w:left="-139" w:right="-121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3708F4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SOL</w:t>
            </w:r>
          </w:p>
          <w:p w14:paraId="3C5F503B" w14:textId="77777777" w:rsidR="00300263" w:rsidRPr="003F208B" w:rsidRDefault="00300263" w:rsidP="005F0F4C">
            <w:pPr>
              <w:spacing w:line="240" w:lineRule="auto"/>
              <w:ind w:left="-128" w:right="-118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95CE3D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FHL</w:t>
            </w:r>
          </w:p>
          <w:p w14:paraId="2115B5BB" w14:textId="77777777" w:rsidR="00300263" w:rsidRPr="003F208B" w:rsidRDefault="00300263" w:rsidP="005F0F4C">
            <w:pPr>
              <w:spacing w:line="240" w:lineRule="auto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E989EB" w14:textId="77777777" w:rsidR="00300263" w:rsidRPr="003F208B" w:rsidRDefault="00300263" w:rsidP="0077337A">
            <w:pPr>
              <w:spacing w:line="240" w:lineRule="auto"/>
              <w:jc w:val="center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FDL</w:t>
            </w:r>
          </w:p>
          <w:p w14:paraId="125CE50D" w14:textId="77777777" w:rsidR="00300263" w:rsidRPr="003F208B" w:rsidRDefault="00300263" w:rsidP="0077337A">
            <w:pPr>
              <w:spacing w:line="240" w:lineRule="auto"/>
              <w:jc w:val="center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kern w:val="2"/>
                <w:sz w:val="22"/>
                <w:szCs w:val="22"/>
              </w:rPr>
              <w:t>Fat/STIR</w:t>
            </w:r>
          </w:p>
        </w:tc>
      </w:tr>
      <w:tr w:rsidR="00300263" w:rsidRPr="003F208B" w14:paraId="62BE1AE5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9E819F" w14:textId="77777777" w:rsidR="00300263" w:rsidRPr="003F208B" w:rsidRDefault="00300263" w:rsidP="003002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DFA2CD" w14:textId="493FAD10" w:rsidR="00300263" w:rsidRPr="003F208B" w:rsidRDefault="00300263" w:rsidP="003002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757E00" w14:textId="4B8AF2CC" w:rsidR="00300263" w:rsidRPr="003F208B" w:rsidRDefault="00300263" w:rsidP="003002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6F6C36" w14:textId="5EC63B02" w:rsidR="00300263" w:rsidRPr="003F208B" w:rsidRDefault="00300263" w:rsidP="003002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59745E2" w14:textId="2CEB7464" w:rsidR="00300263" w:rsidRPr="003F208B" w:rsidRDefault="00300263" w:rsidP="0030026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60C904" w14:textId="518F8BBE" w:rsidR="00300263" w:rsidRPr="003F208B" w:rsidRDefault="00300263" w:rsidP="003002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</w:t>
            </w:r>
            <w:r w:rsidR="00B23061" w:rsidRPr="003F208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0C7718" w14:textId="54E08F3F" w:rsidR="00300263" w:rsidRPr="003F208B" w:rsidRDefault="00300263" w:rsidP="003002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</w:t>
            </w:r>
            <w:r w:rsidR="00B23061" w:rsidRPr="003F208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41A8FC" w14:textId="6115D25D" w:rsidR="00300263" w:rsidRPr="003F208B" w:rsidRDefault="00300263" w:rsidP="003002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5FCC083" w14:textId="757F4927" w:rsidR="00300263" w:rsidRPr="003F208B" w:rsidRDefault="00300263" w:rsidP="0030026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C7229E6" w14:textId="6A637F17" w:rsidR="00300263" w:rsidRPr="003F208B" w:rsidRDefault="00300263" w:rsidP="00300263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6E328B82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1AA1D4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BF054D" w14:textId="1AA231E6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3B3929" w14:textId="319C8224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0C99BC" w14:textId="219EDB0A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91D8" w14:textId="208A3770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51EF6D" w14:textId="1297E782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5AE7E9" w14:textId="5786DD04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7FC224" w14:textId="555215F5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B985" w14:textId="1AAA0FD3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E002" w14:textId="3B8039B4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52F1277C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1EF1D0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2F8E81" w14:textId="4BA6A556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7AD1D2" w14:textId="4F597F34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D0086E" w14:textId="24A3301D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4511" w14:textId="0A320740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C6869A" w14:textId="4B6A9E92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268B4D" w14:textId="4129DCC0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BADC24" w14:textId="5B541AF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42BF" w14:textId="1A10EE9F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61FE" w14:textId="6DB34FD4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6048A820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84B490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0FBD18" w14:textId="10FB2D64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D6382F" w14:textId="6997ED83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361D38" w14:textId="325BF8DC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C563" w14:textId="3F289AC3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A02ADA" w14:textId="3099E2C5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98B667" w14:textId="39040509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9A52A7" w14:textId="0D300B5E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A437" w14:textId="6D18C38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99C4" w14:textId="50618315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13626427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66CF1C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243CD7" w14:textId="26B06F89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3ECB82" w14:textId="5B759540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123E66" w14:textId="68307DAD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B8C8" w14:textId="27EC42CA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ED8F86" w14:textId="39659B65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A7CA5D" w14:textId="550350EA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0B44F3" w14:textId="639559FA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FF28" w14:textId="4EB2512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9C69" w14:textId="1588679C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0CFB7EE4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A8F752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24E5BF" w14:textId="481E5CE8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8EABDF" w14:textId="3ACD9659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6481E6" w14:textId="32F3EA43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2002" w14:textId="025651D6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50C333" w14:textId="13901333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5D202B" w14:textId="5F36690F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A7E4A5" w14:textId="41372F6D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624F" w14:textId="4CC133F9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5EC4" w14:textId="5FFCD844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756907C8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3FA3B5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78170B" w14:textId="11B19FB6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18D4FE" w14:textId="0E0AD551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AFDF80" w14:textId="1C600689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196E" w14:textId="55C6FC9B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C241F7" w14:textId="5976C648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6972A0" w14:textId="1EE3445F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5F526C" w14:textId="41F8C60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BB19" w14:textId="2E54F63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7AF6" w14:textId="37EEC6D3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7708CA75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6A62" w14:textId="77777777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0CA4" w14:textId="77777777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3BDA8" w14:textId="77777777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3F93D8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C00E" w14:textId="7777777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2F92DB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21B71F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7AF8C1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CB73" w14:textId="7777777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AB42" w14:textId="7777777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6B6828E0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CF49" w14:textId="77777777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E2D6" w14:textId="77777777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F1E0" w14:textId="77777777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60F8D1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269D" w14:textId="7777777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745A2E" w14:textId="2031850D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B48E5F" w14:textId="2D98CBA4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C6AF80" w14:textId="77777777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84F0" w14:textId="7777777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B0F3" w14:textId="7777777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B23061" w:rsidRPr="003F208B" w14:paraId="21F2A142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07F9" w14:textId="77777777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F92D4" w14:textId="2FED0601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B1C5" w14:textId="7397C69B" w:rsidR="00B23061" w:rsidRPr="003F208B" w:rsidRDefault="00B23061" w:rsidP="00B23061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E0BBFE" w14:textId="5F2A3356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C88D" w14:textId="338B3C6E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52BBCB" w14:textId="52A7E263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FB03E2" w14:textId="072666C5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D0C439" w14:textId="1BE92F32" w:rsidR="00B23061" w:rsidRPr="003F208B" w:rsidRDefault="00B23061" w:rsidP="00B2306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B7B6" w14:textId="141F9287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CECF" w14:textId="654EFD58" w:rsidR="00B23061" w:rsidRPr="003F208B" w:rsidRDefault="00B23061" w:rsidP="00B2306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5452E2" w:rsidRPr="003F208B" w14:paraId="3012AE91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83D4E" w14:textId="2C1BB318" w:rsidR="005452E2" w:rsidRPr="003F208B" w:rsidRDefault="005452E2" w:rsidP="005452E2">
            <w:pPr>
              <w:spacing w:line="24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3F208B">
              <w:rPr>
                <w:b/>
                <w:bCs/>
                <w:color w:val="000000"/>
                <w:kern w:val="24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4B679" w14:textId="6118FC81" w:rsidR="005452E2" w:rsidRPr="003F208B" w:rsidRDefault="005452E2" w:rsidP="005452E2">
            <w:pPr>
              <w:spacing w:line="240" w:lineRule="auto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91154" w14:textId="169BD647" w:rsidR="005452E2" w:rsidRPr="003F208B" w:rsidRDefault="005452E2" w:rsidP="005452E2">
            <w:pPr>
              <w:spacing w:line="240" w:lineRule="auto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40AA764" w14:textId="73782D78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AC66" w14:textId="64753FF7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2F16B5AC" w14:textId="0123CBD0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544618D" w14:textId="554E9F50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B5F1E6F" w14:textId="4442951B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7BB8" w14:textId="495F1855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EAD4" w14:textId="60354174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5452E2" w:rsidRPr="003F208B" w14:paraId="49BAB43A" w14:textId="77777777" w:rsidTr="0077337A">
        <w:trPr>
          <w:trHeight w:val="397"/>
          <w:jc w:val="center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4CF0" w14:textId="60BC188F" w:rsidR="005452E2" w:rsidRPr="003F208B" w:rsidRDefault="005452E2" w:rsidP="005452E2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b/>
                <w:bCs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6E27" w14:textId="32ABEC84" w:rsidR="005452E2" w:rsidRPr="003F208B" w:rsidRDefault="005452E2" w:rsidP="005452E2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B9545" w14:textId="172431EE" w:rsidR="005452E2" w:rsidRPr="003F208B" w:rsidRDefault="005452E2" w:rsidP="005452E2">
            <w:pPr>
              <w:spacing w:line="240" w:lineRule="auto"/>
              <w:jc w:val="center"/>
              <w:textAlignment w:val="bottom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8A86BC" w14:textId="1F4FC685" w:rsidR="005452E2" w:rsidRPr="003F208B" w:rsidRDefault="005452E2" w:rsidP="005452E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5F87C7" w14:textId="07599B45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E8C0F3" w14:textId="69F63D07" w:rsidR="005452E2" w:rsidRPr="003F208B" w:rsidRDefault="005452E2" w:rsidP="005452E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3EF415" w14:textId="03A036A7" w:rsidR="005452E2" w:rsidRPr="003F208B" w:rsidRDefault="005452E2" w:rsidP="005452E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26A03F" w14:textId="42FE1163" w:rsidR="005452E2" w:rsidRPr="003F208B" w:rsidRDefault="005452E2" w:rsidP="005452E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DE69D4" w14:textId="6873BC94" w:rsidR="005452E2" w:rsidRPr="003F208B" w:rsidRDefault="005452E2" w:rsidP="005452E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8EB4CB" w14:textId="662FC956" w:rsidR="005452E2" w:rsidRPr="003F208B" w:rsidRDefault="005452E2" w:rsidP="005452E2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F208B">
              <w:rPr>
                <w:color w:val="000000"/>
                <w:sz w:val="22"/>
                <w:szCs w:val="22"/>
              </w:rPr>
              <w:t>0/0</w:t>
            </w:r>
          </w:p>
        </w:tc>
      </w:tr>
    </w:tbl>
    <w:p w14:paraId="1AA0DECD" w14:textId="77777777" w:rsidR="00300263" w:rsidRDefault="00300263" w:rsidP="00300263">
      <w:pPr>
        <w:pStyle w:val="ListParagraph"/>
        <w:ind w:left="0"/>
        <w:rPr>
          <w:szCs w:val="16"/>
        </w:rPr>
      </w:pPr>
    </w:p>
    <w:p w14:paraId="28902E20" w14:textId="77777777" w:rsidR="00300263" w:rsidRDefault="00300263" w:rsidP="00300263">
      <w:pPr>
        <w:pStyle w:val="ListParagraph"/>
        <w:ind w:left="0"/>
        <w:rPr>
          <w:szCs w:val="16"/>
        </w:rPr>
      </w:pPr>
    </w:p>
    <w:p w14:paraId="57B68547" w14:textId="62BABB06" w:rsidR="003F208B" w:rsidRDefault="003F208B">
      <w:pPr>
        <w:spacing w:line="240" w:lineRule="auto"/>
        <w:jc w:val="left"/>
        <w:rPr>
          <w:szCs w:val="16"/>
        </w:rPr>
      </w:pPr>
      <w:r>
        <w:rPr>
          <w:szCs w:val="16"/>
        </w:rPr>
        <w:br w:type="page"/>
      </w:r>
    </w:p>
    <w:p w14:paraId="1CFA41FB" w14:textId="6FE64A89" w:rsidR="00504AE3" w:rsidRDefault="003F208B" w:rsidP="001F6D26">
      <w:pPr>
        <w:pStyle w:val="ListParagraph"/>
        <w:ind w:left="0"/>
        <w:rPr>
          <w:color w:val="000000" w:themeColor="text1"/>
        </w:rPr>
      </w:pPr>
      <w:commentRangeStart w:id="1"/>
      <w:r w:rsidRPr="00E1423F">
        <w:rPr>
          <w:b/>
          <w:iCs/>
        </w:rPr>
        <w:lastRenderedPageBreak/>
        <w:t xml:space="preserve">Table </w:t>
      </w:r>
      <w:r>
        <w:rPr>
          <w:b/>
          <w:iCs/>
        </w:rPr>
        <w:t>e</w:t>
      </w:r>
      <w:r w:rsidRPr="00E1423F">
        <w:rPr>
          <w:b/>
          <w:iCs/>
        </w:rPr>
        <w:t>-</w:t>
      </w:r>
      <w:r w:rsidR="006E4E0C">
        <w:rPr>
          <w:b/>
          <w:iCs/>
        </w:rPr>
        <w:t>4</w:t>
      </w:r>
      <w:r w:rsidRPr="00E1423F">
        <w:rPr>
          <w:b/>
          <w:iCs/>
        </w:rPr>
        <w:t>:</w:t>
      </w:r>
      <w:r>
        <w:rPr>
          <w:iCs/>
        </w:rPr>
        <w:t xml:space="preserve"> </w:t>
      </w:r>
      <w:r w:rsidRPr="003F208B">
        <w:rPr>
          <w:b/>
        </w:rPr>
        <w:t xml:space="preserve">The median and </w:t>
      </w:r>
      <w:r w:rsidR="000B2139" w:rsidRPr="003F208B">
        <w:rPr>
          <w:b/>
        </w:rPr>
        <w:t>quartile</w:t>
      </w:r>
      <w:r w:rsidR="000B2139">
        <w:rPr>
          <w:b/>
        </w:rPr>
        <w:t>s</w:t>
      </w:r>
      <w:r w:rsidRPr="003F208B">
        <w:rPr>
          <w:b/>
        </w:rPr>
        <w:t xml:space="preserve"> (</w:t>
      </w:r>
      <w:r w:rsidR="000B2139">
        <w:rPr>
          <w:b/>
        </w:rPr>
        <w:t>1</w:t>
      </w:r>
      <w:r w:rsidR="000B2139" w:rsidRPr="000B2139">
        <w:rPr>
          <w:b/>
          <w:vertAlign w:val="superscript"/>
        </w:rPr>
        <w:t>st</w:t>
      </w:r>
      <w:r w:rsidR="000B2139">
        <w:rPr>
          <w:b/>
        </w:rPr>
        <w:t xml:space="preserve"> and 3</w:t>
      </w:r>
      <w:r w:rsidR="000B2139" w:rsidRPr="000B2139">
        <w:rPr>
          <w:b/>
          <w:vertAlign w:val="superscript"/>
        </w:rPr>
        <w:t>rd</w:t>
      </w:r>
      <w:r w:rsidR="000B2139">
        <w:rPr>
          <w:b/>
        </w:rPr>
        <w:t xml:space="preserve"> </w:t>
      </w:r>
      <w:r w:rsidRPr="003F208B">
        <w:rPr>
          <w:b/>
        </w:rPr>
        <w:t>Q) of water T1, water T2, fat fraction, total sodium concentration (TSC), inversion-recovery (IR), triple quantum filter (TQF), IR/TSC ratio, and TQF/TSC ratio in different regions.</w:t>
      </w:r>
      <w:r>
        <w:t xml:space="preserve"> </w:t>
      </w:r>
      <w:commentRangeEnd w:id="1"/>
      <w:r w:rsidR="000B2139">
        <w:rPr>
          <w:rStyle w:val="CommentReference"/>
        </w:rPr>
        <w:commentReference w:id="1"/>
      </w:r>
      <w:r w:rsidRPr="00383143">
        <w:rPr>
          <w:color w:val="000000" w:themeColor="text1"/>
        </w:rPr>
        <w:t>The subject groups (</w:t>
      </w:r>
      <w:r>
        <w:rPr>
          <w:color w:val="000000" w:themeColor="text1"/>
        </w:rPr>
        <w:t xml:space="preserve">FSHD </w:t>
      </w:r>
      <w:r w:rsidRPr="00383143">
        <w:rPr>
          <w:color w:val="000000" w:themeColor="text1"/>
        </w:rPr>
        <w:t>versus control</w:t>
      </w:r>
      <w:r>
        <w:rPr>
          <w:color w:val="000000" w:themeColor="text1"/>
        </w:rPr>
        <w:t xml:space="preserve">) </w:t>
      </w:r>
      <w:r w:rsidRPr="00383143">
        <w:rPr>
          <w:color w:val="000000" w:themeColor="text1"/>
        </w:rPr>
        <w:t xml:space="preserve">were compared </w:t>
      </w:r>
      <w:r>
        <w:rPr>
          <w:color w:val="000000" w:themeColor="text1"/>
        </w:rPr>
        <w:t xml:space="preserve">using </w:t>
      </w:r>
      <w:r w:rsidRPr="003F208B">
        <w:rPr>
          <w:color w:val="000000" w:themeColor="text1"/>
        </w:rPr>
        <w:t>Wilcoxon rank-sum test</w:t>
      </w:r>
      <w:r w:rsidR="000B2139">
        <w:rPr>
          <w:color w:val="000000" w:themeColor="text1"/>
        </w:rPr>
        <w:t xml:space="preserve"> (WRST)</w:t>
      </w:r>
      <w:r>
        <w:rPr>
          <w:color w:val="000000" w:themeColor="text1"/>
        </w:rPr>
        <w:t xml:space="preserve">. </w:t>
      </w:r>
      <w:r>
        <w:rPr>
          <w:szCs w:val="16"/>
        </w:rPr>
        <w:t>GM… gastrocnemius medialis, SOL… soleus, TA… tibialis anterior, TP… tibialis posterior</w:t>
      </w:r>
    </w:p>
    <w:tbl>
      <w:tblPr>
        <w:tblStyle w:val="TableGridLight"/>
        <w:tblW w:w="84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35"/>
        <w:gridCol w:w="906"/>
        <w:gridCol w:w="830"/>
        <w:gridCol w:w="830"/>
        <w:gridCol w:w="905"/>
        <w:gridCol w:w="830"/>
        <w:gridCol w:w="830"/>
        <w:gridCol w:w="1415"/>
      </w:tblGrid>
      <w:tr w:rsidR="000B2139" w:rsidRPr="003F208B" w14:paraId="00B7ED6F" w14:textId="77777777" w:rsidTr="000B2139">
        <w:trPr>
          <w:trHeight w:val="340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0C3EAF0" w14:textId="77777777" w:rsidR="003F208B" w:rsidRPr="003F208B" w:rsidRDefault="003F208B" w:rsidP="000B2139">
            <w:pPr>
              <w:spacing w:line="240" w:lineRule="auto"/>
              <w:ind w:left="-142" w:right="-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MRI measure</w:t>
            </w:r>
          </w:p>
        </w:tc>
        <w:tc>
          <w:tcPr>
            <w:tcW w:w="935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18B2BB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muscle</w:t>
            </w:r>
          </w:p>
        </w:tc>
        <w:tc>
          <w:tcPr>
            <w:tcW w:w="2566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8D9CF6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2565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CB2D1C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FSHD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8E574D" w14:textId="5938256B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W</w:t>
            </w:r>
            <w:r w:rsidR="000B2139">
              <w:rPr>
                <w:b/>
                <w:bCs/>
                <w:color w:val="000000" w:themeColor="text1"/>
                <w:sz w:val="22"/>
                <w:szCs w:val="22"/>
              </w:rPr>
              <w:t>RST</w:t>
            </w:r>
          </w:p>
        </w:tc>
      </w:tr>
      <w:tr w:rsidR="000B2139" w:rsidRPr="003F208B" w14:paraId="1BA32967" w14:textId="77777777" w:rsidTr="000B2139">
        <w:trPr>
          <w:trHeight w:val="340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B1C613D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CB378D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1F121F" w14:textId="77777777" w:rsidR="003F208B" w:rsidRPr="003F208B" w:rsidRDefault="003F208B" w:rsidP="003F208B">
            <w:pPr>
              <w:spacing w:line="24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071518" w14:textId="77777777" w:rsidR="003F208B" w:rsidRPr="003F208B" w:rsidRDefault="003F208B" w:rsidP="003F208B">
            <w:pPr>
              <w:spacing w:line="24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sz w:val="22"/>
                <w:szCs w:val="22"/>
              </w:rPr>
              <w:t>1st Q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C0E76D" w14:textId="77777777" w:rsidR="003F208B" w:rsidRPr="003F208B" w:rsidRDefault="003F208B" w:rsidP="003F208B">
            <w:pPr>
              <w:spacing w:line="24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sz w:val="22"/>
                <w:szCs w:val="22"/>
              </w:rPr>
              <w:t>3rd Q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7B12CC" w14:textId="77777777" w:rsidR="003F208B" w:rsidRPr="003F208B" w:rsidRDefault="003F208B" w:rsidP="003F208B">
            <w:pPr>
              <w:spacing w:line="24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8CE731" w14:textId="77777777" w:rsidR="003F208B" w:rsidRPr="003F208B" w:rsidRDefault="003F208B" w:rsidP="003F208B">
            <w:pPr>
              <w:spacing w:line="24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sz w:val="22"/>
                <w:szCs w:val="22"/>
              </w:rPr>
              <w:t>1st Q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8DF66D" w14:textId="77777777" w:rsidR="003F208B" w:rsidRPr="003F208B" w:rsidRDefault="003F208B" w:rsidP="003F208B">
            <w:pPr>
              <w:spacing w:line="24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Cs/>
                <w:color w:val="000000" w:themeColor="text1"/>
                <w:sz w:val="22"/>
                <w:szCs w:val="22"/>
              </w:rPr>
              <w:t>3rd Q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339334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B2139" w:rsidRPr="003F208B" w14:paraId="6897EDCF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782377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Water T</w:t>
            </w:r>
            <w:r w:rsidRPr="00924DC1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 xml:space="preserve"> (ms)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F57E45" w14:textId="5278C7E3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FA087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37.4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2295B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07.0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D57B7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72.7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ED9DA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76.9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C5F65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32.9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877BC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398.4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A4993E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0B2139" w:rsidRPr="003F208B" w14:paraId="1C6D7D37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78B1C01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BE2B3B" w14:textId="7E146793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08D3A3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93.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500452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84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668A5F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21.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B46CD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24.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BF779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85.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F5B209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62.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5FE00B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86</w:t>
            </w:r>
          </w:p>
        </w:tc>
      </w:tr>
      <w:tr w:rsidR="000B2139" w:rsidRPr="003F208B" w14:paraId="12F4CBFD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F696493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441AB7" w14:textId="78C0224C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4C1CAF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91.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94B34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75.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8ADCE0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04.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EC5E7B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374.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9564287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97.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D42E49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522.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A498EB7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0B2139" w:rsidRPr="003F208B" w14:paraId="79B686E9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44263A7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F5E718" w14:textId="429A02C0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AF4D0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04.2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D29C53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88.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7F2B5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29.7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AD8A9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12.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AA4CE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173.0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54D43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254.3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5E38D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777</w:t>
            </w:r>
          </w:p>
        </w:tc>
      </w:tr>
      <w:tr w:rsidR="000B2139" w:rsidRPr="003F208B" w14:paraId="4E5EFC7C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A628271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Water T</w:t>
            </w:r>
            <w:r w:rsidRPr="00924DC1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 xml:space="preserve"> (ms)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33152C" w14:textId="732F40E4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C016F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8.5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3D133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6.8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16DB87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9.2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F0ACE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7.5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24D74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5.7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62B63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9.6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F4975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70</w:t>
            </w:r>
          </w:p>
        </w:tc>
      </w:tr>
      <w:tr w:rsidR="000B2139" w:rsidRPr="003F208B" w14:paraId="5E2BB50B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D090215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A19BB9" w14:textId="6FD66E2E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BDFD59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6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5128D7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5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3CB3A7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8.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8E042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8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143073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6.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379A7B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40.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D2421A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44</w:t>
            </w:r>
          </w:p>
        </w:tc>
      </w:tr>
      <w:tr w:rsidR="000B2139" w:rsidRPr="003F208B" w14:paraId="62C3CBD7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DCD5BBC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A4514FC" w14:textId="087BC952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742F1A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7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E3D289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6.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4A5CE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7.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D9F68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7.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AD3B49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5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6C4085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41.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9815C6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B2139" w:rsidRPr="003F208B" w14:paraId="517BF5BE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6FD5D1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6A7D2E" w14:textId="2F28DB8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5127C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5.9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6FBD8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5.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C5F14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6.6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C519F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5.5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81D9E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91E74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7.0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61B57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29</w:t>
            </w:r>
          </w:p>
        </w:tc>
      </w:tr>
      <w:tr w:rsidR="000B2139" w:rsidRPr="003F208B" w14:paraId="0A299B2E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8F4D7F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Fat fraction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9CC1F3" w14:textId="5F6D3536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C965B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4EE5A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CE2EC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E4AD8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02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E2FBB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DED71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84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EDAD9A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0B2139" w:rsidRPr="003F208B" w14:paraId="298717EC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932E9F5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1464953" w14:textId="104DDD9D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077CF97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F63B6E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F6CE79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FCF7E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6C00CF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BD958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41F22CE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094</w:t>
            </w:r>
          </w:p>
        </w:tc>
      </w:tr>
      <w:tr w:rsidR="000B2139" w:rsidRPr="003F208B" w14:paraId="18D2E86F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EAD7F78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0FFE40E" w14:textId="1383E492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3DCAF2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4390CC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BAB969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BDF5F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91614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2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E4E30F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9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8B87E52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0B2139" w:rsidRPr="003F208B" w14:paraId="4888B8D9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2B993A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A23B09" w14:textId="67BB13EA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BF909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1A3C1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80B67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E3F6C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7EEF1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A6DAD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2708C7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0B2139" w:rsidRPr="003F208B" w14:paraId="5422F2B2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282EA7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SC (mM)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92A3FE" w14:textId="0C6B1616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AA339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0.3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8B274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6E20B7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1.9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E9CB1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22386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5.9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DAC6F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41.2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0F119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11</w:t>
            </w:r>
          </w:p>
        </w:tc>
      </w:tr>
      <w:tr w:rsidR="000B2139" w:rsidRPr="003F208B" w14:paraId="51ADA68D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BC587E1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FAAE2F" w14:textId="163B901A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2F92D0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0.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C41F56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8.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96F8A2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137A3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0.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1457D6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7.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E8D34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30.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BFF069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0B2139" w:rsidRPr="003F208B" w14:paraId="73D362A6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DDB502F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19FD033" w14:textId="7E3DBD0D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B03060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E0BEC2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4.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A7050D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7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D92CE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3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39D797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4A476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43.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BA27E4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65</w:t>
            </w:r>
          </w:p>
        </w:tc>
      </w:tr>
      <w:tr w:rsidR="000B2139" w:rsidRPr="003F208B" w14:paraId="46030F07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F7C79FC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607FCE" w14:textId="5AE0839F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13D1B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7.6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D60FEB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18BD3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20.4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21030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5.7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7D5DF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897D7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9.7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9FA17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105</w:t>
            </w:r>
          </w:p>
        </w:tc>
      </w:tr>
      <w:tr w:rsidR="000B2139" w:rsidRPr="003F208B" w14:paraId="14B7EDAC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E64587B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IR (a.u.)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AA357D3" w14:textId="01BB6783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76D1E4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6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02F87D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0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A7A710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502A4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C720FB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4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ED12B2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79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97265C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81</w:t>
            </w:r>
          </w:p>
        </w:tc>
      </w:tr>
      <w:tr w:rsidR="000B2139" w:rsidRPr="003F208B" w14:paraId="7B78CA79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F25998D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80ADA9" w14:textId="0613F48A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392F48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9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BC9BF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6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9B91FC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0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054AE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7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C17FE9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4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F8F1CA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74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04A3FA7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857</w:t>
            </w:r>
          </w:p>
        </w:tc>
      </w:tr>
      <w:tr w:rsidR="000B2139" w:rsidRPr="003F208B" w14:paraId="7BF41C86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3FC77DF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78F7FD9" w14:textId="70D98851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7289FD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C89E10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08B0AD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2C65A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9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F4569D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4F9A48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7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829F04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71</w:t>
            </w:r>
          </w:p>
        </w:tc>
      </w:tr>
      <w:tr w:rsidR="000B2139" w:rsidRPr="003F208B" w14:paraId="21365F6E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EF73232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4D8932" w14:textId="5B8F8718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95259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4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D1122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25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B2A11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91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DA9BE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0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9D22F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36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52995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67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D0BED9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47</w:t>
            </w:r>
          </w:p>
        </w:tc>
      </w:tr>
      <w:tr w:rsidR="000B2139" w:rsidRPr="003F208B" w14:paraId="1F9782F5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F7B536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QF (a.u.)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EF9F93" w14:textId="5A100DB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C9A4C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C2CF4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71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972CC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735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9E123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980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2E3AE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94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965EB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.329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BDB36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73</w:t>
            </w:r>
          </w:p>
        </w:tc>
      </w:tr>
      <w:tr w:rsidR="000B2139" w:rsidRPr="003F208B" w14:paraId="29E6373B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287A801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44EE46" w14:textId="4699035C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475F14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B7438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8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0A69E7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7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319D77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8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16C4F8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3335FE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.88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4F22E4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247</w:t>
            </w:r>
          </w:p>
        </w:tc>
      </w:tr>
      <w:tr w:rsidR="000B2139" w:rsidRPr="003F208B" w14:paraId="308A3BFB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FE19950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C38BD3" w14:textId="6F545202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4D7D79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7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75E58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F3AF6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7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F9C0AA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.37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052AB86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E8B064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1.95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67BA588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0B2139" w:rsidRPr="003F208B" w14:paraId="63D640F7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2BE366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BFAA61" w14:textId="3B8DADF0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F81B6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40729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77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7A11A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052AD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52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49196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16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61419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697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1E134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33</w:t>
            </w:r>
          </w:p>
        </w:tc>
      </w:tr>
      <w:tr w:rsidR="000B2139" w:rsidRPr="003F208B" w14:paraId="0DF10EBA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872A29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IR/TSC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6925FC" w14:textId="1F930FD8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E30C2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55818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5686E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81757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83A57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6F238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B33B2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89</w:t>
            </w:r>
          </w:p>
        </w:tc>
      </w:tr>
      <w:tr w:rsidR="000B2139" w:rsidRPr="003F208B" w14:paraId="6C2D9227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3CEBAF3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E7041F" w14:textId="7722C738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595FF3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66DA92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7FFA09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C00BF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69786B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E1772EA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4A07EC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88</w:t>
            </w:r>
          </w:p>
        </w:tc>
      </w:tr>
      <w:tr w:rsidR="000B2139" w:rsidRPr="003F208B" w14:paraId="237E5B26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B4CE2E5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FA9476E" w14:textId="52E637D9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C26117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B77E4A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18BDB4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66CE0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FB1A6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31568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ED098AF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0.042</w:t>
            </w:r>
          </w:p>
        </w:tc>
      </w:tr>
      <w:tr w:rsidR="000B2139" w:rsidRPr="003F208B" w14:paraId="3D5E0443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17B9819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86C203" w14:textId="4D50C8E3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CDB92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4481E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39580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F228C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1260C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16DAD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D6B80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857</w:t>
            </w:r>
          </w:p>
        </w:tc>
      </w:tr>
      <w:tr w:rsidR="000B2139" w:rsidRPr="003F208B" w14:paraId="55069053" w14:textId="77777777" w:rsidTr="000B2139">
        <w:trPr>
          <w:trHeight w:val="283"/>
          <w:jc w:val="center"/>
        </w:trPr>
        <w:tc>
          <w:tcPr>
            <w:tcW w:w="9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D64898" w14:textId="77777777" w:rsidR="003F208B" w:rsidRPr="003F208B" w:rsidRDefault="003F208B" w:rsidP="00924DC1">
            <w:pPr>
              <w:spacing w:line="240" w:lineRule="auto"/>
              <w:ind w:left="-103" w:right="-116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QF/TSC</w:t>
            </w:r>
          </w:p>
        </w:tc>
        <w:tc>
          <w:tcPr>
            <w:tcW w:w="93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ABC948" w14:textId="27885F4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55B5B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29BA5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DDD181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BB030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70E49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FF1B2C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C2536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526</w:t>
            </w:r>
          </w:p>
        </w:tc>
      </w:tr>
      <w:tr w:rsidR="000B2139" w:rsidRPr="003F208B" w14:paraId="02EE7776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7DBAE4B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1BA73E6" w14:textId="0C41B7A4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SOL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8FD13C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EB746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6DC9FF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F13100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F1B34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E77824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9CEF089" w14:textId="77777777" w:rsidR="003F208B" w:rsidRPr="00B77C5B" w:rsidRDefault="003F208B" w:rsidP="003F208B">
            <w:pPr>
              <w:spacing w:line="24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B77C5B">
              <w:rPr>
                <w:bCs/>
                <w:color w:val="000000" w:themeColor="text1"/>
                <w:sz w:val="22"/>
                <w:szCs w:val="22"/>
              </w:rPr>
              <w:t>0.080</w:t>
            </w:r>
          </w:p>
        </w:tc>
      </w:tr>
      <w:tr w:rsidR="000B2139" w:rsidRPr="003F208B" w14:paraId="10202013" w14:textId="77777777" w:rsidTr="000B2139">
        <w:trPr>
          <w:trHeight w:val="283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169AC7B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0AB086" w14:textId="305BC4F5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B22B3E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D5BCF94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637188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B438D2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EF4CB53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028EC5F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D00BB59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852</w:t>
            </w:r>
          </w:p>
        </w:tc>
      </w:tr>
      <w:tr w:rsidR="000B2139" w:rsidRPr="003F208B" w14:paraId="43EF041B" w14:textId="77777777" w:rsidTr="000B2139">
        <w:trPr>
          <w:trHeight w:val="283"/>
          <w:jc w:val="center"/>
        </w:trPr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7B2B1B" w14:textId="77777777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31791B" w14:textId="4B946109" w:rsidR="003F208B" w:rsidRPr="003F208B" w:rsidRDefault="003F208B" w:rsidP="003F208B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F208B">
              <w:rPr>
                <w:b/>
                <w:bCs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90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FFF9E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228E0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B0439E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90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1ED565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ED6B18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3244AB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8142DD" w14:textId="77777777" w:rsidR="003F208B" w:rsidRPr="003F208B" w:rsidRDefault="003F208B" w:rsidP="003F208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F208B">
              <w:rPr>
                <w:color w:val="000000" w:themeColor="text1"/>
                <w:sz w:val="22"/>
                <w:szCs w:val="22"/>
              </w:rPr>
              <w:t>0.433</w:t>
            </w:r>
          </w:p>
        </w:tc>
      </w:tr>
    </w:tbl>
    <w:p w14:paraId="00BD71A7" w14:textId="7EBDC0D9" w:rsidR="003F208B" w:rsidRDefault="003F208B" w:rsidP="001F6D26">
      <w:pPr>
        <w:pStyle w:val="ListParagraph"/>
        <w:ind w:left="0"/>
        <w:rPr>
          <w:b/>
          <w:szCs w:val="16"/>
        </w:rPr>
      </w:pPr>
    </w:p>
    <w:p w14:paraId="263FFFE8" w14:textId="27739478" w:rsidR="000B2139" w:rsidRDefault="003F208B" w:rsidP="000B2139">
      <w:pPr>
        <w:pStyle w:val="ListParagraph"/>
        <w:ind w:left="0"/>
        <w:rPr>
          <w:szCs w:val="16"/>
        </w:rPr>
      </w:pPr>
      <w:r>
        <w:rPr>
          <w:b/>
          <w:szCs w:val="16"/>
        </w:rPr>
        <w:br w:type="page"/>
      </w:r>
      <w:commentRangeStart w:id="2"/>
      <w:r w:rsidR="000B2139" w:rsidRPr="00E1423F">
        <w:rPr>
          <w:b/>
          <w:iCs/>
        </w:rPr>
        <w:lastRenderedPageBreak/>
        <w:t xml:space="preserve">Table </w:t>
      </w:r>
      <w:r w:rsidR="000B2139">
        <w:rPr>
          <w:b/>
          <w:iCs/>
        </w:rPr>
        <w:t>e</w:t>
      </w:r>
      <w:r w:rsidR="000B2139" w:rsidRPr="00E1423F">
        <w:rPr>
          <w:b/>
          <w:iCs/>
        </w:rPr>
        <w:t>-</w:t>
      </w:r>
      <w:r w:rsidR="006E4E0C">
        <w:rPr>
          <w:b/>
          <w:iCs/>
        </w:rPr>
        <w:t>5</w:t>
      </w:r>
      <w:r w:rsidR="000B2139" w:rsidRPr="00E1423F">
        <w:rPr>
          <w:b/>
          <w:iCs/>
        </w:rPr>
        <w:t>:</w:t>
      </w:r>
      <w:r w:rsidR="000B2139">
        <w:rPr>
          <w:iCs/>
        </w:rPr>
        <w:t xml:space="preserve"> </w:t>
      </w:r>
      <w:r w:rsidR="000B2139">
        <w:rPr>
          <w:b/>
        </w:rPr>
        <w:t xml:space="preserve">Correlations </w:t>
      </w:r>
      <w:r w:rsidR="000B2139" w:rsidRPr="003F208B">
        <w:rPr>
          <w:b/>
        </w:rPr>
        <w:t xml:space="preserve">of water T1, water T2, total sodium concentration (TSC), inversion-recovery (IR), </w:t>
      </w:r>
      <w:r w:rsidR="000B2139">
        <w:rPr>
          <w:b/>
        </w:rPr>
        <w:t xml:space="preserve">and </w:t>
      </w:r>
      <w:r w:rsidR="000B2139" w:rsidRPr="003F208B">
        <w:rPr>
          <w:b/>
        </w:rPr>
        <w:t>triple quantum filter (TQF).</w:t>
      </w:r>
      <w:r w:rsidR="000B2139">
        <w:t xml:space="preserve"> </w:t>
      </w:r>
      <w:commentRangeEnd w:id="2"/>
      <w:r w:rsidR="000B2139">
        <w:rPr>
          <w:rStyle w:val="CommentReference"/>
        </w:rPr>
        <w:commentReference w:id="2"/>
      </w:r>
      <w:r w:rsidR="00924DC1" w:rsidRPr="00924DC1">
        <w:t xml:space="preserve"> </w:t>
      </w:r>
      <w:r w:rsidR="00924DC1">
        <w:t>Relationships of</w:t>
      </w:r>
      <w:r w:rsidR="00924DC1" w:rsidRPr="00CF6D93">
        <w:t xml:space="preserve"> MRI parameters were </w:t>
      </w:r>
      <w:r w:rsidR="00924DC1">
        <w:t xml:space="preserve">determined using Spearman correlation coefficients. </w:t>
      </w:r>
      <w:r w:rsidR="00924DC1" w:rsidRPr="002F61F1">
        <w:t>False discovery rate (FDR) correction was applied for multiple comparisons</w:t>
      </w:r>
      <w:r w:rsidR="00924DC1">
        <w:t xml:space="preserve"> (p</w:t>
      </w:r>
      <w:r w:rsidR="00924DC1" w:rsidRPr="00924DC1">
        <w:rPr>
          <w:vertAlign w:val="subscript"/>
        </w:rPr>
        <w:t>FDR</w:t>
      </w:r>
      <w:r w:rsidR="00924DC1">
        <w:t>)</w:t>
      </w:r>
      <w:r w:rsidR="00924DC1" w:rsidRPr="002F61F1">
        <w:t xml:space="preserve">. </w:t>
      </w:r>
      <w:r w:rsidR="000B2139">
        <w:rPr>
          <w:szCs w:val="16"/>
        </w:rPr>
        <w:t>GM… gastrocnemius medialis, SOL… soleus, TA… tibialis anterior, TP… tibialis posterior</w:t>
      </w: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579"/>
        <w:gridCol w:w="830"/>
        <w:gridCol w:w="1100"/>
        <w:gridCol w:w="1026"/>
      </w:tblGrid>
      <w:tr w:rsidR="00FE0B8F" w:rsidRPr="00FE0B8F" w14:paraId="54BE8C2B" w14:textId="77777777" w:rsidTr="00FE0B8F">
        <w:trPr>
          <w:trHeight w:val="340"/>
          <w:jc w:val="center"/>
        </w:trPr>
        <w:tc>
          <w:tcPr>
            <w:tcW w:w="297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EEB1E53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relations</w:t>
            </w:r>
          </w:p>
        </w:tc>
        <w:tc>
          <w:tcPr>
            <w:tcW w:w="8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CF73038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201948F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1ACFEFA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FDR</w:t>
            </w:r>
          </w:p>
        </w:tc>
      </w:tr>
      <w:tr w:rsidR="00FE0B8F" w:rsidRPr="00FE0B8F" w14:paraId="6F4CF91F" w14:textId="77777777" w:rsidTr="00FE0B8F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2D14352C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ater T</w:t>
            </w: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ms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B48B3DE" w14:textId="528FAB9D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ater T</w:t>
            </w: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ms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F295884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431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0358602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062F490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FE0B8F" w:rsidRPr="00FE0B8F" w14:paraId="1237A185" w14:textId="77777777" w:rsidTr="00FE0B8F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6FE1F08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F97F67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SC (mM)</w:t>
            </w:r>
          </w:p>
        </w:tc>
        <w:tc>
          <w:tcPr>
            <w:tcW w:w="0" w:type="auto"/>
            <w:noWrap/>
            <w:vAlign w:val="center"/>
            <w:hideMark/>
          </w:tcPr>
          <w:p w14:paraId="379951E2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5177</w:t>
            </w:r>
          </w:p>
        </w:tc>
        <w:tc>
          <w:tcPr>
            <w:tcW w:w="0" w:type="auto"/>
            <w:noWrap/>
            <w:vAlign w:val="center"/>
            <w:hideMark/>
          </w:tcPr>
          <w:p w14:paraId="0FE71F2D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noWrap/>
            <w:vAlign w:val="center"/>
            <w:hideMark/>
          </w:tcPr>
          <w:p w14:paraId="30A3AD2F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FE0B8F" w:rsidRPr="00FE0B8F" w14:paraId="2F04D9F7" w14:textId="77777777" w:rsidTr="00FE0B8F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B3C1CB1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5A70A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R (a.u.)</w:t>
            </w:r>
          </w:p>
        </w:tc>
        <w:tc>
          <w:tcPr>
            <w:tcW w:w="0" w:type="auto"/>
            <w:noWrap/>
            <w:vAlign w:val="center"/>
            <w:hideMark/>
          </w:tcPr>
          <w:p w14:paraId="5B860478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2263</w:t>
            </w:r>
          </w:p>
        </w:tc>
        <w:tc>
          <w:tcPr>
            <w:tcW w:w="0" w:type="auto"/>
            <w:noWrap/>
            <w:vAlign w:val="center"/>
            <w:hideMark/>
          </w:tcPr>
          <w:p w14:paraId="3F6667A1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0" w:type="auto"/>
            <w:noWrap/>
            <w:vAlign w:val="center"/>
            <w:hideMark/>
          </w:tcPr>
          <w:p w14:paraId="56A264E0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191</w:t>
            </w:r>
          </w:p>
        </w:tc>
      </w:tr>
      <w:tr w:rsidR="00FE0B8F" w:rsidRPr="00FE0B8F" w14:paraId="6E295BC1" w14:textId="77777777" w:rsidTr="00FE0B8F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82AA47B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F4F506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QF (a.u.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E68C810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313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4CFE255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62AAC86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043</w:t>
            </w:r>
          </w:p>
        </w:tc>
      </w:tr>
      <w:tr w:rsidR="00FE0B8F" w:rsidRPr="00FE0B8F" w14:paraId="372C782D" w14:textId="77777777" w:rsidTr="00FE0B8F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43B1FB77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ater T</w:t>
            </w: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ms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E08E3EB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SC (mM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61C601F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9A0767B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BEE11C5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FE0B8F" w:rsidRPr="00FE0B8F" w14:paraId="436694B3" w14:textId="77777777" w:rsidTr="00FE0B8F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400B265F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CBE40E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R (a.u.)</w:t>
            </w:r>
          </w:p>
        </w:tc>
        <w:tc>
          <w:tcPr>
            <w:tcW w:w="0" w:type="auto"/>
            <w:noWrap/>
            <w:vAlign w:val="center"/>
            <w:hideMark/>
          </w:tcPr>
          <w:p w14:paraId="56F8A2E2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3267</w:t>
            </w:r>
          </w:p>
        </w:tc>
        <w:tc>
          <w:tcPr>
            <w:tcW w:w="0" w:type="auto"/>
            <w:noWrap/>
            <w:vAlign w:val="center"/>
            <w:hideMark/>
          </w:tcPr>
          <w:p w14:paraId="1B8DA1FA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0" w:type="auto"/>
            <w:noWrap/>
            <w:vAlign w:val="center"/>
            <w:hideMark/>
          </w:tcPr>
          <w:p w14:paraId="238BC08D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013</w:t>
            </w:r>
          </w:p>
        </w:tc>
      </w:tr>
      <w:tr w:rsidR="00FE0B8F" w:rsidRPr="00FE0B8F" w14:paraId="7EA7FDB9" w14:textId="77777777" w:rsidTr="00FE0B8F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516368B3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DB4746A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QF (a.u.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EE2FB19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423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4C7B9D6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D3112B9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FE0B8F" w:rsidRPr="00FE0B8F" w14:paraId="5131DDDB" w14:textId="77777777" w:rsidTr="00FE0B8F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DBD9D18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SC (mM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405100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R (a.u.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4703814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821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0243142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7826A39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FE0B8F" w:rsidRPr="00FE0B8F" w14:paraId="55960806" w14:textId="77777777" w:rsidTr="00FE0B8F">
        <w:trPr>
          <w:trHeight w:val="320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118E98A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3C3F17B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QF (a.u.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F13C4D0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538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4724FB2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0681FBB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FE0B8F" w:rsidRPr="00FE0B8F" w14:paraId="38AB5684" w14:textId="77777777" w:rsidTr="00FE0B8F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7BEA5C5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R (a.u.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7EA5D5E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QF (a.u.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50CC115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0.497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558059D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CDC40B6" w14:textId="77777777" w:rsidR="00FE0B8F" w:rsidRPr="00FE0B8F" w:rsidRDefault="00FE0B8F" w:rsidP="00FE0B8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E0B8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</w:tbl>
    <w:p w14:paraId="2A9DF1D9" w14:textId="16CEFBD9" w:rsidR="000B2139" w:rsidRDefault="000B2139" w:rsidP="000B2139">
      <w:pPr>
        <w:pStyle w:val="ListParagraph"/>
        <w:ind w:left="0"/>
        <w:rPr>
          <w:color w:val="000000" w:themeColor="text1"/>
        </w:rPr>
      </w:pPr>
    </w:p>
    <w:p w14:paraId="1DA07193" w14:textId="2F31E1A8" w:rsidR="000B2139" w:rsidRDefault="000B2139">
      <w:pPr>
        <w:spacing w:line="240" w:lineRule="auto"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09C32FA" w14:textId="135C86A7" w:rsidR="003F208B" w:rsidRDefault="003F208B">
      <w:pPr>
        <w:spacing w:line="240" w:lineRule="auto"/>
        <w:jc w:val="left"/>
        <w:rPr>
          <w:b/>
          <w:szCs w:val="16"/>
        </w:rPr>
      </w:pPr>
    </w:p>
    <w:p w14:paraId="1656E44A" w14:textId="07EA730D" w:rsidR="003D0113" w:rsidRPr="00CF6D93" w:rsidRDefault="002A48EE" w:rsidP="003D0113">
      <w:pPr>
        <w:pStyle w:val="ListParagraph"/>
        <w:ind w:left="0"/>
        <w:rPr>
          <w:szCs w:val="16"/>
        </w:rPr>
      </w:pPr>
      <w:r>
        <w:rPr>
          <w:noProof/>
          <w:szCs w:val="16"/>
        </w:rPr>
        <w:drawing>
          <wp:inline distT="0" distB="0" distL="0" distR="0" wp14:anchorId="484C66D4" wp14:editId="3B2177F8">
            <wp:extent cx="6209665" cy="3362960"/>
            <wp:effectExtent l="0" t="0" r="63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0-05-29 at 11.14.39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665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0AAA6" w14:textId="569B35C1" w:rsidR="003D0113" w:rsidRDefault="003D0113" w:rsidP="003D0113">
      <w:pPr>
        <w:pStyle w:val="Caption"/>
      </w:pPr>
      <w:r w:rsidRPr="00860003">
        <w:rPr>
          <w:b/>
        </w:rPr>
        <w:t xml:space="preserve">Figure </w:t>
      </w:r>
      <w:r w:rsidR="0017128B">
        <w:rPr>
          <w:b/>
        </w:rPr>
        <w:t>e</w:t>
      </w:r>
      <w:r w:rsidRPr="00860003">
        <w:rPr>
          <w:b/>
        </w:rPr>
        <w:t>-</w:t>
      </w:r>
      <w:r w:rsidR="00FA50B6" w:rsidRPr="00860003">
        <w:rPr>
          <w:b/>
        </w:rPr>
        <w:fldChar w:fldCharType="begin"/>
      </w:r>
      <w:r w:rsidR="00FA50B6" w:rsidRPr="00860003">
        <w:rPr>
          <w:b/>
        </w:rPr>
        <w:instrText xml:space="preserve"> SEQ Figure \* ARABIC </w:instrText>
      </w:r>
      <w:r w:rsidR="00FA50B6" w:rsidRPr="00860003">
        <w:rPr>
          <w:b/>
        </w:rPr>
        <w:fldChar w:fldCharType="separate"/>
      </w:r>
      <w:r w:rsidR="00076E06" w:rsidRPr="00860003">
        <w:rPr>
          <w:b/>
          <w:noProof/>
        </w:rPr>
        <w:t>1</w:t>
      </w:r>
      <w:r w:rsidR="00FA50B6" w:rsidRPr="00860003">
        <w:rPr>
          <w:b/>
          <w:noProof/>
        </w:rPr>
        <w:fldChar w:fldCharType="end"/>
      </w:r>
      <w:r w:rsidRPr="00CF6D93">
        <w:t xml:space="preserve">: </w:t>
      </w:r>
      <w:r w:rsidRPr="0017128B">
        <w:rPr>
          <w:b/>
        </w:rPr>
        <w:t xml:space="preserve">Examples of fat fraction maps </w:t>
      </w:r>
      <w:r w:rsidR="0017128B" w:rsidRPr="0017128B">
        <w:rPr>
          <w:b/>
        </w:rPr>
        <w:t xml:space="preserve">and corresponding sodium maps. </w:t>
      </w:r>
      <w:r w:rsidR="0017128B" w:rsidRPr="0017128B">
        <w:t xml:space="preserve">FF </w:t>
      </w:r>
      <w:r w:rsidRPr="00CF6D93">
        <w:t>derived from the D</w:t>
      </w:r>
      <w:r>
        <w:t>ixon</w:t>
      </w:r>
      <w:r w:rsidRPr="00CF6D93">
        <w:t xml:space="preserve"> method as well as tissue sodium concentration </w:t>
      </w:r>
      <w:r>
        <w:t>(</w:t>
      </w:r>
      <w:r w:rsidRPr="00CF6D93">
        <w:t>TSC</w:t>
      </w:r>
      <w:r>
        <w:t>)</w:t>
      </w:r>
      <w:r w:rsidRPr="00CF6D93">
        <w:t xml:space="preserve">, </w:t>
      </w:r>
      <w:r>
        <w:t>inversion-recovery (</w:t>
      </w:r>
      <w:r w:rsidRPr="00CF6D93">
        <w:t>IR</w:t>
      </w:r>
      <w:r>
        <w:t>)</w:t>
      </w:r>
      <w:r w:rsidRPr="00CF6D93">
        <w:t xml:space="preserve">, and </w:t>
      </w:r>
      <w:r>
        <w:t>triple-quantum filter (</w:t>
      </w:r>
      <w:r w:rsidRPr="00CF6D93">
        <w:t>TQF</w:t>
      </w:r>
      <w:r>
        <w:t>)</w:t>
      </w:r>
      <w:r w:rsidRPr="00CF6D93">
        <w:t xml:space="preserve"> </w:t>
      </w:r>
      <w:r>
        <w:t xml:space="preserve">signal </w:t>
      </w:r>
      <w:r w:rsidRPr="00CF6D93">
        <w:t>map</w:t>
      </w:r>
      <w:r>
        <w:t xml:space="preserve">s </w:t>
      </w:r>
      <w:r w:rsidR="0017128B">
        <w:t xml:space="preserve">are presented </w:t>
      </w:r>
      <w:r>
        <w:t>from 5</w:t>
      </w:r>
      <w:r w:rsidR="009C1DCA">
        <w:t>9</w:t>
      </w:r>
      <w:r>
        <w:t xml:space="preserve">-year-old </w:t>
      </w:r>
      <w:r w:rsidR="002C4C86">
        <w:t xml:space="preserve">(#6) </w:t>
      </w:r>
      <w:r>
        <w:t xml:space="preserve">and 65-year-old </w:t>
      </w:r>
      <w:r w:rsidR="002C4C86">
        <w:t xml:space="preserve">(#5) </w:t>
      </w:r>
      <w:r>
        <w:t>patients with</w:t>
      </w:r>
      <w:r w:rsidRPr="00CF6D93">
        <w:rPr>
          <w:color w:val="000000" w:themeColor="text1"/>
        </w:rPr>
        <w:t xml:space="preserve"> Facioscapulohumeral muscular dystrophy </w:t>
      </w:r>
      <w:r>
        <w:rPr>
          <w:color w:val="000000" w:themeColor="text1"/>
        </w:rPr>
        <w:t>(</w:t>
      </w:r>
      <w:r>
        <w:t>FSHD)</w:t>
      </w:r>
      <w:r w:rsidRPr="00CF6D93">
        <w:t xml:space="preserve">. In completely </w:t>
      </w:r>
      <w:r>
        <w:t>fat-</w:t>
      </w:r>
      <w:r w:rsidR="00F421C0">
        <w:t>replaced</w:t>
      </w:r>
      <w:r>
        <w:t xml:space="preserve"> muscles and the subcutaneous fat</w:t>
      </w:r>
      <w:r w:rsidRPr="00CF6D93">
        <w:t xml:space="preserve">, the sodium signals </w:t>
      </w:r>
      <w:r w:rsidR="00F710F2">
        <w:t>are lower compared to healthy and diseased muscle tissue</w:t>
      </w:r>
      <w:r w:rsidRPr="00CF6D93">
        <w:t xml:space="preserve">. </w:t>
      </w:r>
      <w:r>
        <w:t>T</w:t>
      </w:r>
      <w:r w:rsidRPr="00CF6D93">
        <w:t xml:space="preserve">he signal in the fat-replaced muscles </w:t>
      </w:r>
      <w:r w:rsidR="001D3992">
        <w:t>resembled</w:t>
      </w:r>
      <w:r>
        <w:t xml:space="preserve"> the signal</w:t>
      </w:r>
      <w:r w:rsidRPr="00CF6D93">
        <w:t xml:space="preserve"> </w:t>
      </w:r>
      <w:r w:rsidR="001D3992">
        <w:t>of</w:t>
      </w:r>
      <w:r w:rsidRPr="00CF6D93">
        <w:t xml:space="preserve"> the subcutaneous fat.</w:t>
      </w:r>
      <w:r>
        <w:t xml:space="preserve"> Quantification of the sodium signals in the decomposed gastrocnemius medialis of the 55-year-old patient yield</w:t>
      </w:r>
      <w:r w:rsidR="00857528">
        <w:t>ed</w:t>
      </w:r>
      <w:r>
        <w:t xml:space="preserve"> 11.2 mM TSC, 0.26 a.u. IR signal, and 0.24 a.u. TQF signal, while the subcutaneous fat yield</w:t>
      </w:r>
      <w:r w:rsidR="00857528">
        <w:t>ed</w:t>
      </w:r>
      <w:r>
        <w:t xml:space="preserve"> 10.6 mM TSC, 0.21 a.u. IR signal, and 0.15 a.u. TQF signal. </w:t>
      </w:r>
    </w:p>
    <w:p w14:paraId="69B26770" w14:textId="7CFC3507" w:rsidR="006B764F" w:rsidRPr="006B764F" w:rsidRDefault="00E955A1" w:rsidP="00182A20">
      <w:pPr>
        <w:spacing w:line="240" w:lineRule="auto"/>
        <w:jc w:val="left"/>
      </w:pPr>
      <w:r>
        <w:br w:type="page"/>
      </w:r>
    </w:p>
    <w:p w14:paraId="5A9584E9" w14:textId="362548F0" w:rsidR="006530BB" w:rsidRPr="006530BB" w:rsidRDefault="001E5D0D" w:rsidP="00F7583E">
      <w:pPr>
        <w:jc w:val="center"/>
      </w:pPr>
      <w:r>
        <w:rPr>
          <w:noProof/>
        </w:rPr>
        <w:lastRenderedPageBreak/>
        <w:drawing>
          <wp:inline distT="0" distB="0" distL="0" distR="0" wp14:anchorId="4F6BF2CF" wp14:editId="471951D9">
            <wp:extent cx="5605670" cy="5239946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F_T1_etc_TA_clinics_corr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667" cy="524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8579E" w14:textId="3299A049" w:rsidR="002D19E5" w:rsidRPr="00182A20" w:rsidRDefault="00E81273" w:rsidP="00182A20">
      <w:pPr>
        <w:pStyle w:val="Caption"/>
        <w:rPr>
          <w:szCs w:val="16"/>
        </w:rPr>
      </w:pPr>
      <w:r w:rsidRPr="00860003">
        <w:rPr>
          <w:b/>
        </w:rPr>
        <w:t xml:space="preserve">Figure </w:t>
      </w:r>
      <w:r w:rsidR="0017128B">
        <w:rPr>
          <w:b/>
        </w:rPr>
        <w:t>e</w:t>
      </w:r>
      <w:r w:rsidRPr="00860003">
        <w:rPr>
          <w:b/>
        </w:rPr>
        <w:t>-2</w:t>
      </w:r>
      <w:r w:rsidRPr="00CF6D93">
        <w:t xml:space="preserve">: </w:t>
      </w:r>
      <w:r w:rsidRPr="0017128B">
        <w:rPr>
          <w:b/>
        </w:rPr>
        <w:t xml:space="preserve">Relationship of </w:t>
      </w:r>
      <w:r w:rsidR="00F7583E" w:rsidRPr="0017128B">
        <w:rPr>
          <w:b/>
        </w:rPr>
        <w:t>fat fraction</w:t>
      </w:r>
      <w:r w:rsidRPr="0017128B">
        <w:rPr>
          <w:b/>
        </w:rPr>
        <w:t xml:space="preserve"> </w:t>
      </w:r>
      <w:r w:rsidR="00182A20" w:rsidRPr="0017128B">
        <w:rPr>
          <w:b/>
        </w:rPr>
        <w:t>and disease activity indices</w:t>
      </w:r>
      <w:r w:rsidR="00F7583E" w:rsidRPr="0017128B">
        <w:rPr>
          <w:b/>
        </w:rPr>
        <w:t xml:space="preserve"> </w:t>
      </w:r>
      <w:r w:rsidRPr="0017128B">
        <w:rPr>
          <w:b/>
        </w:rPr>
        <w:t>with muscle strength.</w:t>
      </w:r>
      <w:r>
        <w:t xml:space="preserve"> </w:t>
      </w:r>
      <w:r w:rsidR="006530BB">
        <w:t>For the correlation with</w:t>
      </w:r>
      <w:r w:rsidR="006B764F">
        <w:t xml:space="preserve"> plantar flexor strength</w:t>
      </w:r>
      <w:r w:rsidR="006530BB">
        <w:t>, a mean FF was calculated by averaging the FF of GM</w:t>
      </w:r>
      <w:r w:rsidR="006B764F">
        <w:t xml:space="preserve"> and</w:t>
      </w:r>
      <w:r w:rsidR="006530BB">
        <w:t xml:space="preserve"> SOL. </w:t>
      </w:r>
      <w:r w:rsidR="006B764F">
        <w:t>Both assessed m</w:t>
      </w:r>
      <w:r w:rsidR="006530BB">
        <w:t>uscle strength</w:t>
      </w:r>
      <w:r w:rsidR="006B764F">
        <w:t>s</w:t>
      </w:r>
      <w:r w:rsidR="006530BB">
        <w:t xml:space="preserve"> correlated with the degree of fat </w:t>
      </w:r>
      <w:r w:rsidR="00F421C0">
        <w:t>replacement</w:t>
      </w:r>
      <w:r w:rsidR="006530BB">
        <w:t xml:space="preserve">. </w:t>
      </w:r>
      <w:r w:rsidR="00F7583E">
        <w:t xml:space="preserve">While the TA is the sole muscle involved in the dorsal flexion, the plantar flexor comprises the GM, GL, and SOL. This involvement of three muscles could allow a compensation of an affected muscle by the others and thus explains the weaker relation with the measured plantar flexor strength. </w:t>
      </w:r>
      <w:r w:rsidR="00857528">
        <w:t>A</w:t>
      </w:r>
      <w:r w:rsidR="00182A20">
        <w:t>ll disease</w:t>
      </w:r>
      <w:r w:rsidR="00857528">
        <w:t xml:space="preserve"> activity</w:t>
      </w:r>
      <w:r w:rsidR="00182A20">
        <w:t xml:space="preserve"> indices of TA </w:t>
      </w:r>
      <w:r w:rsidR="0076411B">
        <w:t>except water T</w:t>
      </w:r>
      <w:r w:rsidR="0076411B" w:rsidRPr="0076411B">
        <w:rPr>
          <w:vertAlign w:val="subscript"/>
        </w:rPr>
        <w:t>2</w:t>
      </w:r>
      <w:r w:rsidR="0076411B">
        <w:t xml:space="preserve"> </w:t>
      </w:r>
      <w:r w:rsidR="00857528">
        <w:t xml:space="preserve">and STIR </w:t>
      </w:r>
      <w:r w:rsidR="00182A20">
        <w:t>were correlated with dorsal flex</w:t>
      </w:r>
      <w:r w:rsidR="00501110">
        <w:t>ion</w:t>
      </w:r>
      <w:r w:rsidR="00182A20">
        <w:t xml:space="preserve">. </w:t>
      </w:r>
      <w:r>
        <w:t xml:space="preserve">GM… </w:t>
      </w:r>
      <w:r>
        <w:rPr>
          <w:szCs w:val="16"/>
        </w:rPr>
        <w:t>gastrocnemius medialis, S</w:t>
      </w:r>
      <w:r w:rsidR="006530BB">
        <w:rPr>
          <w:szCs w:val="16"/>
        </w:rPr>
        <w:t>OL</w:t>
      </w:r>
      <w:r>
        <w:rPr>
          <w:szCs w:val="16"/>
        </w:rPr>
        <w:t>…</w:t>
      </w:r>
      <w:r w:rsidRPr="00757890">
        <w:rPr>
          <w:szCs w:val="16"/>
        </w:rPr>
        <w:t xml:space="preserve"> </w:t>
      </w:r>
      <w:r>
        <w:rPr>
          <w:szCs w:val="16"/>
        </w:rPr>
        <w:t>soleus, TA…</w:t>
      </w:r>
      <w:r w:rsidRPr="00757890">
        <w:rPr>
          <w:szCs w:val="16"/>
        </w:rPr>
        <w:t xml:space="preserve"> </w:t>
      </w:r>
      <w:r>
        <w:rPr>
          <w:szCs w:val="16"/>
        </w:rPr>
        <w:t>tibialis anterior</w:t>
      </w:r>
      <w:r w:rsidR="005719F0">
        <w:rPr>
          <w:szCs w:val="16"/>
        </w:rPr>
        <w:t xml:space="preserve"> </w:t>
      </w:r>
      <w:r w:rsidR="002D19E5">
        <w:rPr>
          <w:szCs w:val="16"/>
        </w:rPr>
        <w:br w:type="page"/>
      </w:r>
    </w:p>
    <w:p w14:paraId="52ECC834" w14:textId="06E3DE64" w:rsidR="00E81273" w:rsidRPr="00CF6D93" w:rsidRDefault="002A48EE" w:rsidP="002D19E5">
      <w:pPr>
        <w:pStyle w:val="Caption"/>
        <w:spacing w:line="240" w:lineRule="auto"/>
        <w:rPr>
          <w:szCs w:val="16"/>
        </w:rPr>
      </w:pPr>
      <w:r>
        <w:rPr>
          <w:noProof/>
          <w:szCs w:val="16"/>
        </w:rPr>
        <w:lastRenderedPageBreak/>
        <w:drawing>
          <wp:inline distT="0" distB="0" distL="0" distR="0" wp14:anchorId="6ED74A43" wp14:editId="3D1A208D">
            <wp:extent cx="5447489" cy="3600835"/>
            <wp:effectExtent l="0" t="0" r="127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_image_clinicalneg_posMRI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429" cy="360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B306F" w14:textId="2A10BAE9" w:rsidR="001F6D26" w:rsidRDefault="005719F0" w:rsidP="0017128B">
      <w:pPr>
        <w:pStyle w:val="ListParagraph"/>
        <w:ind w:left="0"/>
      </w:pPr>
      <w:r w:rsidRPr="00860003">
        <w:rPr>
          <w:b/>
        </w:rPr>
        <w:t xml:space="preserve">Figure </w:t>
      </w:r>
      <w:r w:rsidR="0017128B">
        <w:rPr>
          <w:b/>
        </w:rPr>
        <w:t>e</w:t>
      </w:r>
      <w:r w:rsidRPr="00860003">
        <w:rPr>
          <w:b/>
        </w:rPr>
        <w:t>-3</w:t>
      </w:r>
      <w:r w:rsidRPr="00CF6D93">
        <w:t>:</w:t>
      </w:r>
      <w:r>
        <w:t xml:space="preserve"> </w:t>
      </w:r>
      <w:commentRangeStart w:id="3"/>
      <w:r w:rsidR="00391B99" w:rsidRPr="00391B99">
        <w:rPr>
          <w:b/>
        </w:rPr>
        <w:t>Case of fat replaced muscles but no paresis in dorsal and plantar flexion of analyzed leg</w:t>
      </w:r>
      <w:commentRangeEnd w:id="3"/>
      <w:r w:rsidR="001C6D5D">
        <w:rPr>
          <w:rStyle w:val="CommentReference"/>
        </w:rPr>
        <w:commentReference w:id="3"/>
      </w:r>
      <w:r w:rsidR="0017128B" w:rsidRPr="00391B99">
        <w:rPr>
          <w:b/>
        </w:rPr>
        <w:t>.</w:t>
      </w:r>
      <w:r w:rsidR="0017128B">
        <w:t xml:space="preserve"> This </w:t>
      </w:r>
      <w:r w:rsidR="00182A20">
        <w:t>61-year-old FSHD patient (#15)</w:t>
      </w:r>
      <w:r w:rsidR="0017128B">
        <w:t xml:space="preserve"> </w:t>
      </w:r>
      <w:r w:rsidR="006A5CB0">
        <w:t xml:space="preserve">scored five out of five at the strength test before MR imaging was performed. The GM and SOL </w:t>
      </w:r>
      <w:r w:rsidR="00857528">
        <w:t>were</w:t>
      </w:r>
      <w:r w:rsidR="006A5CB0">
        <w:t xml:space="preserve"> completely or partly replaced by fat, while the rest of the SOL </w:t>
      </w:r>
      <w:r w:rsidR="00857528">
        <w:t>was</w:t>
      </w:r>
      <w:r w:rsidR="006A5CB0">
        <w:t xml:space="preserve"> affected by edema</w:t>
      </w:r>
      <w:r w:rsidR="00C04BEE">
        <w:t>/ inflammation/ necrosis</w:t>
      </w:r>
      <w:r w:rsidR="006A5CB0">
        <w:t xml:space="preserve"> with alterations in all quantitative disease activity indices.</w:t>
      </w:r>
      <w:r w:rsidR="00182A20">
        <w:t xml:space="preserve"> </w:t>
      </w:r>
    </w:p>
    <w:p w14:paraId="762B780D" w14:textId="77777777" w:rsidR="00ED03FE" w:rsidRPr="00CF6D93" w:rsidRDefault="00ED03FE" w:rsidP="003155E3">
      <w:pPr>
        <w:pStyle w:val="ListParagraph"/>
        <w:ind w:left="0"/>
        <w:rPr>
          <w:szCs w:val="16"/>
        </w:rPr>
      </w:pPr>
    </w:p>
    <w:sectPr w:rsidR="00ED03FE" w:rsidRPr="00CF6D93" w:rsidSect="000323F0">
      <w:headerReference w:type="even" r:id="rId20"/>
      <w:headerReference w:type="default" r:id="rId21"/>
      <w:footnotePr>
        <w:pos w:val="beneathText"/>
      </w:footnotePr>
      <w:pgSz w:w="11905" w:h="16837" w:code="9"/>
      <w:pgMar w:top="1474" w:right="1440" w:bottom="1440" w:left="1440" w:header="720" w:footer="720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Microsoft Office User" w:date="2020-09-17T11:26:00Z" w:initials="MOU">
    <w:p w14:paraId="326AAB51" w14:textId="42334E05" w:rsidR="006E4E0C" w:rsidRDefault="006E4E0C">
      <w:pPr>
        <w:pStyle w:val="CommentText"/>
      </w:pPr>
      <w:r>
        <w:rPr>
          <w:rStyle w:val="CommentReference"/>
        </w:rPr>
        <w:annotationRef/>
      </w:r>
      <w:r>
        <w:t>Reviewer 1; comment 12</w:t>
      </w:r>
    </w:p>
  </w:comment>
  <w:comment w:id="2" w:author="Microsoft Office User" w:date="2020-09-17T11:26:00Z" w:initials="MOU">
    <w:p w14:paraId="0049319D" w14:textId="3F6BE1B3" w:rsidR="006E4E0C" w:rsidRDefault="006E4E0C" w:rsidP="000B2139">
      <w:pPr>
        <w:pStyle w:val="CommentText"/>
      </w:pPr>
      <w:r>
        <w:rPr>
          <w:rStyle w:val="CommentReference"/>
        </w:rPr>
        <w:annotationRef/>
      </w:r>
      <w:r>
        <w:t>Reviewer 1; comment 3</w:t>
      </w:r>
    </w:p>
  </w:comment>
  <w:comment w:id="3" w:author="Microsoft Office User" w:date="2020-09-28T21:50:00Z" w:initials="MOU">
    <w:p w14:paraId="4B0B149B" w14:textId="79E60DE9" w:rsidR="006E4E0C" w:rsidRDefault="006E4E0C">
      <w:pPr>
        <w:pStyle w:val="CommentText"/>
      </w:pPr>
      <w:r>
        <w:rPr>
          <w:rStyle w:val="CommentReference"/>
        </w:rPr>
        <w:annotationRef/>
      </w:r>
      <w:r>
        <w:t>Reviewer 2, comment 6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6AAB51" w15:done="0"/>
  <w15:commentEx w15:paraId="0049319D" w15:done="0"/>
  <w15:commentEx w15:paraId="4B0B149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C86FC" w16cex:dateUtc="2020-06-23T11:49:00Z"/>
  <w16cex:commentExtensible w16cex:durableId="229C8989" w16cex:dateUtc="2020-06-23T12:00:00Z"/>
  <w16cex:commentExtensible w16cex:durableId="229C8974" w16cex:dateUtc="2020-06-23T12:00:00Z"/>
  <w16cex:commentExtensible w16cex:durableId="229C8A05" w16cex:dateUtc="2020-06-23T12:02:00Z"/>
  <w16cex:commentExtensible w16cex:durableId="229C8C06" w16cex:dateUtc="2020-06-23T12:11:00Z"/>
  <w16cex:commentExtensible w16cex:durableId="229C8CB6" w16cex:dateUtc="2020-06-23T12:14:00Z"/>
  <w16cex:commentExtensible w16cex:durableId="229C8DCD" w16cex:dateUtc="2020-06-23T12:18:00Z"/>
  <w16cex:commentExtensible w16cex:durableId="229C92B4" w16cex:dateUtc="2020-06-23T12:39:00Z"/>
  <w16cex:commentExtensible w16cex:durableId="229C91B4" w16cex:dateUtc="2020-06-23T12:35:00Z"/>
  <w16cex:commentExtensible w16cex:durableId="229C9509" w16cex:dateUtc="2020-06-23T12:49:00Z"/>
  <w16cex:commentExtensible w16cex:durableId="229C93FF" w16cex:dateUtc="2020-06-23T12:45:00Z"/>
  <w16cex:commentExtensible w16cex:durableId="229C951A" w16cex:dateUtc="2020-06-23T12:50:00Z"/>
  <w16cex:commentExtensible w16cex:durableId="229C9581" w16cex:dateUtc="2020-06-23T12:51:00Z"/>
  <w16cex:commentExtensible w16cex:durableId="229C973A" w16cex:dateUtc="2020-06-23T12:59:00Z"/>
  <w16cex:commentExtensible w16cex:durableId="229C981C" w16cex:dateUtc="2020-06-23T13:02:00Z"/>
  <w16cex:commentExtensible w16cex:durableId="229C97E3" w16cex:dateUtc="2020-06-23T13:01:00Z"/>
  <w16cex:commentExtensible w16cex:durableId="229C9946" w16cex:dateUtc="2020-06-23T13:07:00Z"/>
  <w16cex:commentExtensible w16cex:durableId="229CA78C" w16cex:dateUtc="2020-06-23T14:08:00Z"/>
  <w16cex:commentExtensible w16cex:durableId="229CA204" w16cex:dateUtc="2020-06-23T13:45:00Z"/>
  <w16cex:commentExtensible w16cex:durableId="229CAA66" w16cex:dateUtc="2020-06-23T14:20:00Z"/>
  <w16cex:commentExtensible w16cex:durableId="229CA046" w16cex:dateUtc="2020-06-23T13:37:00Z"/>
  <w16cex:commentExtensible w16cex:durableId="229CA0F6" w16cex:dateUtc="2020-06-23T13:40:00Z"/>
  <w16cex:commentExtensible w16cex:durableId="229CA4FA" w16cex:dateUtc="2020-06-23T13:57:00Z"/>
  <w16cex:commentExtensible w16cex:durableId="229CA38A" w16cex:dateUtc="2020-06-23T13:51:00Z"/>
  <w16cex:commentExtensible w16cex:durableId="229CA3C4" w16cex:dateUtc="2020-06-23T13:52:00Z"/>
  <w16cex:commentExtensible w16cex:durableId="229CA5C4" w16cex:dateUtc="2020-06-23T14:01:00Z"/>
  <w16cex:commentExtensible w16cex:durableId="229CAB45" w16cex:dateUtc="2020-06-23T14:24:00Z"/>
  <w16cex:commentExtensible w16cex:durableId="229CB05D" w16cex:dateUtc="2020-06-23T14:46:00Z"/>
  <w16cex:commentExtensible w16cex:durableId="229CB051" w16cex:dateUtc="2020-06-23T14:46:00Z"/>
  <w16cex:commentExtensible w16cex:durableId="229CB100" w16cex:dateUtc="2020-06-23T14:49:00Z"/>
  <w16cex:commentExtensible w16cex:durableId="229CB23F" w16cex:dateUtc="2020-06-23T14:54:00Z"/>
  <w16cex:commentExtensible w16cex:durableId="229CA663" w16cex:dateUtc="2020-06-23T14:03:00Z"/>
  <w16cex:commentExtensible w16cex:durableId="229CB34D" w16cex:dateUtc="2020-06-23T14:58:00Z"/>
  <w16cex:commentExtensible w16cex:durableId="229CB391" w16cex:dateUtc="2020-06-23T15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6AAB51" w16cid:durableId="230DC64A"/>
  <w16cid:commentId w16cid:paraId="0049319D" w16cid:durableId="230DC67F"/>
  <w16cid:commentId w16cid:paraId="4B0B149B" w16cid:durableId="231CD9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BFC4C" w14:textId="77777777" w:rsidR="00555AFC" w:rsidRDefault="00555AFC" w:rsidP="00005611">
      <w:r>
        <w:separator/>
      </w:r>
    </w:p>
  </w:endnote>
  <w:endnote w:type="continuationSeparator" w:id="0">
    <w:p w14:paraId="1E9DD961" w14:textId="77777777" w:rsidR="00555AFC" w:rsidRDefault="00555AFC" w:rsidP="00005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0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C7C201" w14:textId="77777777" w:rsidR="00555AFC" w:rsidRDefault="00555AFC" w:rsidP="00005611">
      <w:r>
        <w:separator/>
      </w:r>
    </w:p>
  </w:footnote>
  <w:footnote w:type="continuationSeparator" w:id="0">
    <w:p w14:paraId="72829BAE" w14:textId="77777777" w:rsidR="00555AFC" w:rsidRDefault="00555AFC" w:rsidP="000056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977902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8269C2B" w14:textId="6A3AD5FA" w:rsidR="006E4E0C" w:rsidRDefault="006E4E0C" w:rsidP="009A33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C63B3B" w14:textId="77777777" w:rsidR="006E4E0C" w:rsidRDefault="006E4E0C" w:rsidP="00201FF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29599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383FCFA" w14:textId="2A5B7FA8" w:rsidR="006E4E0C" w:rsidRDefault="006E4E0C" w:rsidP="009A33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23F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590889E" w14:textId="152F3DF9" w:rsidR="006E4E0C" w:rsidRDefault="006E4E0C" w:rsidP="00201FFD">
    <w:pPr>
      <w:pStyle w:val="Header"/>
      <w:tabs>
        <w:tab w:val="clear" w:pos="9026"/>
      </w:tabs>
      <w:ind w:right="236"/>
      <w:jc w:val="right"/>
    </w:pPr>
    <w:r>
      <w:t xml:space="preserve">Supplemental Data – Gerhalter et al, p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80317"/>
    <w:multiLevelType w:val="hybridMultilevel"/>
    <w:tmpl w:val="18BAE474"/>
    <w:lvl w:ilvl="0" w:tplc="FB7209F4">
      <w:numFmt w:val="bullet"/>
      <w:lvlText w:val="-"/>
      <w:lvlJc w:val="left"/>
      <w:pPr>
        <w:ind w:left="720" w:hanging="360"/>
      </w:pPr>
      <w:rPr>
        <w:rFonts w:ascii="Times New Roman" w:eastAsia="DejaVu San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90F20"/>
    <w:multiLevelType w:val="hybridMultilevel"/>
    <w:tmpl w:val="770462F8"/>
    <w:lvl w:ilvl="0" w:tplc="20C802BE"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4222E0"/>
    <w:multiLevelType w:val="hybridMultilevel"/>
    <w:tmpl w:val="640A71E6"/>
    <w:lvl w:ilvl="0" w:tplc="13CA8B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5AFA8A">
      <w:start w:val="803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18F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A24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E032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DCC8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66AD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46F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2A3D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BEF636F"/>
    <w:multiLevelType w:val="hybridMultilevel"/>
    <w:tmpl w:val="3EC46642"/>
    <w:lvl w:ilvl="0" w:tplc="5316FA5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332B17"/>
    <w:multiLevelType w:val="hybridMultilevel"/>
    <w:tmpl w:val="B6402DCE"/>
    <w:lvl w:ilvl="0" w:tplc="C178BB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0037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205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E88E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288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B8B5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366D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A09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C4A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BF05D58"/>
    <w:multiLevelType w:val="hybridMultilevel"/>
    <w:tmpl w:val="A54CF0E2"/>
    <w:lvl w:ilvl="0" w:tplc="CEC87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182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3E02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186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061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8C7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C84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162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7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4D80DD3"/>
    <w:multiLevelType w:val="hybridMultilevel"/>
    <w:tmpl w:val="804455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8935D6"/>
    <w:multiLevelType w:val="hybridMultilevel"/>
    <w:tmpl w:val="13FC2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794F85"/>
    <w:multiLevelType w:val="hybridMultilevel"/>
    <w:tmpl w:val="D360A9F2"/>
    <w:lvl w:ilvl="0" w:tplc="3A7285FE"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491835"/>
    <w:multiLevelType w:val="hybridMultilevel"/>
    <w:tmpl w:val="EF6EFBB2"/>
    <w:lvl w:ilvl="0" w:tplc="8CE84B66"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983CEF"/>
    <w:multiLevelType w:val="hybridMultilevel"/>
    <w:tmpl w:val="1546781A"/>
    <w:lvl w:ilvl="0" w:tplc="E1D2E3F0"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2A2442"/>
    <w:multiLevelType w:val="hybridMultilevel"/>
    <w:tmpl w:val="97E4910E"/>
    <w:lvl w:ilvl="0" w:tplc="495A871A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654" w:hanging="360"/>
      </w:pPr>
    </w:lvl>
    <w:lvl w:ilvl="2" w:tplc="040C001B" w:tentative="1">
      <w:start w:val="1"/>
      <w:numFmt w:val="lowerRoman"/>
      <w:lvlText w:val="%3."/>
      <w:lvlJc w:val="right"/>
      <w:pPr>
        <w:ind w:left="1374" w:hanging="180"/>
      </w:pPr>
    </w:lvl>
    <w:lvl w:ilvl="3" w:tplc="040C000F" w:tentative="1">
      <w:start w:val="1"/>
      <w:numFmt w:val="decimal"/>
      <w:lvlText w:val="%4."/>
      <w:lvlJc w:val="left"/>
      <w:pPr>
        <w:ind w:left="2094" w:hanging="360"/>
      </w:pPr>
    </w:lvl>
    <w:lvl w:ilvl="4" w:tplc="040C0019" w:tentative="1">
      <w:start w:val="1"/>
      <w:numFmt w:val="lowerLetter"/>
      <w:lvlText w:val="%5."/>
      <w:lvlJc w:val="left"/>
      <w:pPr>
        <w:ind w:left="2814" w:hanging="360"/>
      </w:pPr>
    </w:lvl>
    <w:lvl w:ilvl="5" w:tplc="040C001B" w:tentative="1">
      <w:start w:val="1"/>
      <w:numFmt w:val="lowerRoman"/>
      <w:lvlText w:val="%6."/>
      <w:lvlJc w:val="right"/>
      <w:pPr>
        <w:ind w:left="3534" w:hanging="180"/>
      </w:pPr>
    </w:lvl>
    <w:lvl w:ilvl="6" w:tplc="040C000F" w:tentative="1">
      <w:start w:val="1"/>
      <w:numFmt w:val="decimal"/>
      <w:lvlText w:val="%7."/>
      <w:lvlJc w:val="left"/>
      <w:pPr>
        <w:ind w:left="4254" w:hanging="360"/>
      </w:pPr>
    </w:lvl>
    <w:lvl w:ilvl="7" w:tplc="040C0019" w:tentative="1">
      <w:start w:val="1"/>
      <w:numFmt w:val="lowerLetter"/>
      <w:lvlText w:val="%8."/>
      <w:lvlJc w:val="left"/>
      <w:pPr>
        <w:ind w:left="4974" w:hanging="360"/>
      </w:pPr>
    </w:lvl>
    <w:lvl w:ilvl="8" w:tplc="040C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2">
    <w:nsid w:val="5EB2287D"/>
    <w:multiLevelType w:val="hybridMultilevel"/>
    <w:tmpl w:val="27929080"/>
    <w:lvl w:ilvl="0" w:tplc="CD362A38">
      <w:start w:val="10"/>
      <w:numFmt w:val="bullet"/>
      <w:lvlText w:val="-"/>
      <w:lvlJc w:val="left"/>
      <w:pPr>
        <w:ind w:left="720" w:hanging="360"/>
      </w:pPr>
      <w:rPr>
        <w:rFonts w:ascii="Times New Roman" w:eastAsia="DejaVu Sans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7B5DB9"/>
    <w:multiLevelType w:val="hybridMultilevel"/>
    <w:tmpl w:val="8C36665E"/>
    <w:lvl w:ilvl="0" w:tplc="81CAC7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045E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8C03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EC53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68E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20C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2B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204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C8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8A64BC6"/>
    <w:multiLevelType w:val="hybridMultilevel"/>
    <w:tmpl w:val="42FAC346"/>
    <w:lvl w:ilvl="0" w:tplc="6C24017C"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3"/>
  </w:num>
  <w:num w:numId="5">
    <w:abstractNumId w:val="11"/>
  </w:num>
  <w:num w:numId="6">
    <w:abstractNumId w:val="7"/>
  </w:num>
  <w:num w:numId="7">
    <w:abstractNumId w:val="8"/>
  </w:num>
  <w:num w:numId="8">
    <w:abstractNumId w:val="9"/>
  </w:num>
  <w:num w:numId="9">
    <w:abstractNumId w:val="1"/>
  </w:num>
  <w:num w:numId="10">
    <w:abstractNumId w:val="10"/>
  </w:num>
  <w:num w:numId="11">
    <w:abstractNumId w:val="14"/>
  </w:num>
  <w:num w:numId="12">
    <w:abstractNumId w:val="0"/>
  </w:num>
  <w:num w:numId="13">
    <w:abstractNumId w:val="12"/>
  </w:num>
  <w:num w:numId="14">
    <w:abstractNumId w:val="6"/>
  </w:num>
  <w:num w:numId="1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7"/>
  <w:displayBackgroundShape/>
  <w:activeWritingStyle w:appName="MSWord" w:lang="en-US" w:vendorID="64" w:dllVersion="4096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defaultTabStop w:val="709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4097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51"/>
    <w:rsid w:val="000000F2"/>
    <w:rsid w:val="00002995"/>
    <w:rsid w:val="000030FE"/>
    <w:rsid w:val="00004F19"/>
    <w:rsid w:val="00005611"/>
    <w:rsid w:val="0000629C"/>
    <w:rsid w:val="000065D6"/>
    <w:rsid w:val="00007829"/>
    <w:rsid w:val="000079DA"/>
    <w:rsid w:val="00010486"/>
    <w:rsid w:val="00011368"/>
    <w:rsid w:val="00011701"/>
    <w:rsid w:val="0001256E"/>
    <w:rsid w:val="0001373C"/>
    <w:rsid w:val="000156EB"/>
    <w:rsid w:val="00016521"/>
    <w:rsid w:val="000167B6"/>
    <w:rsid w:val="0001726D"/>
    <w:rsid w:val="00017570"/>
    <w:rsid w:val="0002051B"/>
    <w:rsid w:val="00022A82"/>
    <w:rsid w:val="00023390"/>
    <w:rsid w:val="000255CC"/>
    <w:rsid w:val="00030B8E"/>
    <w:rsid w:val="000323F0"/>
    <w:rsid w:val="00032641"/>
    <w:rsid w:val="00036636"/>
    <w:rsid w:val="00041BC9"/>
    <w:rsid w:val="00041C38"/>
    <w:rsid w:val="000420FC"/>
    <w:rsid w:val="00042D72"/>
    <w:rsid w:val="00043B7F"/>
    <w:rsid w:val="0004479E"/>
    <w:rsid w:val="00044CFE"/>
    <w:rsid w:val="00045B4F"/>
    <w:rsid w:val="00046DE8"/>
    <w:rsid w:val="0005209D"/>
    <w:rsid w:val="000537F1"/>
    <w:rsid w:val="00054D84"/>
    <w:rsid w:val="0005513B"/>
    <w:rsid w:val="000551CF"/>
    <w:rsid w:val="000551D8"/>
    <w:rsid w:val="0005657D"/>
    <w:rsid w:val="00056E40"/>
    <w:rsid w:val="000570CE"/>
    <w:rsid w:val="0006043B"/>
    <w:rsid w:val="00060534"/>
    <w:rsid w:val="00061ECF"/>
    <w:rsid w:val="000636A7"/>
    <w:rsid w:val="00065144"/>
    <w:rsid w:val="000666D4"/>
    <w:rsid w:val="000667AE"/>
    <w:rsid w:val="00074EBD"/>
    <w:rsid w:val="0007653F"/>
    <w:rsid w:val="00076E06"/>
    <w:rsid w:val="0008015C"/>
    <w:rsid w:val="0008018C"/>
    <w:rsid w:val="000802EA"/>
    <w:rsid w:val="00080D27"/>
    <w:rsid w:val="00080DDE"/>
    <w:rsid w:val="00084CDC"/>
    <w:rsid w:val="0008591E"/>
    <w:rsid w:val="00086E7E"/>
    <w:rsid w:val="00087628"/>
    <w:rsid w:val="00090342"/>
    <w:rsid w:val="00092B59"/>
    <w:rsid w:val="00092ECB"/>
    <w:rsid w:val="000939F6"/>
    <w:rsid w:val="00097844"/>
    <w:rsid w:val="000979F7"/>
    <w:rsid w:val="000A07B8"/>
    <w:rsid w:val="000A20D4"/>
    <w:rsid w:val="000A2604"/>
    <w:rsid w:val="000A3721"/>
    <w:rsid w:val="000A48C5"/>
    <w:rsid w:val="000A4D1D"/>
    <w:rsid w:val="000B0B98"/>
    <w:rsid w:val="000B1AAC"/>
    <w:rsid w:val="000B2139"/>
    <w:rsid w:val="000B2594"/>
    <w:rsid w:val="000B455C"/>
    <w:rsid w:val="000B6026"/>
    <w:rsid w:val="000B7C2A"/>
    <w:rsid w:val="000C05F9"/>
    <w:rsid w:val="000C1FD9"/>
    <w:rsid w:val="000C27CB"/>
    <w:rsid w:val="000C2FCA"/>
    <w:rsid w:val="000C469E"/>
    <w:rsid w:val="000C51D3"/>
    <w:rsid w:val="000C52A0"/>
    <w:rsid w:val="000C5AAF"/>
    <w:rsid w:val="000C6AC5"/>
    <w:rsid w:val="000C6F47"/>
    <w:rsid w:val="000D168C"/>
    <w:rsid w:val="000D190B"/>
    <w:rsid w:val="000D5FDC"/>
    <w:rsid w:val="000D63C6"/>
    <w:rsid w:val="000E43B1"/>
    <w:rsid w:val="000E4885"/>
    <w:rsid w:val="000E488B"/>
    <w:rsid w:val="000E525E"/>
    <w:rsid w:val="000E52DC"/>
    <w:rsid w:val="000E53A8"/>
    <w:rsid w:val="000E623D"/>
    <w:rsid w:val="000F115A"/>
    <w:rsid w:val="000F17EC"/>
    <w:rsid w:val="000F1EAB"/>
    <w:rsid w:val="000F1FD6"/>
    <w:rsid w:val="000F253D"/>
    <w:rsid w:val="000F5EBE"/>
    <w:rsid w:val="000F6E65"/>
    <w:rsid w:val="000F7697"/>
    <w:rsid w:val="00100442"/>
    <w:rsid w:val="00101F71"/>
    <w:rsid w:val="00102919"/>
    <w:rsid w:val="001037A7"/>
    <w:rsid w:val="00103E96"/>
    <w:rsid w:val="001074FD"/>
    <w:rsid w:val="001106AF"/>
    <w:rsid w:val="001125FB"/>
    <w:rsid w:val="00113107"/>
    <w:rsid w:val="00113A4A"/>
    <w:rsid w:val="001155F8"/>
    <w:rsid w:val="00122856"/>
    <w:rsid w:val="00122B08"/>
    <w:rsid w:val="00124FEB"/>
    <w:rsid w:val="00125BDA"/>
    <w:rsid w:val="001264B2"/>
    <w:rsid w:val="001330D6"/>
    <w:rsid w:val="00133FBD"/>
    <w:rsid w:val="0013466D"/>
    <w:rsid w:val="00136093"/>
    <w:rsid w:val="00137AD5"/>
    <w:rsid w:val="00147A17"/>
    <w:rsid w:val="00147B92"/>
    <w:rsid w:val="00147E4A"/>
    <w:rsid w:val="001504A2"/>
    <w:rsid w:val="00151208"/>
    <w:rsid w:val="0015134D"/>
    <w:rsid w:val="00151970"/>
    <w:rsid w:val="00151E37"/>
    <w:rsid w:val="001521F4"/>
    <w:rsid w:val="00152707"/>
    <w:rsid w:val="001535D1"/>
    <w:rsid w:val="00154499"/>
    <w:rsid w:val="001545F0"/>
    <w:rsid w:val="001558F1"/>
    <w:rsid w:val="00156CE4"/>
    <w:rsid w:val="00160563"/>
    <w:rsid w:val="001636A5"/>
    <w:rsid w:val="00166681"/>
    <w:rsid w:val="00167161"/>
    <w:rsid w:val="001708CA"/>
    <w:rsid w:val="0017128B"/>
    <w:rsid w:val="001730B7"/>
    <w:rsid w:val="00174849"/>
    <w:rsid w:val="00174CC9"/>
    <w:rsid w:val="00174EE8"/>
    <w:rsid w:val="001800C0"/>
    <w:rsid w:val="00180799"/>
    <w:rsid w:val="001810CA"/>
    <w:rsid w:val="001816AB"/>
    <w:rsid w:val="00182A20"/>
    <w:rsid w:val="00193C9C"/>
    <w:rsid w:val="00195E2B"/>
    <w:rsid w:val="00196754"/>
    <w:rsid w:val="00196B78"/>
    <w:rsid w:val="00196F7B"/>
    <w:rsid w:val="001971FA"/>
    <w:rsid w:val="001A0C17"/>
    <w:rsid w:val="001A138E"/>
    <w:rsid w:val="001A13CC"/>
    <w:rsid w:val="001A359B"/>
    <w:rsid w:val="001A37D6"/>
    <w:rsid w:val="001A4081"/>
    <w:rsid w:val="001B0356"/>
    <w:rsid w:val="001B3162"/>
    <w:rsid w:val="001B33BF"/>
    <w:rsid w:val="001B4D14"/>
    <w:rsid w:val="001B568F"/>
    <w:rsid w:val="001B704B"/>
    <w:rsid w:val="001B7196"/>
    <w:rsid w:val="001C227F"/>
    <w:rsid w:val="001C280A"/>
    <w:rsid w:val="001C2D2D"/>
    <w:rsid w:val="001C6D5D"/>
    <w:rsid w:val="001C7624"/>
    <w:rsid w:val="001D0513"/>
    <w:rsid w:val="001D09B3"/>
    <w:rsid w:val="001D3992"/>
    <w:rsid w:val="001D4597"/>
    <w:rsid w:val="001D585E"/>
    <w:rsid w:val="001D6C5D"/>
    <w:rsid w:val="001D6FE9"/>
    <w:rsid w:val="001E06C5"/>
    <w:rsid w:val="001E2864"/>
    <w:rsid w:val="001E32D4"/>
    <w:rsid w:val="001E3812"/>
    <w:rsid w:val="001E478D"/>
    <w:rsid w:val="001E5971"/>
    <w:rsid w:val="001E5D0D"/>
    <w:rsid w:val="001E6826"/>
    <w:rsid w:val="001E6CE1"/>
    <w:rsid w:val="001F043D"/>
    <w:rsid w:val="001F1493"/>
    <w:rsid w:val="001F188A"/>
    <w:rsid w:val="001F624C"/>
    <w:rsid w:val="001F6D26"/>
    <w:rsid w:val="001F6E4B"/>
    <w:rsid w:val="001F7174"/>
    <w:rsid w:val="001F7628"/>
    <w:rsid w:val="00201FFD"/>
    <w:rsid w:val="002022AA"/>
    <w:rsid w:val="002040F4"/>
    <w:rsid w:val="00204576"/>
    <w:rsid w:val="00204EC9"/>
    <w:rsid w:val="00204F71"/>
    <w:rsid w:val="00205CE2"/>
    <w:rsid w:val="00206A3F"/>
    <w:rsid w:val="00206E44"/>
    <w:rsid w:val="0021011B"/>
    <w:rsid w:val="00214D67"/>
    <w:rsid w:val="00215016"/>
    <w:rsid w:val="002204C3"/>
    <w:rsid w:val="0022606F"/>
    <w:rsid w:val="002268E2"/>
    <w:rsid w:val="002318AC"/>
    <w:rsid w:val="002332C9"/>
    <w:rsid w:val="0023389F"/>
    <w:rsid w:val="0023598C"/>
    <w:rsid w:val="00235EE7"/>
    <w:rsid w:val="00236225"/>
    <w:rsid w:val="0023697B"/>
    <w:rsid w:val="00236E09"/>
    <w:rsid w:val="00237A4D"/>
    <w:rsid w:val="00237DEE"/>
    <w:rsid w:val="0024327D"/>
    <w:rsid w:val="00245DF3"/>
    <w:rsid w:val="00246932"/>
    <w:rsid w:val="00246C7B"/>
    <w:rsid w:val="00250096"/>
    <w:rsid w:val="00250E28"/>
    <w:rsid w:val="00252236"/>
    <w:rsid w:val="0025261C"/>
    <w:rsid w:val="00254C94"/>
    <w:rsid w:val="00256B33"/>
    <w:rsid w:val="00260666"/>
    <w:rsid w:val="00261B53"/>
    <w:rsid w:val="00263F8A"/>
    <w:rsid w:val="00264D93"/>
    <w:rsid w:val="002662E9"/>
    <w:rsid w:val="0027265C"/>
    <w:rsid w:val="002748E7"/>
    <w:rsid w:val="00274FDC"/>
    <w:rsid w:val="0027600D"/>
    <w:rsid w:val="002764F7"/>
    <w:rsid w:val="0028193F"/>
    <w:rsid w:val="00281A6D"/>
    <w:rsid w:val="0028263D"/>
    <w:rsid w:val="00282FF8"/>
    <w:rsid w:val="00283BE9"/>
    <w:rsid w:val="002861A7"/>
    <w:rsid w:val="00287692"/>
    <w:rsid w:val="002902A1"/>
    <w:rsid w:val="00292280"/>
    <w:rsid w:val="002930D0"/>
    <w:rsid w:val="00293208"/>
    <w:rsid w:val="0029396B"/>
    <w:rsid w:val="002961EE"/>
    <w:rsid w:val="002964F9"/>
    <w:rsid w:val="00296D3E"/>
    <w:rsid w:val="002A08F4"/>
    <w:rsid w:val="002A0D13"/>
    <w:rsid w:val="002A2DD5"/>
    <w:rsid w:val="002A48EE"/>
    <w:rsid w:val="002A4C66"/>
    <w:rsid w:val="002A6357"/>
    <w:rsid w:val="002A6B10"/>
    <w:rsid w:val="002A6F7F"/>
    <w:rsid w:val="002B084E"/>
    <w:rsid w:val="002B1303"/>
    <w:rsid w:val="002B1D28"/>
    <w:rsid w:val="002B4539"/>
    <w:rsid w:val="002B4F0C"/>
    <w:rsid w:val="002B66D8"/>
    <w:rsid w:val="002B7C17"/>
    <w:rsid w:val="002C22AB"/>
    <w:rsid w:val="002C3345"/>
    <w:rsid w:val="002C3C46"/>
    <w:rsid w:val="002C3ECE"/>
    <w:rsid w:val="002C4C86"/>
    <w:rsid w:val="002C4FF9"/>
    <w:rsid w:val="002D01DC"/>
    <w:rsid w:val="002D0220"/>
    <w:rsid w:val="002D07B9"/>
    <w:rsid w:val="002D18FC"/>
    <w:rsid w:val="002D19E5"/>
    <w:rsid w:val="002D2540"/>
    <w:rsid w:val="002D3182"/>
    <w:rsid w:val="002D3246"/>
    <w:rsid w:val="002D420B"/>
    <w:rsid w:val="002D63D5"/>
    <w:rsid w:val="002D6ECA"/>
    <w:rsid w:val="002D7475"/>
    <w:rsid w:val="002E0004"/>
    <w:rsid w:val="002E015B"/>
    <w:rsid w:val="002E08C4"/>
    <w:rsid w:val="002E0DDC"/>
    <w:rsid w:val="002E1DE5"/>
    <w:rsid w:val="002E275E"/>
    <w:rsid w:val="002F1027"/>
    <w:rsid w:val="002F1783"/>
    <w:rsid w:val="002F287D"/>
    <w:rsid w:val="00300263"/>
    <w:rsid w:val="00301452"/>
    <w:rsid w:val="003107B0"/>
    <w:rsid w:val="00312082"/>
    <w:rsid w:val="00312334"/>
    <w:rsid w:val="00312DC7"/>
    <w:rsid w:val="003134A9"/>
    <w:rsid w:val="003155E3"/>
    <w:rsid w:val="0031708D"/>
    <w:rsid w:val="00321A9F"/>
    <w:rsid w:val="00324593"/>
    <w:rsid w:val="003259A3"/>
    <w:rsid w:val="0032673C"/>
    <w:rsid w:val="00331D36"/>
    <w:rsid w:val="00333661"/>
    <w:rsid w:val="00335AB6"/>
    <w:rsid w:val="00336310"/>
    <w:rsid w:val="003365E2"/>
    <w:rsid w:val="00336CFA"/>
    <w:rsid w:val="00340836"/>
    <w:rsid w:val="00341576"/>
    <w:rsid w:val="00341663"/>
    <w:rsid w:val="00342231"/>
    <w:rsid w:val="0034349B"/>
    <w:rsid w:val="003434F5"/>
    <w:rsid w:val="0034366F"/>
    <w:rsid w:val="003463A6"/>
    <w:rsid w:val="0034677F"/>
    <w:rsid w:val="00346AA5"/>
    <w:rsid w:val="0035021D"/>
    <w:rsid w:val="00352939"/>
    <w:rsid w:val="00353AB9"/>
    <w:rsid w:val="00354C1B"/>
    <w:rsid w:val="003552B6"/>
    <w:rsid w:val="003557A3"/>
    <w:rsid w:val="00355BC4"/>
    <w:rsid w:val="00360360"/>
    <w:rsid w:val="00360B39"/>
    <w:rsid w:val="00362CB4"/>
    <w:rsid w:val="00363136"/>
    <w:rsid w:val="003669EA"/>
    <w:rsid w:val="003704BE"/>
    <w:rsid w:val="00370B53"/>
    <w:rsid w:val="00373E08"/>
    <w:rsid w:val="00375353"/>
    <w:rsid w:val="00375B66"/>
    <w:rsid w:val="00376F60"/>
    <w:rsid w:val="0037737F"/>
    <w:rsid w:val="003826B9"/>
    <w:rsid w:val="003850B1"/>
    <w:rsid w:val="003871E6"/>
    <w:rsid w:val="00387EF2"/>
    <w:rsid w:val="00390527"/>
    <w:rsid w:val="0039102A"/>
    <w:rsid w:val="00391B99"/>
    <w:rsid w:val="00391BDB"/>
    <w:rsid w:val="00392627"/>
    <w:rsid w:val="003934CD"/>
    <w:rsid w:val="00393548"/>
    <w:rsid w:val="00395F1C"/>
    <w:rsid w:val="00396968"/>
    <w:rsid w:val="003A00E1"/>
    <w:rsid w:val="003A1B33"/>
    <w:rsid w:val="003A33E8"/>
    <w:rsid w:val="003A3637"/>
    <w:rsid w:val="003A591E"/>
    <w:rsid w:val="003A6056"/>
    <w:rsid w:val="003B1C07"/>
    <w:rsid w:val="003B1F1A"/>
    <w:rsid w:val="003B25EE"/>
    <w:rsid w:val="003B29A2"/>
    <w:rsid w:val="003B3687"/>
    <w:rsid w:val="003B5850"/>
    <w:rsid w:val="003B5F40"/>
    <w:rsid w:val="003B613D"/>
    <w:rsid w:val="003B7F70"/>
    <w:rsid w:val="003C22CE"/>
    <w:rsid w:val="003C2BF1"/>
    <w:rsid w:val="003C3644"/>
    <w:rsid w:val="003C5E07"/>
    <w:rsid w:val="003C70A1"/>
    <w:rsid w:val="003D0113"/>
    <w:rsid w:val="003D28FA"/>
    <w:rsid w:val="003D34C8"/>
    <w:rsid w:val="003D3BE2"/>
    <w:rsid w:val="003D3D9B"/>
    <w:rsid w:val="003D6394"/>
    <w:rsid w:val="003E0162"/>
    <w:rsid w:val="003E05A7"/>
    <w:rsid w:val="003E3D67"/>
    <w:rsid w:val="003E7245"/>
    <w:rsid w:val="003E77FA"/>
    <w:rsid w:val="003F11E4"/>
    <w:rsid w:val="003F12B3"/>
    <w:rsid w:val="003F18BB"/>
    <w:rsid w:val="003F208B"/>
    <w:rsid w:val="003F2D99"/>
    <w:rsid w:val="003F7574"/>
    <w:rsid w:val="004007E2"/>
    <w:rsid w:val="00401304"/>
    <w:rsid w:val="004016F4"/>
    <w:rsid w:val="00401F4E"/>
    <w:rsid w:val="00404302"/>
    <w:rsid w:val="00404713"/>
    <w:rsid w:val="00404FE9"/>
    <w:rsid w:val="0040594E"/>
    <w:rsid w:val="00405CB7"/>
    <w:rsid w:val="00406247"/>
    <w:rsid w:val="00407B8B"/>
    <w:rsid w:val="00410030"/>
    <w:rsid w:val="00410DAF"/>
    <w:rsid w:val="00411120"/>
    <w:rsid w:val="00411F25"/>
    <w:rsid w:val="004139AC"/>
    <w:rsid w:val="004141D0"/>
    <w:rsid w:val="00414C2F"/>
    <w:rsid w:val="00414E58"/>
    <w:rsid w:val="004207D6"/>
    <w:rsid w:val="0042351A"/>
    <w:rsid w:val="0042693F"/>
    <w:rsid w:val="00427FBA"/>
    <w:rsid w:val="00433659"/>
    <w:rsid w:val="00434023"/>
    <w:rsid w:val="00436176"/>
    <w:rsid w:val="00436531"/>
    <w:rsid w:val="004405B8"/>
    <w:rsid w:val="00443BF4"/>
    <w:rsid w:val="00444AC1"/>
    <w:rsid w:val="00444D6F"/>
    <w:rsid w:val="0044632F"/>
    <w:rsid w:val="00446BAC"/>
    <w:rsid w:val="00447C4E"/>
    <w:rsid w:val="00450846"/>
    <w:rsid w:val="00450BDC"/>
    <w:rsid w:val="00452135"/>
    <w:rsid w:val="00452C6F"/>
    <w:rsid w:val="0045492D"/>
    <w:rsid w:val="004551F1"/>
    <w:rsid w:val="0045766C"/>
    <w:rsid w:val="004632E1"/>
    <w:rsid w:val="004640EB"/>
    <w:rsid w:val="00470996"/>
    <w:rsid w:val="00471777"/>
    <w:rsid w:val="00473F62"/>
    <w:rsid w:val="00474433"/>
    <w:rsid w:val="004809CD"/>
    <w:rsid w:val="00482463"/>
    <w:rsid w:val="00482831"/>
    <w:rsid w:val="00484DE3"/>
    <w:rsid w:val="00485699"/>
    <w:rsid w:val="004913D3"/>
    <w:rsid w:val="00496E01"/>
    <w:rsid w:val="004A0763"/>
    <w:rsid w:val="004A0E49"/>
    <w:rsid w:val="004A175E"/>
    <w:rsid w:val="004A1F14"/>
    <w:rsid w:val="004A474B"/>
    <w:rsid w:val="004A5885"/>
    <w:rsid w:val="004A7D16"/>
    <w:rsid w:val="004B4852"/>
    <w:rsid w:val="004B6FC1"/>
    <w:rsid w:val="004C0225"/>
    <w:rsid w:val="004C16D7"/>
    <w:rsid w:val="004C3267"/>
    <w:rsid w:val="004D049D"/>
    <w:rsid w:val="004D191A"/>
    <w:rsid w:val="004D3EED"/>
    <w:rsid w:val="004D48E1"/>
    <w:rsid w:val="004D7443"/>
    <w:rsid w:val="004E0469"/>
    <w:rsid w:val="004E2254"/>
    <w:rsid w:val="004E3512"/>
    <w:rsid w:val="004E3DCB"/>
    <w:rsid w:val="004E410F"/>
    <w:rsid w:val="004E5A58"/>
    <w:rsid w:val="004F6471"/>
    <w:rsid w:val="004F6713"/>
    <w:rsid w:val="004F7F0D"/>
    <w:rsid w:val="00500CC9"/>
    <w:rsid w:val="00501110"/>
    <w:rsid w:val="00502733"/>
    <w:rsid w:val="00504AE3"/>
    <w:rsid w:val="00510052"/>
    <w:rsid w:val="005111D3"/>
    <w:rsid w:val="00513484"/>
    <w:rsid w:val="00513715"/>
    <w:rsid w:val="0051511E"/>
    <w:rsid w:val="00520244"/>
    <w:rsid w:val="00520CFB"/>
    <w:rsid w:val="005213F2"/>
    <w:rsid w:val="0052290F"/>
    <w:rsid w:val="00522BE8"/>
    <w:rsid w:val="005237E4"/>
    <w:rsid w:val="005239CE"/>
    <w:rsid w:val="00525405"/>
    <w:rsid w:val="0052769C"/>
    <w:rsid w:val="00531C08"/>
    <w:rsid w:val="0053313B"/>
    <w:rsid w:val="00536D22"/>
    <w:rsid w:val="005400FF"/>
    <w:rsid w:val="0054148A"/>
    <w:rsid w:val="00544208"/>
    <w:rsid w:val="005452E2"/>
    <w:rsid w:val="00547412"/>
    <w:rsid w:val="00547C80"/>
    <w:rsid w:val="00551BCE"/>
    <w:rsid w:val="00552875"/>
    <w:rsid w:val="00555AFC"/>
    <w:rsid w:val="00555E94"/>
    <w:rsid w:val="00557321"/>
    <w:rsid w:val="00560439"/>
    <w:rsid w:val="005608D5"/>
    <w:rsid w:val="00561035"/>
    <w:rsid w:val="0056288F"/>
    <w:rsid w:val="005639A2"/>
    <w:rsid w:val="00564575"/>
    <w:rsid w:val="00567208"/>
    <w:rsid w:val="00567F8C"/>
    <w:rsid w:val="005719F0"/>
    <w:rsid w:val="005721D3"/>
    <w:rsid w:val="00572744"/>
    <w:rsid w:val="005742F6"/>
    <w:rsid w:val="005746FD"/>
    <w:rsid w:val="00574AE5"/>
    <w:rsid w:val="00575CF4"/>
    <w:rsid w:val="00580DB5"/>
    <w:rsid w:val="00582DE1"/>
    <w:rsid w:val="0058479E"/>
    <w:rsid w:val="00586A12"/>
    <w:rsid w:val="00586DFA"/>
    <w:rsid w:val="005905BC"/>
    <w:rsid w:val="005941FE"/>
    <w:rsid w:val="00595AB8"/>
    <w:rsid w:val="005969F2"/>
    <w:rsid w:val="00597FDC"/>
    <w:rsid w:val="005A0AF1"/>
    <w:rsid w:val="005A3806"/>
    <w:rsid w:val="005A3C04"/>
    <w:rsid w:val="005A3ED0"/>
    <w:rsid w:val="005A73F2"/>
    <w:rsid w:val="005B2070"/>
    <w:rsid w:val="005B5600"/>
    <w:rsid w:val="005B7513"/>
    <w:rsid w:val="005C1698"/>
    <w:rsid w:val="005C2A5D"/>
    <w:rsid w:val="005C34BC"/>
    <w:rsid w:val="005C369A"/>
    <w:rsid w:val="005C7B43"/>
    <w:rsid w:val="005D1BB1"/>
    <w:rsid w:val="005D1D96"/>
    <w:rsid w:val="005D7187"/>
    <w:rsid w:val="005D7F7D"/>
    <w:rsid w:val="005E3E7D"/>
    <w:rsid w:val="005E4021"/>
    <w:rsid w:val="005E56D8"/>
    <w:rsid w:val="005E78DD"/>
    <w:rsid w:val="005F044B"/>
    <w:rsid w:val="005F09A5"/>
    <w:rsid w:val="005F0F4C"/>
    <w:rsid w:val="005F36D4"/>
    <w:rsid w:val="005F47F1"/>
    <w:rsid w:val="005F5C18"/>
    <w:rsid w:val="005F607C"/>
    <w:rsid w:val="005F6BFD"/>
    <w:rsid w:val="005F75A2"/>
    <w:rsid w:val="0060125A"/>
    <w:rsid w:val="00601E47"/>
    <w:rsid w:val="00601F8B"/>
    <w:rsid w:val="00602DB3"/>
    <w:rsid w:val="006059D0"/>
    <w:rsid w:val="006061F2"/>
    <w:rsid w:val="00607406"/>
    <w:rsid w:val="00610BA4"/>
    <w:rsid w:val="00610F45"/>
    <w:rsid w:val="00611668"/>
    <w:rsid w:val="00611ABE"/>
    <w:rsid w:val="0061297E"/>
    <w:rsid w:val="00612D6F"/>
    <w:rsid w:val="00612E4A"/>
    <w:rsid w:val="0061478B"/>
    <w:rsid w:val="00616149"/>
    <w:rsid w:val="006168BC"/>
    <w:rsid w:val="00616C26"/>
    <w:rsid w:val="0062318D"/>
    <w:rsid w:val="00623483"/>
    <w:rsid w:val="00625E12"/>
    <w:rsid w:val="00631654"/>
    <w:rsid w:val="006336E1"/>
    <w:rsid w:val="00634A59"/>
    <w:rsid w:val="00634AEC"/>
    <w:rsid w:val="006352BC"/>
    <w:rsid w:val="006356D2"/>
    <w:rsid w:val="00635EA4"/>
    <w:rsid w:val="006410E6"/>
    <w:rsid w:val="00641802"/>
    <w:rsid w:val="0064257D"/>
    <w:rsid w:val="00644AC9"/>
    <w:rsid w:val="006452AD"/>
    <w:rsid w:val="006454EA"/>
    <w:rsid w:val="00646BC6"/>
    <w:rsid w:val="006475E6"/>
    <w:rsid w:val="00650142"/>
    <w:rsid w:val="00650524"/>
    <w:rsid w:val="0065293D"/>
    <w:rsid w:val="00652A89"/>
    <w:rsid w:val="006530BB"/>
    <w:rsid w:val="0065411F"/>
    <w:rsid w:val="0065664D"/>
    <w:rsid w:val="00661A68"/>
    <w:rsid w:val="00664AAD"/>
    <w:rsid w:val="00665FA9"/>
    <w:rsid w:val="0066615A"/>
    <w:rsid w:val="00666386"/>
    <w:rsid w:val="0067031D"/>
    <w:rsid w:val="006715C0"/>
    <w:rsid w:val="006724AA"/>
    <w:rsid w:val="006734DB"/>
    <w:rsid w:val="00675DBE"/>
    <w:rsid w:val="00676219"/>
    <w:rsid w:val="00682582"/>
    <w:rsid w:val="006826E7"/>
    <w:rsid w:val="006836AF"/>
    <w:rsid w:val="00683C69"/>
    <w:rsid w:val="006856E7"/>
    <w:rsid w:val="00686E3E"/>
    <w:rsid w:val="00690DC6"/>
    <w:rsid w:val="006927C3"/>
    <w:rsid w:val="00692B21"/>
    <w:rsid w:val="0069366A"/>
    <w:rsid w:val="006936CB"/>
    <w:rsid w:val="00694672"/>
    <w:rsid w:val="006963EB"/>
    <w:rsid w:val="006964BA"/>
    <w:rsid w:val="00696E59"/>
    <w:rsid w:val="00697579"/>
    <w:rsid w:val="00697C5C"/>
    <w:rsid w:val="006A2DB0"/>
    <w:rsid w:val="006A363D"/>
    <w:rsid w:val="006A41B4"/>
    <w:rsid w:val="006A45DB"/>
    <w:rsid w:val="006A46DC"/>
    <w:rsid w:val="006A5096"/>
    <w:rsid w:val="006A5C3B"/>
    <w:rsid w:val="006A5CB0"/>
    <w:rsid w:val="006A6980"/>
    <w:rsid w:val="006A7FD8"/>
    <w:rsid w:val="006B0688"/>
    <w:rsid w:val="006B0CEC"/>
    <w:rsid w:val="006B1D82"/>
    <w:rsid w:val="006B2F20"/>
    <w:rsid w:val="006B5411"/>
    <w:rsid w:val="006B6BCB"/>
    <w:rsid w:val="006B764F"/>
    <w:rsid w:val="006C1AE7"/>
    <w:rsid w:val="006C1D91"/>
    <w:rsid w:val="006C47AB"/>
    <w:rsid w:val="006C6406"/>
    <w:rsid w:val="006C70AF"/>
    <w:rsid w:val="006D2A06"/>
    <w:rsid w:val="006D46C6"/>
    <w:rsid w:val="006D5302"/>
    <w:rsid w:val="006D7B86"/>
    <w:rsid w:val="006E05CE"/>
    <w:rsid w:val="006E24FC"/>
    <w:rsid w:val="006E289A"/>
    <w:rsid w:val="006E32D5"/>
    <w:rsid w:val="006E4E0C"/>
    <w:rsid w:val="006E5269"/>
    <w:rsid w:val="006E6182"/>
    <w:rsid w:val="006E7BD1"/>
    <w:rsid w:val="006F2F0A"/>
    <w:rsid w:val="006F7042"/>
    <w:rsid w:val="006F710F"/>
    <w:rsid w:val="00702A5C"/>
    <w:rsid w:val="00703174"/>
    <w:rsid w:val="007034BD"/>
    <w:rsid w:val="00706206"/>
    <w:rsid w:val="0070743E"/>
    <w:rsid w:val="0071281C"/>
    <w:rsid w:val="00713848"/>
    <w:rsid w:val="00714485"/>
    <w:rsid w:val="00714885"/>
    <w:rsid w:val="00717335"/>
    <w:rsid w:val="007200D3"/>
    <w:rsid w:val="00720D6E"/>
    <w:rsid w:val="00721079"/>
    <w:rsid w:val="00723D89"/>
    <w:rsid w:val="007277C7"/>
    <w:rsid w:val="00731A0D"/>
    <w:rsid w:val="00731B55"/>
    <w:rsid w:val="00731D9B"/>
    <w:rsid w:val="00732215"/>
    <w:rsid w:val="00732910"/>
    <w:rsid w:val="00732B0F"/>
    <w:rsid w:val="0073413B"/>
    <w:rsid w:val="00736A9D"/>
    <w:rsid w:val="00741654"/>
    <w:rsid w:val="00743E09"/>
    <w:rsid w:val="00747566"/>
    <w:rsid w:val="007512D2"/>
    <w:rsid w:val="007555AD"/>
    <w:rsid w:val="007558AD"/>
    <w:rsid w:val="00755DFB"/>
    <w:rsid w:val="007571B9"/>
    <w:rsid w:val="00757890"/>
    <w:rsid w:val="00757D4A"/>
    <w:rsid w:val="00757E7E"/>
    <w:rsid w:val="0076056A"/>
    <w:rsid w:val="007610ED"/>
    <w:rsid w:val="00761466"/>
    <w:rsid w:val="0076148B"/>
    <w:rsid w:val="007626D9"/>
    <w:rsid w:val="00763D7C"/>
    <w:rsid w:val="0076411B"/>
    <w:rsid w:val="00764154"/>
    <w:rsid w:val="007649B6"/>
    <w:rsid w:val="007702D2"/>
    <w:rsid w:val="00772102"/>
    <w:rsid w:val="007725D2"/>
    <w:rsid w:val="0077337A"/>
    <w:rsid w:val="00774C1A"/>
    <w:rsid w:val="00774C30"/>
    <w:rsid w:val="00780512"/>
    <w:rsid w:val="00782FA8"/>
    <w:rsid w:val="00783693"/>
    <w:rsid w:val="007842CE"/>
    <w:rsid w:val="00784577"/>
    <w:rsid w:val="007846F5"/>
    <w:rsid w:val="00786D98"/>
    <w:rsid w:val="00791BD3"/>
    <w:rsid w:val="00792A23"/>
    <w:rsid w:val="007933BB"/>
    <w:rsid w:val="00793B3D"/>
    <w:rsid w:val="00793C56"/>
    <w:rsid w:val="00793D94"/>
    <w:rsid w:val="00794C15"/>
    <w:rsid w:val="007951AC"/>
    <w:rsid w:val="007A0F2C"/>
    <w:rsid w:val="007A19F5"/>
    <w:rsid w:val="007A207B"/>
    <w:rsid w:val="007A2639"/>
    <w:rsid w:val="007A35FB"/>
    <w:rsid w:val="007A3E1B"/>
    <w:rsid w:val="007A4682"/>
    <w:rsid w:val="007A5F9A"/>
    <w:rsid w:val="007A62AA"/>
    <w:rsid w:val="007B0CA5"/>
    <w:rsid w:val="007B21CB"/>
    <w:rsid w:val="007B3510"/>
    <w:rsid w:val="007B3555"/>
    <w:rsid w:val="007B43E1"/>
    <w:rsid w:val="007B5F98"/>
    <w:rsid w:val="007B7A0C"/>
    <w:rsid w:val="007C0457"/>
    <w:rsid w:val="007C339B"/>
    <w:rsid w:val="007C3927"/>
    <w:rsid w:val="007C4C4E"/>
    <w:rsid w:val="007C67E5"/>
    <w:rsid w:val="007C7731"/>
    <w:rsid w:val="007C787B"/>
    <w:rsid w:val="007D017A"/>
    <w:rsid w:val="007D063B"/>
    <w:rsid w:val="007D0BF0"/>
    <w:rsid w:val="007D5051"/>
    <w:rsid w:val="007D5096"/>
    <w:rsid w:val="007D7609"/>
    <w:rsid w:val="007E1B78"/>
    <w:rsid w:val="007E2091"/>
    <w:rsid w:val="007E3C56"/>
    <w:rsid w:val="007E4913"/>
    <w:rsid w:val="007E6C35"/>
    <w:rsid w:val="007E7A5F"/>
    <w:rsid w:val="007F0A25"/>
    <w:rsid w:val="007F128B"/>
    <w:rsid w:val="007F13D5"/>
    <w:rsid w:val="007F263E"/>
    <w:rsid w:val="007F32DC"/>
    <w:rsid w:val="007F3C4E"/>
    <w:rsid w:val="007F4482"/>
    <w:rsid w:val="007F5424"/>
    <w:rsid w:val="007F60FC"/>
    <w:rsid w:val="007F758D"/>
    <w:rsid w:val="0080053E"/>
    <w:rsid w:val="00800819"/>
    <w:rsid w:val="00800C10"/>
    <w:rsid w:val="00801082"/>
    <w:rsid w:val="008014BD"/>
    <w:rsid w:val="0080271D"/>
    <w:rsid w:val="00802D02"/>
    <w:rsid w:val="00804629"/>
    <w:rsid w:val="00805F04"/>
    <w:rsid w:val="00810DCF"/>
    <w:rsid w:val="00815166"/>
    <w:rsid w:val="00815B93"/>
    <w:rsid w:val="008170D3"/>
    <w:rsid w:val="008203A5"/>
    <w:rsid w:val="0082328E"/>
    <w:rsid w:val="00823EEE"/>
    <w:rsid w:val="00825641"/>
    <w:rsid w:val="00825778"/>
    <w:rsid w:val="00825905"/>
    <w:rsid w:val="00825AF3"/>
    <w:rsid w:val="008266D3"/>
    <w:rsid w:val="00826CCF"/>
    <w:rsid w:val="00831D53"/>
    <w:rsid w:val="00833985"/>
    <w:rsid w:val="00833B3C"/>
    <w:rsid w:val="00833EB3"/>
    <w:rsid w:val="0083516A"/>
    <w:rsid w:val="00836721"/>
    <w:rsid w:val="008375F3"/>
    <w:rsid w:val="00837AFD"/>
    <w:rsid w:val="00840B60"/>
    <w:rsid w:val="0084292E"/>
    <w:rsid w:val="00850D5E"/>
    <w:rsid w:val="00851972"/>
    <w:rsid w:val="00851C41"/>
    <w:rsid w:val="00852242"/>
    <w:rsid w:val="00852539"/>
    <w:rsid w:val="00853BD8"/>
    <w:rsid w:val="008543F7"/>
    <w:rsid w:val="008545CE"/>
    <w:rsid w:val="00855CB9"/>
    <w:rsid w:val="0085633C"/>
    <w:rsid w:val="00857528"/>
    <w:rsid w:val="00860003"/>
    <w:rsid w:val="00863CCE"/>
    <w:rsid w:val="00866A51"/>
    <w:rsid w:val="0087169F"/>
    <w:rsid w:val="008720F6"/>
    <w:rsid w:val="00874989"/>
    <w:rsid w:val="00874BA8"/>
    <w:rsid w:val="00875CF8"/>
    <w:rsid w:val="00875DBB"/>
    <w:rsid w:val="008775CE"/>
    <w:rsid w:val="008816C2"/>
    <w:rsid w:val="00885301"/>
    <w:rsid w:val="0088578C"/>
    <w:rsid w:val="0088595D"/>
    <w:rsid w:val="00885DCE"/>
    <w:rsid w:val="00891045"/>
    <w:rsid w:val="00892903"/>
    <w:rsid w:val="008934CB"/>
    <w:rsid w:val="00893808"/>
    <w:rsid w:val="00894631"/>
    <w:rsid w:val="00894B54"/>
    <w:rsid w:val="008954E1"/>
    <w:rsid w:val="008A0AAF"/>
    <w:rsid w:val="008A456C"/>
    <w:rsid w:val="008A5605"/>
    <w:rsid w:val="008A656E"/>
    <w:rsid w:val="008B08AB"/>
    <w:rsid w:val="008B350A"/>
    <w:rsid w:val="008B3963"/>
    <w:rsid w:val="008B4967"/>
    <w:rsid w:val="008B5352"/>
    <w:rsid w:val="008B6E44"/>
    <w:rsid w:val="008C1596"/>
    <w:rsid w:val="008C2382"/>
    <w:rsid w:val="008C2FD7"/>
    <w:rsid w:val="008C352F"/>
    <w:rsid w:val="008C419A"/>
    <w:rsid w:val="008C4262"/>
    <w:rsid w:val="008C54D9"/>
    <w:rsid w:val="008D1408"/>
    <w:rsid w:val="008D328E"/>
    <w:rsid w:val="008D40F1"/>
    <w:rsid w:val="008D43DB"/>
    <w:rsid w:val="008D4725"/>
    <w:rsid w:val="008D6032"/>
    <w:rsid w:val="008E1C7F"/>
    <w:rsid w:val="008E46AB"/>
    <w:rsid w:val="008E4A45"/>
    <w:rsid w:val="008E4DCD"/>
    <w:rsid w:val="008E5E25"/>
    <w:rsid w:val="008E7254"/>
    <w:rsid w:val="008E78B3"/>
    <w:rsid w:val="008E79ED"/>
    <w:rsid w:val="008F04F7"/>
    <w:rsid w:val="008F1225"/>
    <w:rsid w:val="008F1D2C"/>
    <w:rsid w:val="008F5079"/>
    <w:rsid w:val="00901664"/>
    <w:rsid w:val="00902E94"/>
    <w:rsid w:val="009052A3"/>
    <w:rsid w:val="0090592C"/>
    <w:rsid w:val="00905EB3"/>
    <w:rsid w:val="009068F3"/>
    <w:rsid w:val="0090758D"/>
    <w:rsid w:val="00907869"/>
    <w:rsid w:val="009101F4"/>
    <w:rsid w:val="009113B6"/>
    <w:rsid w:val="0091487F"/>
    <w:rsid w:val="00917940"/>
    <w:rsid w:val="00922EF6"/>
    <w:rsid w:val="00923273"/>
    <w:rsid w:val="009242FB"/>
    <w:rsid w:val="0092464E"/>
    <w:rsid w:val="00924DC1"/>
    <w:rsid w:val="009257F7"/>
    <w:rsid w:val="00926297"/>
    <w:rsid w:val="00926361"/>
    <w:rsid w:val="0092659F"/>
    <w:rsid w:val="00931913"/>
    <w:rsid w:val="009363BE"/>
    <w:rsid w:val="00937AD9"/>
    <w:rsid w:val="009411FD"/>
    <w:rsid w:val="00941DCB"/>
    <w:rsid w:val="0094213C"/>
    <w:rsid w:val="0094348A"/>
    <w:rsid w:val="00943623"/>
    <w:rsid w:val="00943848"/>
    <w:rsid w:val="00947B38"/>
    <w:rsid w:val="00951487"/>
    <w:rsid w:val="009518BE"/>
    <w:rsid w:val="009525B0"/>
    <w:rsid w:val="009535CA"/>
    <w:rsid w:val="00955B74"/>
    <w:rsid w:val="00955E53"/>
    <w:rsid w:val="00962D60"/>
    <w:rsid w:val="0096376A"/>
    <w:rsid w:val="00964314"/>
    <w:rsid w:val="00964D25"/>
    <w:rsid w:val="00970592"/>
    <w:rsid w:val="00970BC5"/>
    <w:rsid w:val="0097205E"/>
    <w:rsid w:val="00972277"/>
    <w:rsid w:val="00972732"/>
    <w:rsid w:val="00977E25"/>
    <w:rsid w:val="009809E5"/>
    <w:rsid w:val="00982487"/>
    <w:rsid w:val="00983EC8"/>
    <w:rsid w:val="0098649E"/>
    <w:rsid w:val="00991203"/>
    <w:rsid w:val="009917BA"/>
    <w:rsid w:val="00991DE3"/>
    <w:rsid w:val="00993482"/>
    <w:rsid w:val="009969C0"/>
    <w:rsid w:val="00997229"/>
    <w:rsid w:val="00997417"/>
    <w:rsid w:val="00997DB2"/>
    <w:rsid w:val="009A31ED"/>
    <w:rsid w:val="009A3342"/>
    <w:rsid w:val="009A3859"/>
    <w:rsid w:val="009A4DD1"/>
    <w:rsid w:val="009A56D9"/>
    <w:rsid w:val="009A6F97"/>
    <w:rsid w:val="009B0EA9"/>
    <w:rsid w:val="009B0FAD"/>
    <w:rsid w:val="009B17A5"/>
    <w:rsid w:val="009B18D2"/>
    <w:rsid w:val="009B2129"/>
    <w:rsid w:val="009B52C1"/>
    <w:rsid w:val="009B59E9"/>
    <w:rsid w:val="009B7794"/>
    <w:rsid w:val="009B79B7"/>
    <w:rsid w:val="009B7DDC"/>
    <w:rsid w:val="009C05AF"/>
    <w:rsid w:val="009C1492"/>
    <w:rsid w:val="009C1DCA"/>
    <w:rsid w:val="009C241A"/>
    <w:rsid w:val="009C3490"/>
    <w:rsid w:val="009C3D10"/>
    <w:rsid w:val="009C5E3D"/>
    <w:rsid w:val="009C6D0E"/>
    <w:rsid w:val="009C7321"/>
    <w:rsid w:val="009D1EEC"/>
    <w:rsid w:val="009D202A"/>
    <w:rsid w:val="009D2D37"/>
    <w:rsid w:val="009D3B43"/>
    <w:rsid w:val="009D3FCF"/>
    <w:rsid w:val="009D40F4"/>
    <w:rsid w:val="009D553B"/>
    <w:rsid w:val="009D6701"/>
    <w:rsid w:val="009E1396"/>
    <w:rsid w:val="009E2060"/>
    <w:rsid w:val="009E2F4A"/>
    <w:rsid w:val="009E34F9"/>
    <w:rsid w:val="009E41D7"/>
    <w:rsid w:val="009E5B91"/>
    <w:rsid w:val="009E6141"/>
    <w:rsid w:val="009E645B"/>
    <w:rsid w:val="009F0F97"/>
    <w:rsid w:val="009F1E8B"/>
    <w:rsid w:val="009F6C0A"/>
    <w:rsid w:val="009F6D7A"/>
    <w:rsid w:val="009F71D4"/>
    <w:rsid w:val="009F7DA3"/>
    <w:rsid w:val="00A00A5D"/>
    <w:rsid w:val="00A00B7A"/>
    <w:rsid w:val="00A01DEE"/>
    <w:rsid w:val="00A024C3"/>
    <w:rsid w:val="00A02BE5"/>
    <w:rsid w:val="00A03BB1"/>
    <w:rsid w:val="00A03C66"/>
    <w:rsid w:val="00A04EAB"/>
    <w:rsid w:val="00A06FC4"/>
    <w:rsid w:val="00A07C4B"/>
    <w:rsid w:val="00A106D7"/>
    <w:rsid w:val="00A11ECE"/>
    <w:rsid w:val="00A13506"/>
    <w:rsid w:val="00A1401A"/>
    <w:rsid w:val="00A14501"/>
    <w:rsid w:val="00A15698"/>
    <w:rsid w:val="00A15808"/>
    <w:rsid w:val="00A224BE"/>
    <w:rsid w:val="00A2454F"/>
    <w:rsid w:val="00A25ADF"/>
    <w:rsid w:val="00A27936"/>
    <w:rsid w:val="00A32055"/>
    <w:rsid w:val="00A32E03"/>
    <w:rsid w:val="00A338BF"/>
    <w:rsid w:val="00A358C9"/>
    <w:rsid w:val="00A35A7A"/>
    <w:rsid w:val="00A3629E"/>
    <w:rsid w:val="00A367D5"/>
    <w:rsid w:val="00A3763C"/>
    <w:rsid w:val="00A37F8D"/>
    <w:rsid w:val="00A40D7C"/>
    <w:rsid w:val="00A41C72"/>
    <w:rsid w:val="00A43525"/>
    <w:rsid w:val="00A45064"/>
    <w:rsid w:val="00A47215"/>
    <w:rsid w:val="00A473ED"/>
    <w:rsid w:val="00A52865"/>
    <w:rsid w:val="00A5476D"/>
    <w:rsid w:val="00A54AC6"/>
    <w:rsid w:val="00A57B57"/>
    <w:rsid w:val="00A6019B"/>
    <w:rsid w:val="00A60EC1"/>
    <w:rsid w:val="00A63186"/>
    <w:rsid w:val="00A6357F"/>
    <w:rsid w:val="00A64AB8"/>
    <w:rsid w:val="00A65CE1"/>
    <w:rsid w:val="00A67BAC"/>
    <w:rsid w:val="00A70641"/>
    <w:rsid w:val="00A77676"/>
    <w:rsid w:val="00A80716"/>
    <w:rsid w:val="00A81F22"/>
    <w:rsid w:val="00A832EC"/>
    <w:rsid w:val="00A84D3B"/>
    <w:rsid w:val="00A865E1"/>
    <w:rsid w:val="00A86BB0"/>
    <w:rsid w:val="00A936EE"/>
    <w:rsid w:val="00A93A16"/>
    <w:rsid w:val="00A974A4"/>
    <w:rsid w:val="00A976F8"/>
    <w:rsid w:val="00AA0B02"/>
    <w:rsid w:val="00AA1F8E"/>
    <w:rsid w:val="00AA28DA"/>
    <w:rsid w:val="00AA4359"/>
    <w:rsid w:val="00AA56D2"/>
    <w:rsid w:val="00AA593F"/>
    <w:rsid w:val="00AA5F51"/>
    <w:rsid w:val="00AA6748"/>
    <w:rsid w:val="00AA6808"/>
    <w:rsid w:val="00AA7538"/>
    <w:rsid w:val="00AB03D9"/>
    <w:rsid w:val="00AB261B"/>
    <w:rsid w:val="00AB2706"/>
    <w:rsid w:val="00AB2C23"/>
    <w:rsid w:val="00AC0BCB"/>
    <w:rsid w:val="00AC0BD1"/>
    <w:rsid w:val="00AC36CB"/>
    <w:rsid w:val="00AC3D09"/>
    <w:rsid w:val="00AC4002"/>
    <w:rsid w:val="00AC75A5"/>
    <w:rsid w:val="00AC7D84"/>
    <w:rsid w:val="00AD0B91"/>
    <w:rsid w:val="00AD290A"/>
    <w:rsid w:val="00AD2C6D"/>
    <w:rsid w:val="00AD6260"/>
    <w:rsid w:val="00AD6796"/>
    <w:rsid w:val="00AD6818"/>
    <w:rsid w:val="00AD7204"/>
    <w:rsid w:val="00AE1E14"/>
    <w:rsid w:val="00AE498B"/>
    <w:rsid w:val="00AE736B"/>
    <w:rsid w:val="00AF1226"/>
    <w:rsid w:val="00AF25A0"/>
    <w:rsid w:val="00AF2B54"/>
    <w:rsid w:val="00AF3731"/>
    <w:rsid w:val="00AF3955"/>
    <w:rsid w:val="00AF3A40"/>
    <w:rsid w:val="00AF5461"/>
    <w:rsid w:val="00AF6F61"/>
    <w:rsid w:val="00AF7536"/>
    <w:rsid w:val="00B00262"/>
    <w:rsid w:val="00B003E2"/>
    <w:rsid w:val="00B005A6"/>
    <w:rsid w:val="00B00C8C"/>
    <w:rsid w:val="00B03824"/>
    <w:rsid w:val="00B03D2F"/>
    <w:rsid w:val="00B04BBA"/>
    <w:rsid w:val="00B056C7"/>
    <w:rsid w:val="00B10963"/>
    <w:rsid w:val="00B129D5"/>
    <w:rsid w:val="00B12BC1"/>
    <w:rsid w:val="00B14FC7"/>
    <w:rsid w:val="00B154F2"/>
    <w:rsid w:val="00B1565B"/>
    <w:rsid w:val="00B17995"/>
    <w:rsid w:val="00B2059D"/>
    <w:rsid w:val="00B20F5D"/>
    <w:rsid w:val="00B20FEC"/>
    <w:rsid w:val="00B23061"/>
    <w:rsid w:val="00B23D6C"/>
    <w:rsid w:val="00B24D29"/>
    <w:rsid w:val="00B25983"/>
    <w:rsid w:val="00B27E1D"/>
    <w:rsid w:val="00B30B4D"/>
    <w:rsid w:val="00B30DD4"/>
    <w:rsid w:val="00B34365"/>
    <w:rsid w:val="00B357FA"/>
    <w:rsid w:val="00B35C5E"/>
    <w:rsid w:val="00B35EAD"/>
    <w:rsid w:val="00B36350"/>
    <w:rsid w:val="00B37D0C"/>
    <w:rsid w:val="00B40590"/>
    <w:rsid w:val="00B40E93"/>
    <w:rsid w:val="00B43642"/>
    <w:rsid w:val="00B43BCC"/>
    <w:rsid w:val="00B43C45"/>
    <w:rsid w:val="00B43DFF"/>
    <w:rsid w:val="00B458AA"/>
    <w:rsid w:val="00B459DC"/>
    <w:rsid w:val="00B45FEF"/>
    <w:rsid w:val="00B47C66"/>
    <w:rsid w:val="00B50634"/>
    <w:rsid w:val="00B52240"/>
    <w:rsid w:val="00B615CE"/>
    <w:rsid w:val="00B61F17"/>
    <w:rsid w:val="00B621F8"/>
    <w:rsid w:val="00B6398F"/>
    <w:rsid w:val="00B71A98"/>
    <w:rsid w:val="00B71DA1"/>
    <w:rsid w:val="00B72F16"/>
    <w:rsid w:val="00B749BB"/>
    <w:rsid w:val="00B77C5B"/>
    <w:rsid w:val="00B80A9C"/>
    <w:rsid w:val="00B8301A"/>
    <w:rsid w:val="00B83023"/>
    <w:rsid w:val="00B85366"/>
    <w:rsid w:val="00B86F80"/>
    <w:rsid w:val="00B8723E"/>
    <w:rsid w:val="00B905EC"/>
    <w:rsid w:val="00B905EF"/>
    <w:rsid w:val="00B9068E"/>
    <w:rsid w:val="00B915D2"/>
    <w:rsid w:val="00B93ABD"/>
    <w:rsid w:val="00B94C53"/>
    <w:rsid w:val="00B94DE3"/>
    <w:rsid w:val="00B957D6"/>
    <w:rsid w:val="00B97A4E"/>
    <w:rsid w:val="00BA03AD"/>
    <w:rsid w:val="00BA568D"/>
    <w:rsid w:val="00BA5CAD"/>
    <w:rsid w:val="00BA6D58"/>
    <w:rsid w:val="00BB2A9E"/>
    <w:rsid w:val="00BB4324"/>
    <w:rsid w:val="00BB46B5"/>
    <w:rsid w:val="00BB6CD5"/>
    <w:rsid w:val="00BC01DA"/>
    <w:rsid w:val="00BC1DDC"/>
    <w:rsid w:val="00BC2C78"/>
    <w:rsid w:val="00BC7276"/>
    <w:rsid w:val="00BD34D9"/>
    <w:rsid w:val="00BD4A77"/>
    <w:rsid w:val="00BD54BB"/>
    <w:rsid w:val="00BD56BE"/>
    <w:rsid w:val="00BD6D8A"/>
    <w:rsid w:val="00BD76C0"/>
    <w:rsid w:val="00BE2841"/>
    <w:rsid w:val="00BE458D"/>
    <w:rsid w:val="00BE4F00"/>
    <w:rsid w:val="00BE4F6E"/>
    <w:rsid w:val="00BE5153"/>
    <w:rsid w:val="00BE7325"/>
    <w:rsid w:val="00BE7658"/>
    <w:rsid w:val="00BF26E9"/>
    <w:rsid w:val="00BF4FBB"/>
    <w:rsid w:val="00BF527F"/>
    <w:rsid w:val="00C003FF"/>
    <w:rsid w:val="00C03D4E"/>
    <w:rsid w:val="00C04BEE"/>
    <w:rsid w:val="00C05B3A"/>
    <w:rsid w:val="00C06578"/>
    <w:rsid w:val="00C07E8F"/>
    <w:rsid w:val="00C10706"/>
    <w:rsid w:val="00C11FF0"/>
    <w:rsid w:val="00C15071"/>
    <w:rsid w:val="00C16349"/>
    <w:rsid w:val="00C17B41"/>
    <w:rsid w:val="00C17D35"/>
    <w:rsid w:val="00C20CF8"/>
    <w:rsid w:val="00C2361D"/>
    <w:rsid w:val="00C23B6F"/>
    <w:rsid w:val="00C257DE"/>
    <w:rsid w:val="00C26EB4"/>
    <w:rsid w:val="00C3059A"/>
    <w:rsid w:val="00C30762"/>
    <w:rsid w:val="00C308ED"/>
    <w:rsid w:val="00C316CB"/>
    <w:rsid w:val="00C3185A"/>
    <w:rsid w:val="00C31B6F"/>
    <w:rsid w:val="00C3261C"/>
    <w:rsid w:val="00C3274F"/>
    <w:rsid w:val="00C35543"/>
    <w:rsid w:val="00C406ED"/>
    <w:rsid w:val="00C4219A"/>
    <w:rsid w:val="00C4474D"/>
    <w:rsid w:val="00C45381"/>
    <w:rsid w:val="00C46BE8"/>
    <w:rsid w:val="00C47AA7"/>
    <w:rsid w:val="00C53550"/>
    <w:rsid w:val="00C546E5"/>
    <w:rsid w:val="00C54CCC"/>
    <w:rsid w:val="00C55512"/>
    <w:rsid w:val="00C556F8"/>
    <w:rsid w:val="00C55952"/>
    <w:rsid w:val="00C55C11"/>
    <w:rsid w:val="00C55D58"/>
    <w:rsid w:val="00C56E0F"/>
    <w:rsid w:val="00C57380"/>
    <w:rsid w:val="00C57E0E"/>
    <w:rsid w:val="00C62AFD"/>
    <w:rsid w:val="00C62D4A"/>
    <w:rsid w:val="00C62DE7"/>
    <w:rsid w:val="00C647F7"/>
    <w:rsid w:val="00C64E27"/>
    <w:rsid w:val="00C65A7E"/>
    <w:rsid w:val="00C7680F"/>
    <w:rsid w:val="00C77A26"/>
    <w:rsid w:val="00C824A3"/>
    <w:rsid w:val="00C83BE4"/>
    <w:rsid w:val="00C84B05"/>
    <w:rsid w:val="00C8598D"/>
    <w:rsid w:val="00C869BC"/>
    <w:rsid w:val="00C869DD"/>
    <w:rsid w:val="00C936D3"/>
    <w:rsid w:val="00C937E4"/>
    <w:rsid w:val="00C93865"/>
    <w:rsid w:val="00C945C7"/>
    <w:rsid w:val="00C94DD8"/>
    <w:rsid w:val="00C95B61"/>
    <w:rsid w:val="00C96079"/>
    <w:rsid w:val="00C967E4"/>
    <w:rsid w:val="00C97677"/>
    <w:rsid w:val="00CA02BD"/>
    <w:rsid w:val="00CA3D7E"/>
    <w:rsid w:val="00CA49E1"/>
    <w:rsid w:val="00CA4CEC"/>
    <w:rsid w:val="00CA4D9E"/>
    <w:rsid w:val="00CA5A00"/>
    <w:rsid w:val="00CA5BE4"/>
    <w:rsid w:val="00CA61B7"/>
    <w:rsid w:val="00CA6A05"/>
    <w:rsid w:val="00CA6FCE"/>
    <w:rsid w:val="00CA7C7F"/>
    <w:rsid w:val="00CB0791"/>
    <w:rsid w:val="00CB1F75"/>
    <w:rsid w:val="00CB3FBD"/>
    <w:rsid w:val="00CB6A45"/>
    <w:rsid w:val="00CB6D11"/>
    <w:rsid w:val="00CB73B5"/>
    <w:rsid w:val="00CC0FA7"/>
    <w:rsid w:val="00CC1148"/>
    <w:rsid w:val="00CC1A3F"/>
    <w:rsid w:val="00CC226B"/>
    <w:rsid w:val="00CC2A9C"/>
    <w:rsid w:val="00CC4D98"/>
    <w:rsid w:val="00CC5669"/>
    <w:rsid w:val="00CC66B4"/>
    <w:rsid w:val="00CC6767"/>
    <w:rsid w:val="00CC721A"/>
    <w:rsid w:val="00CC7967"/>
    <w:rsid w:val="00CC7F8B"/>
    <w:rsid w:val="00CD086E"/>
    <w:rsid w:val="00CD2BE7"/>
    <w:rsid w:val="00CD32A0"/>
    <w:rsid w:val="00CD3313"/>
    <w:rsid w:val="00CD36F0"/>
    <w:rsid w:val="00CD37DD"/>
    <w:rsid w:val="00CD3B31"/>
    <w:rsid w:val="00CD3B86"/>
    <w:rsid w:val="00CD40AF"/>
    <w:rsid w:val="00CD656F"/>
    <w:rsid w:val="00CD68FC"/>
    <w:rsid w:val="00CD7B7B"/>
    <w:rsid w:val="00CE03FD"/>
    <w:rsid w:val="00CE18C9"/>
    <w:rsid w:val="00CE2C1F"/>
    <w:rsid w:val="00CE4709"/>
    <w:rsid w:val="00CE4753"/>
    <w:rsid w:val="00CE5311"/>
    <w:rsid w:val="00CE63D3"/>
    <w:rsid w:val="00CE6B5B"/>
    <w:rsid w:val="00CF030B"/>
    <w:rsid w:val="00CF057D"/>
    <w:rsid w:val="00CF221F"/>
    <w:rsid w:val="00CF2A94"/>
    <w:rsid w:val="00CF31B1"/>
    <w:rsid w:val="00CF32CA"/>
    <w:rsid w:val="00CF5A5C"/>
    <w:rsid w:val="00CF6148"/>
    <w:rsid w:val="00CF6D93"/>
    <w:rsid w:val="00D00EE1"/>
    <w:rsid w:val="00D02BAF"/>
    <w:rsid w:val="00D143C8"/>
    <w:rsid w:val="00D151B2"/>
    <w:rsid w:val="00D15BF4"/>
    <w:rsid w:val="00D23132"/>
    <w:rsid w:val="00D25686"/>
    <w:rsid w:val="00D260D3"/>
    <w:rsid w:val="00D26411"/>
    <w:rsid w:val="00D26A51"/>
    <w:rsid w:val="00D27406"/>
    <w:rsid w:val="00D34547"/>
    <w:rsid w:val="00D3767C"/>
    <w:rsid w:val="00D379E1"/>
    <w:rsid w:val="00D41570"/>
    <w:rsid w:val="00D41E36"/>
    <w:rsid w:val="00D44C3D"/>
    <w:rsid w:val="00D4667C"/>
    <w:rsid w:val="00D515AB"/>
    <w:rsid w:val="00D516F4"/>
    <w:rsid w:val="00D51D60"/>
    <w:rsid w:val="00D522DF"/>
    <w:rsid w:val="00D52EA6"/>
    <w:rsid w:val="00D5536A"/>
    <w:rsid w:val="00D57D3A"/>
    <w:rsid w:val="00D6409F"/>
    <w:rsid w:val="00D654DC"/>
    <w:rsid w:val="00D65692"/>
    <w:rsid w:val="00D674A3"/>
    <w:rsid w:val="00D67D64"/>
    <w:rsid w:val="00D70143"/>
    <w:rsid w:val="00D7131F"/>
    <w:rsid w:val="00D7262A"/>
    <w:rsid w:val="00D7318A"/>
    <w:rsid w:val="00D73917"/>
    <w:rsid w:val="00D77118"/>
    <w:rsid w:val="00D81036"/>
    <w:rsid w:val="00D831E5"/>
    <w:rsid w:val="00D832AA"/>
    <w:rsid w:val="00D85BC3"/>
    <w:rsid w:val="00D864F3"/>
    <w:rsid w:val="00D86CFE"/>
    <w:rsid w:val="00D90503"/>
    <w:rsid w:val="00D90D95"/>
    <w:rsid w:val="00D94846"/>
    <w:rsid w:val="00D95715"/>
    <w:rsid w:val="00D958F2"/>
    <w:rsid w:val="00D96204"/>
    <w:rsid w:val="00D973B5"/>
    <w:rsid w:val="00DA0A4A"/>
    <w:rsid w:val="00DA1F9D"/>
    <w:rsid w:val="00DA353A"/>
    <w:rsid w:val="00DA4752"/>
    <w:rsid w:val="00DA49B0"/>
    <w:rsid w:val="00DA5591"/>
    <w:rsid w:val="00DA623E"/>
    <w:rsid w:val="00DA74F8"/>
    <w:rsid w:val="00DA7DBB"/>
    <w:rsid w:val="00DB1A30"/>
    <w:rsid w:val="00DB22B6"/>
    <w:rsid w:val="00DB2A39"/>
    <w:rsid w:val="00DB2E06"/>
    <w:rsid w:val="00DB6241"/>
    <w:rsid w:val="00DB6AA5"/>
    <w:rsid w:val="00DB7325"/>
    <w:rsid w:val="00DB7817"/>
    <w:rsid w:val="00DB79CA"/>
    <w:rsid w:val="00DB7AA9"/>
    <w:rsid w:val="00DB7B6A"/>
    <w:rsid w:val="00DC1C7A"/>
    <w:rsid w:val="00DC1C91"/>
    <w:rsid w:val="00DC388D"/>
    <w:rsid w:val="00DC44D7"/>
    <w:rsid w:val="00DC59A4"/>
    <w:rsid w:val="00DC5B36"/>
    <w:rsid w:val="00DD1184"/>
    <w:rsid w:val="00DD3075"/>
    <w:rsid w:val="00DD5F98"/>
    <w:rsid w:val="00DD6D4C"/>
    <w:rsid w:val="00DD75F6"/>
    <w:rsid w:val="00DD7C6F"/>
    <w:rsid w:val="00DE17E0"/>
    <w:rsid w:val="00DE37D1"/>
    <w:rsid w:val="00DE43FA"/>
    <w:rsid w:val="00DE4456"/>
    <w:rsid w:val="00DE4B45"/>
    <w:rsid w:val="00DF0AB2"/>
    <w:rsid w:val="00DF1FDB"/>
    <w:rsid w:val="00DF2D12"/>
    <w:rsid w:val="00DF7CAD"/>
    <w:rsid w:val="00E00268"/>
    <w:rsid w:val="00E02E75"/>
    <w:rsid w:val="00E05B63"/>
    <w:rsid w:val="00E06AB1"/>
    <w:rsid w:val="00E06F56"/>
    <w:rsid w:val="00E070C7"/>
    <w:rsid w:val="00E104B4"/>
    <w:rsid w:val="00E10D87"/>
    <w:rsid w:val="00E1404D"/>
    <w:rsid w:val="00E2008C"/>
    <w:rsid w:val="00E207E3"/>
    <w:rsid w:val="00E226AD"/>
    <w:rsid w:val="00E23FA8"/>
    <w:rsid w:val="00E245EA"/>
    <w:rsid w:val="00E31A05"/>
    <w:rsid w:val="00E359FE"/>
    <w:rsid w:val="00E369C4"/>
    <w:rsid w:val="00E41C8D"/>
    <w:rsid w:val="00E43F80"/>
    <w:rsid w:val="00E45591"/>
    <w:rsid w:val="00E50379"/>
    <w:rsid w:val="00E5170B"/>
    <w:rsid w:val="00E51904"/>
    <w:rsid w:val="00E5262C"/>
    <w:rsid w:val="00E52CF3"/>
    <w:rsid w:val="00E54717"/>
    <w:rsid w:val="00E549EA"/>
    <w:rsid w:val="00E55400"/>
    <w:rsid w:val="00E56675"/>
    <w:rsid w:val="00E57271"/>
    <w:rsid w:val="00E578BD"/>
    <w:rsid w:val="00E61691"/>
    <w:rsid w:val="00E61A50"/>
    <w:rsid w:val="00E64435"/>
    <w:rsid w:val="00E65472"/>
    <w:rsid w:val="00E660E9"/>
    <w:rsid w:val="00E67B79"/>
    <w:rsid w:val="00E70114"/>
    <w:rsid w:val="00E7155E"/>
    <w:rsid w:val="00E71AE5"/>
    <w:rsid w:val="00E72657"/>
    <w:rsid w:val="00E73EF9"/>
    <w:rsid w:val="00E74E5A"/>
    <w:rsid w:val="00E75BAD"/>
    <w:rsid w:val="00E765A4"/>
    <w:rsid w:val="00E77E0E"/>
    <w:rsid w:val="00E80D89"/>
    <w:rsid w:val="00E81273"/>
    <w:rsid w:val="00E81A7B"/>
    <w:rsid w:val="00E831D9"/>
    <w:rsid w:val="00E83AC2"/>
    <w:rsid w:val="00E8407C"/>
    <w:rsid w:val="00E85D73"/>
    <w:rsid w:val="00E8603E"/>
    <w:rsid w:val="00E866CF"/>
    <w:rsid w:val="00E87A0C"/>
    <w:rsid w:val="00E921D5"/>
    <w:rsid w:val="00E92282"/>
    <w:rsid w:val="00E9269F"/>
    <w:rsid w:val="00E94F22"/>
    <w:rsid w:val="00E955A1"/>
    <w:rsid w:val="00E95D25"/>
    <w:rsid w:val="00EA03AC"/>
    <w:rsid w:val="00EA203F"/>
    <w:rsid w:val="00EA240C"/>
    <w:rsid w:val="00EA479D"/>
    <w:rsid w:val="00EA5FC1"/>
    <w:rsid w:val="00EA7173"/>
    <w:rsid w:val="00EB50C7"/>
    <w:rsid w:val="00EB577E"/>
    <w:rsid w:val="00EB6B8F"/>
    <w:rsid w:val="00EB6D2E"/>
    <w:rsid w:val="00EB6E31"/>
    <w:rsid w:val="00EC0320"/>
    <w:rsid w:val="00EC36B4"/>
    <w:rsid w:val="00EC40D4"/>
    <w:rsid w:val="00EC4858"/>
    <w:rsid w:val="00EC487F"/>
    <w:rsid w:val="00EC5D59"/>
    <w:rsid w:val="00EC662D"/>
    <w:rsid w:val="00ED03FE"/>
    <w:rsid w:val="00ED1318"/>
    <w:rsid w:val="00ED3235"/>
    <w:rsid w:val="00ED3526"/>
    <w:rsid w:val="00ED43BF"/>
    <w:rsid w:val="00ED4A43"/>
    <w:rsid w:val="00ED4F79"/>
    <w:rsid w:val="00ED517D"/>
    <w:rsid w:val="00ED564D"/>
    <w:rsid w:val="00ED7462"/>
    <w:rsid w:val="00EE1E70"/>
    <w:rsid w:val="00EE28B4"/>
    <w:rsid w:val="00EE3A6B"/>
    <w:rsid w:val="00EE5D5B"/>
    <w:rsid w:val="00EE5F96"/>
    <w:rsid w:val="00EE6A78"/>
    <w:rsid w:val="00EF1217"/>
    <w:rsid w:val="00EF3BCA"/>
    <w:rsid w:val="00EF5BF0"/>
    <w:rsid w:val="00EF690C"/>
    <w:rsid w:val="00EF6BAA"/>
    <w:rsid w:val="00F03CA0"/>
    <w:rsid w:val="00F052AE"/>
    <w:rsid w:val="00F05444"/>
    <w:rsid w:val="00F11296"/>
    <w:rsid w:val="00F120D3"/>
    <w:rsid w:val="00F15ADE"/>
    <w:rsid w:val="00F1668E"/>
    <w:rsid w:val="00F169DD"/>
    <w:rsid w:val="00F20663"/>
    <w:rsid w:val="00F2066A"/>
    <w:rsid w:val="00F20D69"/>
    <w:rsid w:val="00F21B83"/>
    <w:rsid w:val="00F22D85"/>
    <w:rsid w:val="00F25C42"/>
    <w:rsid w:val="00F262BF"/>
    <w:rsid w:val="00F27259"/>
    <w:rsid w:val="00F30123"/>
    <w:rsid w:val="00F30DE8"/>
    <w:rsid w:val="00F31419"/>
    <w:rsid w:val="00F334CA"/>
    <w:rsid w:val="00F356C5"/>
    <w:rsid w:val="00F35D77"/>
    <w:rsid w:val="00F368B4"/>
    <w:rsid w:val="00F4096E"/>
    <w:rsid w:val="00F41240"/>
    <w:rsid w:val="00F41596"/>
    <w:rsid w:val="00F418EE"/>
    <w:rsid w:val="00F41CA3"/>
    <w:rsid w:val="00F421C0"/>
    <w:rsid w:val="00F45026"/>
    <w:rsid w:val="00F5029B"/>
    <w:rsid w:val="00F521A5"/>
    <w:rsid w:val="00F52AC2"/>
    <w:rsid w:val="00F53F87"/>
    <w:rsid w:val="00F54E0C"/>
    <w:rsid w:val="00F558C3"/>
    <w:rsid w:val="00F573CA"/>
    <w:rsid w:val="00F57D25"/>
    <w:rsid w:val="00F62F98"/>
    <w:rsid w:val="00F657DA"/>
    <w:rsid w:val="00F6711E"/>
    <w:rsid w:val="00F710F2"/>
    <w:rsid w:val="00F7226D"/>
    <w:rsid w:val="00F74E7C"/>
    <w:rsid w:val="00F7583E"/>
    <w:rsid w:val="00F76ADE"/>
    <w:rsid w:val="00F77053"/>
    <w:rsid w:val="00F814D3"/>
    <w:rsid w:val="00F82279"/>
    <w:rsid w:val="00F84F44"/>
    <w:rsid w:val="00F86EF7"/>
    <w:rsid w:val="00F915F5"/>
    <w:rsid w:val="00F92B7A"/>
    <w:rsid w:val="00F942B0"/>
    <w:rsid w:val="00F956C9"/>
    <w:rsid w:val="00F96009"/>
    <w:rsid w:val="00F97641"/>
    <w:rsid w:val="00F97DEB"/>
    <w:rsid w:val="00FA0CAF"/>
    <w:rsid w:val="00FA158A"/>
    <w:rsid w:val="00FA25D5"/>
    <w:rsid w:val="00FA50B6"/>
    <w:rsid w:val="00FA51BB"/>
    <w:rsid w:val="00FA7AD0"/>
    <w:rsid w:val="00FB0DDD"/>
    <w:rsid w:val="00FB0E6A"/>
    <w:rsid w:val="00FB18E6"/>
    <w:rsid w:val="00FB1F06"/>
    <w:rsid w:val="00FB2830"/>
    <w:rsid w:val="00FB3E6F"/>
    <w:rsid w:val="00FB4465"/>
    <w:rsid w:val="00FB450A"/>
    <w:rsid w:val="00FB53AB"/>
    <w:rsid w:val="00FB5403"/>
    <w:rsid w:val="00FB5A5C"/>
    <w:rsid w:val="00FC070B"/>
    <w:rsid w:val="00FC0D07"/>
    <w:rsid w:val="00FC3ECC"/>
    <w:rsid w:val="00FC4409"/>
    <w:rsid w:val="00FC4DC5"/>
    <w:rsid w:val="00FC5CAE"/>
    <w:rsid w:val="00FD1CA4"/>
    <w:rsid w:val="00FD4B0C"/>
    <w:rsid w:val="00FD5664"/>
    <w:rsid w:val="00FD5B16"/>
    <w:rsid w:val="00FE030E"/>
    <w:rsid w:val="00FE0B8F"/>
    <w:rsid w:val="00FE0FDD"/>
    <w:rsid w:val="00FE2E14"/>
    <w:rsid w:val="00FE3289"/>
    <w:rsid w:val="00FE346D"/>
    <w:rsid w:val="00FE3CDA"/>
    <w:rsid w:val="00FE68F1"/>
    <w:rsid w:val="00FF05B6"/>
    <w:rsid w:val="00FF2330"/>
    <w:rsid w:val="00FF40ED"/>
    <w:rsid w:val="00FF5CCA"/>
    <w:rsid w:val="00FF64A8"/>
    <w:rsid w:val="00FF69D0"/>
    <w:rsid w:val="00FF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78FE40"/>
  <w15:docId w15:val="{CF085A6F-8EB1-1B47-9514-EF66C04C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003"/>
    <w:pPr>
      <w:spacing w:line="480" w:lineRule="auto"/>
      <w:jc w:val="both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0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73F6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B6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444D6F"/>
  </w:style>
  <w:style w:type="paragraph" w:customStyle="1" w:styleId="Heading">
    <w:name w:val="Heading"/>
    <w:basedOn w:val="Normal"/>
    <w:next w:val="BodyText"/>
    <w:rsid w:val="00444D6F"/>
    <w:pPr>
      <w:keepNext/>
      <w:spacing w:before="240"/>
    </w:pPr>
    <w:rPr>
      <w:rFonts w:ascii="Liberation Sans" w:hAnsi="Liberation Sans" w:cs="DejaVu Sans"/>
      <w:sz w:val="28"/>
      <w:szCs w:val="28"/>
    </w:rPr>
  </w:style>
  <w:style w:type="paragraph" w:styleId="List">
    <w:name w:val="List"/>
    <w:basedOn w:val="BodyText"/>
    <w:semiHidden/>
    <w:rsid w:val="00444D6F"/>
  </w:style>
  <w:style w:type="paragraph" w:customStyle="1" w:styleId="Lgende1">
    <w:name w:val="Légende1"/>
    <w:basedOn w:val="Normal"/>
    <w:rsid w:val="00444D6F"/>
    <w:pPr>
      <w:suppressLineNumbers/>
      <w:spacing w:before="120"/>
    </w:pPr>
    <w:rPr>
      <w:i/>
      <w:iCs/>
    </w:rPr>
  </w:style>
  <w:style w:type="paragraph" w:customStyle="1" w:styleId="Index">
    <w:name w:val="Index"/>
    <w:basedOn w:val="Normal"/>
    <w:rsid w:val="00444D6F"/>
    <w:pPr>
      <w:suppressLineNumbers/>
    </w:pPr>
  </w:style>
  <w:style w:type="character" w:styleId="PlaceholderText">
    <w:name w:val="Placeholder Text"/>
    <w:basedOn w:val="DefaultParagraphFont"/>
    <w:uiPriority w:val="99"/>
    <w:semiHidden/>
    <w:rsid w:val="006734D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4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4DB"/>
    <w:rPr>
      <w:rFonts w:ascii="Tahoma" w:eastAsia="DejaVu Sans" w:hAnsi="Tahoma" w:cs="Tahoma"/>
      <w:kern w:val="1"/>
      <w:sz w:val="16"/>
      <w:szCs w:val="16"/>
    </w:rPr>
  </w:style>
  <w:style w:type="paragraph" w:styleId="NormalWeb">
    <w:name w:val="Normal (Web)"/>
    <w:basedOn w:val="Normal"/>
    <w:uiPriority w:val="99"/>
    <w:unhideWhenUsed/>
    <w:rsid w:val="001F6E4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70B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3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5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5CA"/>
    <w:rPr>
      <w:rFonts w:ascii="Liberation Serif" w:eastAsia="DejaVu Sans" w:hAnsi="Liberation Serif"/>
      <w:kern w:val="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5CA"/>
    <w:rPr>
      <w:rFonts w:ascii="Liberation Serif" w:eastAsia="DejaVu Sans" w:hAnsi="Liberation Serif"/>
      <w:b/>
      <w:bCs/>
      <w:kern w:val="1"/>
    </w:rPr>
  </w:style>
  <w:style w:type="table" w:styleId="TableGrid">
    <w:name w:val="Table Grid"/>
    <w:basedOn w:val="TableNormal"/>
    <w:uiPriority w:val="59"/>
    <w:rsid w:val="00825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56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56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611"/>
    <w:rPr>
      <w:rFonts w:ascii="Liberation Serif" w:eastAsia="DejaVu Sans" w:hAnsi="Liberation Serif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56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611"/>
    <w:rPr>
      <w:rFonts w:ascii="Liberation Serif" w:eastAsia="DejaVu Sans" w:hAnsi="Liberation Serif"/>
      <w:kern w:val="1"/>
      <w:sz w:val="24"/>
      <w:szCs w:val="24"/>
    </w:rPr>
  </w:style>
  <w:style w:type="paragraph" w:customStyle="1" w:styleId="Default">
    <w:name w:val="Default"/>
    <w:rsid w:val="007F128B"/>
    <w:pPr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816AB"/>
    <w:rPr>
      <w:rFonts w:ascii="Liberation Serif" w:eastAsia="DejaVu Sans" w:hAnsi="Liberation Serif"/>
      <w:kern w:val="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22B08"/>
    <w:pPr>
      <w:spacing w:after="200"/>
    </w:pPr>
    <w:rPr>
      <w:bCs/>
      <w:szCs w:val="18"/>
    </w:rPr>
  </w:style>
  <w:style w:type="paragraph" w:styleId="NoSpacing">
    <w:name w:val="No Spacing"/>
    <w:uiPriority w:val="99"/>
    <w:qFormat/>
    <w:rsid w:val="00473F62"/>
    <w:rPr>
      <w:rFonts w:ascii="Calibri" w:eastAsia="Calibri" w:hAnsi="Calibri"/>
      <w:sz w:val="22"/>
      <w:szCs w:val="22"/>
      <w:lang w:val="en-GB" w:eastAsia="en-US" w:bidi="he-IL"/>
    </w:rPr>
  </w:style>
  <w:style w:type="character" w:customStyle="1" w:styleId="read">
    <w:name w:val="read"/>
    <w:basedOn w:val="DefaultParagraphFont"/>
    <w:rsid w:val="00473F62"/>
  </w:style>
  <w:style w:type="character" w:customStyle="1" w:styleId="Heading2Char">
    <w:name w:val="Heading 2 Char"/>
    <w:basedOn w:val="DefaultParagraphFont"/>
    <w:link w:val="Heading2"/>
    <w:rsid w:val="00473F6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0F1FD6"/>
  </w:style>
  <w:style w:type="table" w:styleId="LightShading-Accent4">
    <w:name w:val="Light Shading Accent 4"/>
    <w:basedOn w:val="TableNormal"/>
    <w:uiPriority w:val="60"/>
    <w:rsid w:val="002B1303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2B13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Zchn"/>
    <w:rsid w:val="003F11E4"/>
    <w:pPr>
      <w:spacing w:after="200" w:line="240" w:lineRule="auto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3F11E4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highlight">
    <w:name w:val="highlight"/>
    <w:basedOn w:val="DefaultParagraphFont"/>
    <w:rsid w:val="00634AEC"/>
  </w:style>
  <w:style w:type="character" w:customStyle="1" w:styleId="Heading1Char">
    <w:name w:val="Heading 1 Char"/>
    <w:basedOn w:val="DefaultParagraphFont"/>
    <w:link w:val="Heading1"/>
    <w:uiPriority w:val="9"/>
    <w:rsid w:val="000A20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1FFD"/>
  </w:style>
  <w:style w:type="character" w:styleId="Strong">
    <w:name w:val="Strong"/>
    <w:basedOn w:val="DefaultParagraphFont"/>
    <w:uiPriority w:val="22"/>
    <w:qFormat/>
    <w:rsid w:val="00A976F8"/>
    <w:rPr>
      <w:b/>
      <w:bCs/>
    </w:rPr>
  </w:style>
  <w:style w:type="character" w:customStyle="1" w:styleId="apple-converted-space">
    <w:name w:val="apple-converted-space"/>
    <w:basedOn w:val="DefaultParagraphFont"/>
    <w:rsid w:val="00A976F8"/>
  </w:style>
  <w:style w:type="character" w:customStyle="1" w:styleId="Heading5Char">
    <w:name w:val="Heading 5 Char"/>
    <w:basedOn w:val="DefaultParagraphFont"/>
    <w:link w:val="Heading5"/>
    <w:uiPriority w:val="9"/>
    <w:semiHidden/>
    <w:rsid w:val="00C31B6F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82279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3F208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9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0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1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2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3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5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630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28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45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26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56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73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76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51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059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5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5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3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4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2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4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50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4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50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3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4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ref-gmx.net/mail/client/Iq0Lnn72sOE/dereferrer/?redirectUrl=http%3A%2F%2Forcid.org%2F0000-0001-9734-4632" TargetMode="External"/><Relationship Id="rId13" Type="http://schemas.openxmlformats.org/officeDocument/2006/relationships/hyperlink" Target="https://orcid.org/0000-0001-9812-3794" TargetMode="External"/><Relationship Id="rId18" Type="http://schemas.openxmlformats.org/officeDocument/2006/relationships/image" Target="media/image2.png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orcid.org/0000-0003-0948-1421" TargetMode="Externa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2897-5411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omments" Target="comments.xml"/><Relationship Id="rId23" Type="http://schemas.microsoft.com/office/2011/relationships/people" Target="people.xml"/><Relationship Id="rId10" Type="http://schemas.openxmlformats.org/officeDocument/2006/relationships/hyperlink" Target="https://orcid.org/0000-0002-4599-1122" TargetMode="External"/><Relationship Id="rId19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hyperlink" Target="https://orcid.org/0000-0002-4983-647X" TargetMode="External"/><Relationship Id="rId14" Type="http://schemas.openxmlformats.org/officeDocument/2006/relationships/hyperlink" Target="mailto:teresagerhalter@gmx.at" TargetMode="External"/><Relationship Id="rId22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AFBA0-C631-4AC5-AC4B-D0BF5E3A2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3</TotalTime>
  <Pages>9</Pages>
  <Words>1506</Words>
  <Characters>8590</Characters>
  <Application>Microsoft Office Word</Application>
  <DocSecurity>0</DocSecurity>
  <Lines>71</Lines>
  <Paragraphs>2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US Induced Blood Brain Barrier Disruption in Rodents inside a 7T MRI Scanner: Correlations between Acoustic Pressure Imaging and MR Contrast Agent Concentration</vt:lpstr>
      <vt:lpstr>US Induced Blood Brain Barrier Disruption in Rodents inside a 7T MRI Scanner: Correlations between Acoustic Pressure Imaging and MR Contrast Agent Concentration</vt:lpstr>
      <vt:lpstr>US Induced Blood Brain Barrier Disruption in Rodents inside a 7T MRI Scanner: Correlations between Acoustic Pressure Imaging and MR Contrast Agent Concentration</vt:lpstr>
    </vt:vector>
  </TitlesOfParts>
  <Company>LOA</Company>
  <LinksUpToDate>false</LinksUpToDate>
  <CharactersWithSpaces>10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 Induced Blood Brain Barrier Disruption in Rodents inside a 7T MRI Scanner: Correlations between Acoustic Pressure Imaging and MR Contrast Agent Concentration</dc:title>
  <dc:creator>bm219237</dc:creator>
  <cp:keywords>C_Unrestricted</cp:keywords>
  <cp:lastModifiedBy>Dhanalakshmi G.</cp:lastModifiedBy>
  <cp:revision>34</cp:revision>
  <cp:lastPrinted>2020-06-23T11:04:00Z</cp:lastPrinted>
  <dcterms:created xsi:type="dcterms:W3CDTF">2020-06-25T12:43:00Z</dcterms:created>
  <dcterms:modified xsi:type="dcterms:W3CDTF">2020-10-07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Confidentiality">
    <vt:lpwstr>Unrestricted</vt:lpwstr>
  </property>
  <property fmtid="{D5CDD505-2E9C-101B-9397-08002B2CF9AE}" pid="3" name="Mendeley Recent Style Id 0_1">
    <vt:lpwstr>https://csl.mendeley.com/styles/224868971/american-medical-association-3authors</vt:lpwstr>
  </property>
  <property fmtid="{D5CDD505-2E9C-101B-9397-08002B2CF9AE}" pid="4" name="Mendeley Recent Style Name 0_1">
    <vt:lpwstr>American Medical Association - 3rd author</vt:lpwstr>
  </property>
  <property fmtid="{D5CDD505-2E9C-101B-9397-08002B2CF9AE}" pid="5" name="Mendeley Recent Style Id 1_1">
    <vt:lpwstr>http://www.zotero.org/styles/brain</vt:lpwstr>
  </property>
  <property fmtid="{D5CDD505-2E9C-101B-9397-08002B2CF9AE}" pid="6" name="Mendeley Recent Style Name 1_1">
    <vt:lpwstr>Brain</vt:lpwstr>
  </property>
  <property fmtid="{D5CDD505-2E9C-101B-9397-08002B2CF9AE}" pid="7" name="Mendeley Recent Style Id 2_1">
    <vt:lpwstr>http://www.zotero.org/styles/ieee</vt:lpwstr>
  </property>
  <property fmtid="{D5CDD505-2E9C-101B-9397-08002B2CF9AE}" pid="8" name="Mendeley Recent Style Name 2_1">
    <vt:lpwstr>IEEE</vt:lpwstr>
  </property>
  <property fmtid="{D5CDD505-2E9C-101B-9397-08002B2CF9AE}" pid="9" name="Mendeley Recent Style Id 3_1">
    <vt:lpwstr>http://www.zotero.org/styles/journal-of-magnetic-resonance-imaging</vt:lpwstr>
  </property>
  <property fmtid="{D5CDD505-2E9C-101B-9397-08002B2CF9AE}" pid="10" name="Mendeley Recent Style Name 3_1">
    <vt:lpwstr>Journal Of Magnetic Resonance Imaging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eurology</vt:lpwstr>
  </property>
  <property fmtid="{D5CDD505-2E9C-101B-9397-08002B2CF9AE}" pid="16" name="Mendeley Recent Style Name 6_1">
    <vt:lpwstr>Neurology</vt:lpwstr>
  </property>
  <property fmtid="{D5CDD505-2E9C-101B-9397-08002B2CF9AE}" pid="17" name="Mendeley Recent Style Id 7_1">
    <vt:lpwstr>http://csl.mendeley.com/styles/224868971/neurology-2</vt:lpwstr>
  </property>
  <property fmtid="{D5CDD505-2E9C-101B-9397-08002B2CF9AE}" pid="18" name="Mendeley Recent Style Name 7_1">
    <vt:lpwstr>Neurology - Teresa Gerhalter</vt:lpwstr>
  </property>
  <property fmtid="{D5CDD505-2E9C-101B-9397-08002B2CF9AE}" pid="19" name="Mendeley Recent Style Id 8_1">
    <vt:lpwstr>http://www.zotero.org/styles/radiology</vt:lpwstr>
  </property>
  <property fmtid="{D5CDD505-2E9C-101B-9397-08002B2CF9AE}" pid="20" name="Mendeley Recent Style Name 8_1">
    <vt:lpwstr>Radiology</vt:lpwstr>
  </property>
  <property fmtid="{D5CDD505-2E9C-101B-9397-08002B2CF9AE}" pid="21" name="Mendeley Recent Style Id 9_1">
    <vt:lpwstr>http://csl.mendeley.com/styles/224868971/radiology-2</vt:lpwstr>
  </property>
  <property fmtid="{D5CDD505-2E9C-101B-9397-08002B2CF9AE}" pid="22" name="Mendeley Recent Style Name 9_1">
    <vt:lpwstr>Radiology - Teresa Gerhalt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e3ffaed-5c36-30a4-9e16-6432c78aa26f</vt:lpwstr>
  </property>
  <property fmtid="{D5CDD505-2E9C-101B-9397-08002B2CF9AE}" pid="25" name="Mendeley Citation Style_1">
    <vt:lpwstr>http://csl.mendeley.com/styles/224868971/neurology-2</vt:lpwstr>
  </property>
</Properties>
</file>